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word/charts/chart10.xml" ContentType="application/vnd.openxmlformats-officedocument.drawingml.chart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D7D" w:rsidRPr="00EB5D7D" w:rsidRDefault="00EB5D7D" w:rsidP="00EB5D7D">
      <w:pPr>
        <w:spacing w:after="0"/>
        <w:jc w:val="center"/>
        <w:rPr>
          <w:b/>
          <w:sz w:val="32"/>
          <w:szCs w:val="32"/>
        </w:rPr>
      </w:pPr>
      <w:bookmarkStart w:id="0" w:name="_GoBack"/>
      <w:bookmarkEnd w:id="0"/>
      <w:r w:rsidRPr="00EB5D7D">
        <w:rPr>
          <w:b/>
          <w:sz w:val="32"/>
          <w:szCs w:val="32"/>
        </w:rPr>
        <w:t>Measurement and Comparison of Organic Compound Concentrations</w:t>
      </w:r>
    </w:p>
    <w:p w:rsidR="00EB5D7D" w:rsidRPr="00EB5D7D" w:rsidRDefault="00EB5D7D" w:rsidP="00EB5D7D">
      <w:pPr>
        <w:jc w:val="center"/>
        <w:rPr>
          <w:b/>
          <w:sz w:val="32"/>
          <w:szCs w:val="32"/>
        </w:rPr>
      </w:pPr>
      <w:r w:rsidRPr="00EB5D7D">
        <w:rPr>
          <w:b/>
          <w:sz w:val="32"/>
          <w:szCs w:val="32"/>
        </w:rPr>
        <w:t>in Plasma, Whole Blood and Dried Blood Spot Samples</w:t>
      </w:r>
    </w:p>
    <w:p w:rsidR="00EB5D7D" w:rsidRPr="00EB5D7D" w:rsidRDefault="00EB5D7D" w:rsidP="00EB5D7D">
      <w:pPr>
        <w:jc w:val="center"/>
        <w:rPr>
          <w:sz w:val="24"/>
          <w:szCs w:val="24"/>
        </w:rPr>
      </w:pPr>
    </w:p>
    <w:p w:rsidR="00EB5D7D" w:rsidRPr="00EB5D7D" w:rsidRDefault="00EB5D7D" w:rsidP="00EB5D7D">
      <w:pPr>
        <w:spacing w:after="0"/>
        <w:jc w:val="center"/>
        <w:rPr>
          <w:sz w:val="24"/>
          <w:szCs w:val="24"/>
        </w:rPr>
      </w:pPr>
      <w:r w:rsidRPr="00EB5D7D">
        <w:rPr>
          <w:sz w:val="24"/>
          <w:szCs w:val="24"/>
        </w:rPr>
        <w:t xml:space="preserve">Stuart Batterman*, Sergey Chernyak, Feng-Chiao Su </w:t>
      </w:r>
    </w:p>
    <w:p w:rsidR="00EB5D7D" w:rsidRPr="00EB5D7D" w:rsidRDefault="00EB5D7D" w:rsidP="00EB5D7D">
      <w:pPr>
        <w:spacing w:after="0"/>
        <w:jc w:val="center"/>
        <w:rPr>
          <w:sz w:val="24"/>
          <w:szCs w:val="24"/>
        </w:rPr>
      </w:pPr>
      <w:r w:rsidRPr="00EB5D7D">
        <w:rPr>
          <w:sz w:val="24"/>
          <w:szCs w:val="24"/>
        </w:rPr>
        <w:t>Department of Environmental Health Sciences</w:t>
      </w:r>
    </w:p>
    <w:p w:rsidR="00EB5D7D" w:rsidRPr="00EB5D7D" w:rsidRDefault="00EB5D7D" w:rsidP="00EB5D7D">
      <w:pPr>
        <w:spacing w:after="0"/>
        <w:jc w:val="center"/>
        <w:rPr>
          <w:sz w:val="24"/>
          <w:szCs w:val="24"/>
        </w:rPr>
      </w:pPr>
      <w:r w:rsidRPr="00EB5D7D">
        <w:rPr>
          <w:sz w:val="24"/>
          <w:szCs w:val="24"/>
        </w:rPr>
        <w:t>University of Michigan, Ann Arbor, MI, USA</w:t>
      </w:r>
    </w:p>
    <w:p w:rsidR="00EB5D7D" w:rsidRPr="00EB5D7D" w:rsidRDefault="00EB5D7D" w:rsidP="00EB5D7D">
      <w:pPr>
        <w:spacing w:after="0"/>
        <w:jc w:val="center"/>
        <w:rPr>
          <w:sz w:val="24"/>
          <w:szCs w:val="24"/>
        </w:rPr>
      </w:pPr>
    </w:p>
    <w:p w:rsidR="00EB5D7D" w:rsidRPr="00EB5D7D" w:rsidRDefault="00EB5D7D" w:rsidP="00EB5D7D">
      <w:pPr>
        <w:spacing w:after="0"/>
        <w:jc w:val="center"/>
        <w:rPr>
          <w:sz w:val="24"/>
          <w:szCs w:val="24"/>
        </w:rPr>
      </w:pPr>
      <w:r w:rsidRPr="00EB5D7D">
        <w:rPr>
          <w:sz w:val="24"/>
          <w:szCs w:val="24"/>
        </w:rPr>
        <w:t>Feb. 3, 2016</w:t>
      </w:r>
    </w:p>
    <w:p w:rsidR="00EB5D7D" w:rsidRPr="00EB5D7D" w:rsidRDefault="00EB5D7D" w:rsidP="00EB5D7D">
      <w:pPr>
        <w:spacing w:after="0"/>
        <w:jc w:val="center"/>
        <w:rPr>
          <w:sz w:val="24"/>
          <w:szCs w:val="24"/>
        </w:rPr>
      </w:pPr>
    </w:p>
    <w:p w:rsidR="00EB5D7D" w:rsidRPr="00EB5D7D" w:rsidRDefault="00EB5D7D" w:rsidP="00EB5D7D">
      <w:pPr>
        <w:widowControl w:val="0"/>
        <w:spacing w:after="0"/>
        <w:jc w:val="center"/>
        <w:rPr>
          <w:sz w:val="24"/>
          <w:szCs w:val="24"/>
          <w:lang w:eastAsia="zh-TW"/>
        </w:rPr>
      </w:pPr>
      <w:r w:rsidRPr="00EB5D7D">
        <w:rPr>
          <w:sz w:val="24"/>
          <w:szCs w:val="24"/>
          <w:lang w:eastAsia="zh-TW"/>
        </w:rPr>
        <w:t>M6075 SPH II, 1415 Washington Heights, Ann Arbor, Michigan 48109-2029, USA</w:t>
      </w:r>
    </w:p>
    <w:p w:rsidR="00EB5D7D" w:rsidRPr="00EB5D7D" w:rsidRDefault="00EB5D7D" w:rsidP="00EB5D7D">
      <w:pPr>
        <w:spacing w:after="0"/>
        <w:jc w:val="center"/>
        <w:rPr>
          <w:sz w:val="24"/>
          <w:szCs w:val="24"/>
          <w:u w:val="single"/>
        </w:rPr>
      </w:pPr>
      <w:r w:rsidRPr="00EB5D7D">
        <w:rPr>
          <w:sz w:val="24"/>
          <w:szCs w:val="24"/>
        </w:rPr>
        <w:t xml:space="preserve">*Corresponding author: Tel: 734-763-2417  Fax: 734-936-7283  Email: </w:t>
      </w:r>
      <w:hyperlink r:id="rId8" w:history="1">
        <w:r w:rsidRPr="00EB5D7D">
          <w:rPr>
            <w:sz w:val="24"/>
            <w:szCs w:val="24"/>
            <w:u w:val="single"/>
          </w:rPr>
          <w:t>stuartb@umich.edu</w:t>
        </w:r>
      </w:hyperlink>
    </w:p>
    <w:p w:rsidR="00EB5D7D" w:rsidRPr="00EB5D7D" w:rsidRDefault="00EB5D7D" w:rsidP="00EB5D7D">
      <w:pPr>
        <w:jc w:val="center"/>
        <w:rPr>
          <w:sz w:val="24"/>
          <w:szCs w:val="24"/>
          <w:u w:val="single"/>
        </w:rPr>
      </w:pPr>
    </w:p>
    <w:p w:rsidR="00A26A20" w:rsidRPr="00E9543A" w:rsidRDefault="00A26A20" w:rsidP="00A26A20">
      <w:pPr>
        <w:jc w:val="center"/>
        <w:rPr>
          <w:rStyle w:val="Hyperlink"/>
          <w:color w:val="auto"/>
          <w:sz w:val="24"/>
          <w:szCs w:val="24"/>
        </w:rPr>
      </w:pPr>
    </w:p>
    <w:p w:rsidR="000F6CA1" w:rsidRDefault="000F6CA1" w:rsidP="006759DA">
      <w:pPr>
        <w:pStyle w:val="Caption"/>
        <w:spacing w:after="120"/>
        <w:rPr>
          <w:b w:val="0"/>
          <w:color w:val="auto"/>
          <w:sz w:val="22"/>
          <w:szCs w:val="22"/>
        </w:rPr>
        <w:sectPr w:rsidR="000F6CA1" w:rsidSect="004E75C4">
          <w:footerReference w:type="default" r:id="rId9"/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:rsidR="006759DA" w:rsidRPr="00D203B3" w:rsidRDefault="00622BEC" w:rsidP="006759DA">
      <w:pPr>
        <w:pStyle w:val="Caption"/>
        <w:spacing w:after="120"/>
        <w:rPr>
          <w:color w:val="auto"/>
          <w:sz w:val="24"/>
          <w:szCs w:val="24"/>
        </w:rPr>
      </w:pPr>
      <w:r w:rsidRPr="00D203B3">
        <w:rPr>
          <w:b w:val="0"/>
          <w:color w:val="auto"/>
          <w:sz w:val="22"/>
          <w:szCs w:val="22"/>
        </w:rPr>
        <w:lastRenderedPageBreak/>
        <w:t>Supplemental Table S</w:t>
      </w:r>
      <w:r w:rsidR="00103D1C" w:rsidRPr="00D203B3">
        <w:rPr>
          <w:b w:val="0"/>
          <w:color w:val="auto"/>
          <w:sz w:val="22"/>
          <w:szCs w:val="22"/>
        </w:rPr>
        <w:fldChar w:fldCharType="begin"/>
      </w:r>
      <w:r w:rsidRPr="00D203B3">
        <w:rPr>
          <w:b w:val="0"/>
          <w:color w:val="auto"/>
          <w:sz w:val="22"/>
          <w:szCs w:val="22"/>
        </w:rPr>
        <w:instrText xml:space="preserve"> SEQ Supplemental_Table_S \* ARABIC </w:instrText>
      </w:r>
      <w:r w:rsidR="00103D1C" w:rsidRPr="00D203B3">
        <w:rPr>
          <w:b w:val="0"/>
          <w:color w:val="auto"/>
          <w:sz w:val="22"/>
          <w:szCs w:val="22"/>
        </w:rPr>
        <w:fldChar w:fldCharType="separate"/>
      </w:r>
      <w:r w:rsidR="00C56E1B">
        <w:rPr>
          <w:b w:val="0"/>
          <w:noProof/>
          <w:color w:val="auto"/>
          <w:sz w:val="22"/>
          <w:szCs w:val="22"/>
        </w:rPr>
        <w:t>1</w:t>
      </w:r>
      <w:r w:rsidR="00103D1C" w:rsidRPr="00D203B3">
        <w:rPr>
          <w:b w:val="0"/>
          <w:color w:val="auto"/>
          <w:sz w:val="22"/>
          <w:szCs w:val="22"/>
        </w:rPr>
        <w:fldChar w:fldCharType="end"/>
      </w:r>
      <w:r w:rsidRPr="00D203B3">
        <w:rPr>
          <w:b w:val="0"/>
          <w:color w:val="auto"/>
          <w:sz w:val="22"/>
          <w:szCs w:val="22"/>
        </w:rPr>
        <w:t xml:space="preserve">.  Method detection limits and detection frequencies by sample type. </w:t>
      </w:r>
      <w:r w:rsidR="004C6A60">
        <w:rPr>
          <w:b w:val="0"/>
          <w:color w:val="auto"/>
          <w:sz w:val="22"/>
          <w:szCs w:val="22"/>
        </w:rPr>
        <w:t xml:space="preserve">  </w:t>
      </w:r>
    </w:p>
    <w:tbl>
      <w:tblPr>
        <w:tblW w:w="68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808"/>
        <w:gridCol w:w="681"/>
        <w:gridCol w:w="237"/>
        <w:gridCol w:w="661"/>
        <w:gridCol w:w="1166"/>
        <w:gridCol w:w="545"/>
      </w:tblGrid>
      <w:tr w:rsidR="008A264A" w:rsidRPr="006E41F8" w:rsidTr="00180AE1">
        <w:trPr>
          <w:jc w:val="center"/>
        </w:trPr>
        <w:tc>
          <w:tcPr>
            <w:tcW w:w="17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A264A" w:rsidRPr="00D203B3" w:rsidRDefault="008A264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Chemical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A264A" w:rsidRPr="00D203B3" w:rsidRDefault="008A264A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DL</w:t>
            </w:r>
            <w:r w:rsidRPr="00D203B3">
              <w:rPr>
                <w:rFonts w:eastAsia="Times New Roman"/>
                <w:sz w:val="16"/>
                <w:szCs w:val="16"/>
              </w:rPr>
              <w:t xml:space="preserve"> (ng L</w:t>
            </w:r>
            <w:r w:rsidRPr="00D203B3">
              <w:rPr>
                <w:rFonts w:eastAsia="Times New Roman"/>
                <w:sz w:val="16"/>
                <w:szCs w:val="16"/>
                <w:vertAlign w:val="superscript"/>
              </w:rPr>
              <w:t>-1</w:t>
            </w:r>
            <w:r w:rsidRPr="00D203B3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A264A" w:rsidRPr="00D203B3" w:rsidRDefault="008A264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A264A" w:rsidRPr="00D203B3" w:rsidRDefault="008A264A" w:rsidP="008A264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264A" w:rsidRPr="00D203B3" w:rsidRDefault="008A264A" w:rsidP="008A264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Detection Frequency (%)*</w:t>
            </w:r>
          </w:p>
        </w:tc>
      </w:tr>
      <w:tr w:rsidR="006759DA" w:rsidRPr="006E41F8" w:rsidTr="00180AE1">
        <w:trPr>
          <w:jc w:val="center"/>
        </w:trPr>
        <w:tc>
          <w:tcPr>
            <w:tcW w:w="1792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759DA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22BEC" w:rsidP="00F63B4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lasma</w:t>
            </w:r>
            <w:r w:rsidR="00F63B4A">
              <w:rPr>
                <w:rFonts w:eastAsia="Times New Roman"/>
                <w:sz w:val="16"/>
                <w:szCs w:val="16"/>
              </w:rPr>
              <w:t xml:space="preserve">, </w:t>
            </w:r>
            <w:r w:rsidRPr="00D203B3">
              <w:rPr>
                <w:rFonts w:eastAsia="Times New Roman"/>
                <w:sz w:val="16"/>
                <w:szCs w:val="16"/>
              </w:rPr>
              <w:t>Whole Blood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22BEC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DBS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759DA" w:rsidRPr="00D203B3" w:rsidRDefault="006759D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22BEC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lasm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22BEC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Whole Blood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22BEC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DBS</w:t>
            </w:r>
          </w:p>
        </w:tc>
      </w:tr>
      <w:tr w:rsidR="006759DA" w:rsidRPr="006E41F8" w:rsidTr="00180AE1">
        <w:trPr>
          <w:jc w:val="center"/>
        </w:trPr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22BEC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203B3">
              <w:rPr>
                <w:rFonts w:eastAsia="Times New Roman"/>
                <w:b/>
                <w:bCs/>
                <w:sz w:val="16"/>
                <w:szCs w:val="16"/>
              </w:rPr>
              <w:t>Pesticides</w:t>
            </w:r>
            <w:r w:rsidR="00493B8E">
              <w:rPr>
                <w:rFonts w:eastAsia="Times New Roman"/>
                <w:b/>
                <w:bCs/>
                <w:sz w:val="16"/>
                <w:szCs w:val="16"/>
              </w:rPr>
              <w:t xml:space="preserve"> + CHC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759D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759D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759DA" w:rsidRPr="00D203B3" w:rsidRDefault="006759D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759D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759D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6759DA" w:rsidRPr="00D203B3" w:rsidRDefault="006759DA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entachlorobenzene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2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α-HCH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7.6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3.3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Hexachlorobenzene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0.5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PCPME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β-HCH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6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0.5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Aldrin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Dachtal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2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0.5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0.5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Octachlorostyrene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b-Heptachlorepoxide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3.3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3.8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Oxychlordane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3.8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3.8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trans</w:t>
            </w:r>
            <w:r w:rsidR="006E41F8" w:rsidRPr="00D203B3">
              <w:rPr>
                <w:rFonts w:eastAsia="Times New Roman"/>
                <w:sz w:val="16"/>
                <w:szCs w:val="16"/>
              </w:rPr>
              <w:t xml:space="preserve">-Chlordane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cis</w:t>
            </w:r>
            <w:r w:rsidR="006E41F8" w:rsidRPr="00D203B3">
              <w:rPr>
                <w:rFonts w:eastAsia="Times New Roman"/>
                <w:sz w:val="16"/>
                <w:szCs w:val="16"/>
              </w:rPr>
              <w:t>-Chlordane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5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0.5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5.7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trans</w:t>
            </w:r>
            <w:r w:rsidR="006E41F8" w:rsidRPr="00D203B3">
              <w:rPr>
                <w:rFonts w:eastAsia="Times New Roman"/>
                <w:sz w:val="16"/>
                <w:szCs w:val="16"/>
              </w:rPr>
              <w:t xml:space="preserve">-Nonachlor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2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7.1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Dieldrin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.5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.5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p,p'-DDE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6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1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6.2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Endrin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cis</w:t>
            </w:r>
            <w:r w:rsidR="006E41F8" w:rsidRPr="00D203B3">
              <w:rPr>
                <w:rFonts w:eastAsia="Times New Roman"/>
                <w:sz w:val="16"/>
                <w:szCs w:val="16"/>
              </w:rPr>
              <w:t xml:space="preserve">-Nonachlor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5.7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p,p'-DDD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p,p'-DDT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hoto-Mirex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 xml:space="preserve">Mirex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.5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203B3">
              <w:rPr>
                <w:rFonts w:eastAsia="Times New Roman"/>
                <w:b/>
                <w:bCs/>
                <w:sz w:val="16"/>
                <w:szCs w:val="16"/>
              </w:rPr>
              <w:t>PCBs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10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51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4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8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35/144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6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4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>118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6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8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32/153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4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38/163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75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9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2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74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5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202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80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3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70/190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PCB</w:t>
            </w:r>
            <w:r w:rsidR="00A3459A">
              <w:rPr>
                <w:rFonts w:eastAsia="Times New Roman"/>
                <w:sz w:val="16"/>
                <w:szCs w:val="16"/>
              </w:rPr>
              <w:t>-</w:t>
            </w:r>
            <w:r w:rsidRPr="00D203B3">
              <w:rPr>
                <w:rFonts w:eastAsia="Times New Roman"/>
                <w:sz w:val="16"/>
                <w:szCs w:val="16"/>
              </w:rPr>
              <w:t xml:space="preserve">198 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2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203B3">
              <w:rPr>
                <w:rFonts w:eastAsia="Times New Roman"/>
                <w:b/>
                <w:bCs/>
                <w:sz w:val="16"/>
                <w:szCs w:val="16"/>
              </w:rPr>
              <w:t>BFRs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rFonts w:eastAsia="Times New Roman"/>
                <w:sz w:val="16"/>
                <w:szCs w:val="16"/>
              </w:rPr>
              <w:t>TBBPa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2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1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6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6.2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2.4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2.4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49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.5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.5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4.3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4.3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2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2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1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5.7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1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5.7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1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0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2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1.4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1.4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154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5.2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8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0.5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0.5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138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.5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166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183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4.3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9.5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190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203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208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207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206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14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0.0</w:t>
            </w:r>
          </w:p>
        </w:tc>
      </w:tr>
      <w:tr w:rsidR="006E41F8" w:rsidRPr="006E41F8" w:rsidTr="00180AE1">
        <w:trPr>
          <w:jc w:val="center"/>
        </w:trPr>
        <w:tc>
          <w:tcPr>
            <w:tcW w:w="179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DE-</w:t>
            </w:r>
            <w:r w:rsidR="006E41F8" w:rsidRPr="00D203B3">
              <w:rPr>
                <w:rFonts w:eastAsia="Times New Roman"/>
                <w:sz w:val="16"/>
                <w:szCs w:val="16"/>
              </w:rPr>
              <w:t>209</w:t>
            </w:r>
          </w:p>
        </w:tc>
        <w:tc>
          <w:tcPr>
            <w:tcW w:w="18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3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200</w:t>
            </w:r>
          </w:p>
        </w:tc>
        <w:tc>
          <w:tcPr>
            <w:tcW w:w="237" w:type="dxa"/>
            <w:tcMar>
              <w:left w:w="0" w:type="dxa"/>
              <w:right w:w="0" w:type="dxa"/>
            </w:tcMar>
            <w:vAlign w:val="center"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  <w:tc>
          <w:tcPr>
            <w:tcW w:w="116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  <w:tc>
          <w:tcPr>
            <w:tcW w:w="54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6E41F8" w:rsidRPr="00D203B3" w:rsidRDefault="006E41F8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D203B3">
              <w:rPr>
                <w:sz w:val="16"/>
                <w:szCs w:val="16"/>
              </w:rPr>
              <w:t>4.8</w:t>
            </w:r>
          </w:p>
        </w:tc>
      </w:tr>
    </w:tbl>
    <w:p w:rsidR="006759DA" w:rsidRPr="00D203B3" w:rsidRDefault="00622BEC" w:rsidP="006759DA">
      <w:pPr>
        <w:spacing w:before="120" w:after="0"/>
        <w:rPr>
          <w:sz w:val="20"/>
          <w:szCs w:val="20"/>
        </w:rPr>
      </w:pPr>
      <w:r w:rsidRPr="00D203B3">
        <w:rPr>
          <w:sz w:val="20"/>
          <w:szCs w:val="20"/>
        </w:rPr>
        <w:t>*, chemicals with detection frequencies &lt; 25% were excluded from further analyses.</w:t>
      </w:r>
    </w:p>
    <w:p w:rsidR="006759DA" w:rsidRPr="00D203B3" w:rsidRDefault="0001622A" w:rsidP="006759DA">
      <w:pPr>
        <w:spacing w:after="0"/>
        <w:rPr>
          <w:sz w:val="20"/>
          <w:szCs w:val="20"/>
        </w:rPr>
        <w:sectPr w:rsidR="006759DA" w:rsidRPr="00D203B3" w:rsidSect="00D4086B">
          <w:pgSz w:w="12240" w:h="15840"/>
          <w:pgMar w:top="1440" w:right="1440" w:bottom="1440" w:left="1440" w:header="720" w:footer="288" w:gutter="0"/>
          <w:lnNumType w:countBy="1"/>
          <w:cols w:space="720"/>
          <w:docGrid w:linePitch="360"/>
        </w:sectPr>
      </w:pPr>
      <w:r>
        <w:rPr>
          <w:sz w:val="20"/>
          <w:szCs w:val="20"/>
        </w:rPr>
        <w:t>IDL</w:t>
      </w:r>
      <w:r w:rsidR="00622BEC" w:rsidRPr="00D203B3">
        <w:rPr>
          <w:sz w:val="20"/>
          <w:szCs w:val="20"/>
        </w:rPr>
        <w:t xml:space="preserve">, method of detection limits; </w:t>
      </w:r>
      <w:r w:rsidR="006E41F8" w:rsidRPr="00622BEC">
        <w:rPr>
          <w:sz w:val="20"/>
        </w:rPr>
        <w:t>DBS, dried blood spot</w:t>
      </w:r>
      <w:r w:rsidR="006E41F8" w:rsidRPr="00622BEC">
        <w:rPr>
          <w:sz w:val="20"/>
          <w:lang w:eastAsia="zh-TW"/>
        </w:rPr>
        <w:t xml:space="preserve">; </w:t>
      </w:r>
      <w:r w:rsidR="00493B8E">
        <w:rPr>
          <w:sz w:val="20"/>
          <w:szCs w:val="20"/>
        </w:rPr>
        <w:t>CHC, c</w:t>
      </w:r>
      <w:r w:rsidR="00493B8E" w:rsidRPr="00493B8E">
        <w:rPr>
          <w:sz w:val="20"/>
          <w:szCs w:val="20"/>
        </w:rPr>
        <w:t>hlorinated hydrocarbons</w:t>
      </w:r>
      <w:r w:rsidR="00493B8E">
        <w:rPr>
          <w:sz w:val="20"/>
          <w:szCs w:val="20"/>
        </w:rPr>
        <w:t xml:space="preserve">; </w:t>
      </w:r>
      <w:r w:rsidR="006E41F8" w:rsidRPr="00BE7D45">
        <w:rPr>
          <w:sz w:val="20"/>
          <w:szCs w:val="20"/>
        </w:rPr>
        <w:t>HCH, hexachlorocyclohexane; PCB, polychlorinated biphenyl; BFR, brominated flame retardant;</w:t>
      </w:r>
      <w:r w:rsidR="009A2C1B">
        <w:rPr>
          <w:sz w:val="20"/>
          <w:szCs w:val="20"/>
        </w:rPr>
        <w:t xml:space="preserve"> BDE</w:t>
      </w:r>
      <w:r w:rsidR="006E41F8" w:rsidRPr="00BE7D45">
        <w:rPr>
          <w:sz w:val="20"/>
          <w:szCs w:val="20"/>
        </w:rPr>
        <w:t>, polybrominated diphenyl ethers</w:t>
      </w:r>
      <w:r w:rsidR="00622BEC" w:rsidRPr="00D203B3">
        <w:rPr>
          <w:sz w:val="20"/>
          <w:szCs w:val="20"/>
        </w:rPr>
        <w:t>.</w:t>
      </w:r>
    </w:p>
    <w:p w:rsidR="006759DA" w:rsidRPr="00732131" w:rsidRDefault="006759DA" w:rsidP="006759DA">
      <w:pPr>
        <w:pStyle w:val="Caption"/>
        <w:spacing w:after="120"/>
        <w:rPr>
          <w:b w:val="0"/>
          <w:color w:val="auto"/>
          <w:sz w:val="22"/>
          <w:szCs w:val="22"/>
        </w:rPr>
      </w:pPr>
      <w:r w:rsidRPr="00732131">
        <w:rPr>
          <w:b w:val="0"/>
          <w:color w:val="auto"/>
          <w:sz w:val="22"/>
          <w:szCs w:val="22"/>
        </w:rPr>
        <w:lastRenderedPageBreak/>
        <w:t>Supplemental Table S</w:t>
      </w:r>
      <w:r w:rsidR="00103D1C" w:rsidRPr="00D203B3">
        <w:rPr>
          <w:b w:val="0"/>
          <w:color w:val="auto"/>
          <w:sz w:val="22"/>
          <w:szCs w:val="22"/>
        </w:rPr>
        <w:fldChar w:fldCharType="begin"/>
      </w:r>
      <w:r w:rsidR="00622BEC" w:rsidRPr="00D203B3">
        <w:rPr>
          <w:b w:val="0"/>
          <w:color w:val="auto"/>
          <w:sz w:val="22"/>
          <w:szCs w:val="22"/>
        </w:rPr>
        <w:instrText xml:space="preserve"> SEQ Supplemental_Table_S \* ARABIC </w:instrText>
      </w:r>
      <w:r w:rsidR="00103D1C" w:rsidRPr="00D203B3">
        <w:rPr>
          <w:b w:val="0"/>
          <w:color w:val="auto"/>
          <w:sz w:val="22"/>
          <w:szCs w:val="22"/>
        </w:rPr>
        <w:fldChar w:fldCharType="separate"/>
      </w:r>
      <w:r w:rsidR="00C56E1B">
        <w:rPr>
          <w:b w:val="0"/>
          <w:noProof/>
          <w:color w:val="auto"/>
          <w:sz w:val="22"/>
          <w:szCs w:val="22"/>
        </w:rPr>
        <w:t>2</w:t>
      </w:r>
      <w:r w:rsidR="00103D1C" w:rsidRPr="00D203B3">
        <w:rPr>
          <w:b w:val="0"/>
          <w:color w:val="auto"/>
          <w:sz w:val="22"/>
          <w:szCs w:val="22"/>
        </w:rPr>
        <w:fldChar w:fldCharType="end"/>
      </w:r>
      <w:r w:rsidR="00622BEC" w:rsidRPr="00D203B3">
        <w:rPr>
          <w:b w:val="0"/>
          <w:color w:val="auto"/>
          <w:sz w:val="22"/>
          <w:szCs w:val="22"/>
        </w:rPr>
        <w:t>.  Demographics and smoking status for participants in this study (n = 21).</w:t>
      </w:r>
    </w:p>
    <w:tbl>
      <w:tblPr>
        <w:tblW w:w="4200" w:type="dxa"/>
        <w:jc w:val="center"/>
        <w:tblLook w:val="04A0" w:firstRow="1" w:lastRow="0" w:firstColumn="1" w:lastColumn="0" w:noHBand="0" w:noVBand="1"/>
      </w:tblPr>
      <w:tblGrid>
        <w:gridCol w:w="2240"/>
        <w:gridCol w:w="1960"/>
      </w:tblGrid>
      <w:tr w:rsidR="006759DA" w:rsidRPr="00732131" w:rsidTr="00180AE1">
        <w:trPr>
          <w:trHeight w:val="291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keepNext/>
              <w:keepLines/>
              <w:spacing w:after="0"/>
              <w:jc w:val="center"/>
              <w:outlineLvl w:val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Variab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keepNext/>
              <w:keepLines/>
              <w:spacing w:after="0"/>
              <w:jc w:val="center"/>
              <w:outlineLvl w:val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Value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Age (yea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Mean ± S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48.2 ± 11.5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Ran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29 - 65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8030D9" w:rsidP="006759DA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Se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9 (42.9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12 (57.1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R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Wh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16 (76.2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Black or 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5 (23.8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Edu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&lt; graduate scho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7 (33.3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≥ graduate scho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14 (66.7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Smoking St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Non-smok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16 (76.2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Former smok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4 (19.0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 xml:space="preserve">   Current smok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pacing w:after="0"/>
              <w:jc w:val="center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1 (4.8%)</w:t>
            </w:r>
          </w:p>
        </w:tc>
      </w:tr>
      <w:tr w:rsidR="006759DA" w:rsidRPr="00732131" w:rsidTr="00180AE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pacing w:after="0"/>
              <w:rPr>
                <w:rFonts w:eastAsia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pacing w:after="0"/>
              <w:jc w:val="center"/>
              <w:rPr>
                <w:rFonts w:eastAsia="Times New Roman"/>
              </w:rPr>
            </w:pPr>
          </w:p>
        </w:tc>
      </w:tr>
    </w:tbl>
    <w:p w:rsidR="006759DA" w:rsidRPr="00732131" w:rsidRDefault="006759DA" w:rsidP="006759DA">
      <w:pPr>
        <w:spacing w:after="0"/>
        <w:rPr>
          <w:sz w:val="20"/>
          <w:szCs w:val="20"/>
        </w:rPr>
        <w:sectPr w:rsidR="006759DA" w:rsidRPr="00732131" w:rsidSect="004E75C4">
          <w:type w:val="nextColumn"/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:rsidR="00CC2A7A" w:rsidRPr="00CC2A7A" w:rsidRDefault="00B45351" w:rsidP="00707E97">
      <w:pPr>
        <w:pStyle w:val="Caption"/>
        <w:spacing w:after="120"/>
        <w:ind w:left="2205" w:hanging="2205"/>
        <w:rPr>
          <w:b w:val="0"/>
          <w:color w:val="auto"/>
          <w:sz w:val="22"/>
          <w:szCs w:val="22"/>
        </w:rPr>
      </w:pPr>
      <w:r w:rsidRPr="008D678E">
        <w:rPr>
          <w:b w:val="0"/>
          <w:color w:val="auto"/>
          <w:sz w:val="22"/>
          <w:szCs w:val="22"/>
        </w:rPr>
        <w:lastRenderedPageBreak/>
        <w:t>Supplemental Table S</w:t>
      </w:r>
      <w:r w:rsidR="00103D1C" w:rsidRPr="008D678E">
        <w:rPr>
          <w:b w:val="0"/>
          <w:color w:val="auto"/>
          <w:sz w:val="22"/>
          <w:szCs w:val="22"/>
        </w:rPr>
        <w:fldChar w:fldCharType="begin"/>
      </w:r>
      <w:r w:rsidRPr="008D678E">
        <w:rPr>
          <w:b w:val="0"/>
          <w:color w:val="auto"/>
          <w:sz w:val="22"/>
          <w:szCs w:val="22"/>
        </w:rPr>
        <w:instrText xml:space="preserve"> SEQ Supplemental_Table_S \* ARABIC </w:instrText>
      </w:r>
      <w:r w:rsidR="00103D1C" w:rsidRPr="008D678E">
        <w:rPr>
          <w:b w:val="0"/>
          <w:color w:val="auto"/>
          <w:sz w:val="22"/>
          <w:szCs w:val="22"/>
        </w:rPr>
        <w:fldChar w:fldCharType="separate"/>
      </w:r>
      <w:r w:rsidR="00C56E1B">
        <w:rPr>
          <w:b w:val="0"/>
          <w:noProof/>
          <w:color w:val="auto"/>
          <w:sz w:val="22"/>
          <w:szCs w:val="22"/>
        </w:rPr>
        <w:t>3</w:t>
      </w:r>
      <w:r w:rsidR="00103D1C" w:rsidRPr="008D678E">
        <w:rPr>
          <w:b w:val="0"/>
          <w:color w:val="auto"/>
          <w:sz w:val="22"/>
          <w:szCs w:val="22"/>
        </w:rPr>
        <w:fldChar w:fldCharType="end"/>
      </w:r>
      <w:r w:rsidRPr="008D678E">
        <w:rPr>
          <w:b w:val="0"/>
          <w:color w:val="auto"/>
          <w:sz w:val="22"/>
          <w:szCs w:val="22"/>
        </w:rPr>
        <w:t>.</w:t>
      </w:r>
      <w:r w:rsidR="00CC2A7A" w:rsidRPr="00CC2A7A">
        <w:rPr>
          <w:b w:val="0"/>
          <w:color w:val="auto"/>
          <w:sz w:val="22"/>
          <w:szCs w:val="22"/>
        </w:rPr>
        <w:t xml:space="preserve">  </w:t>
      </w:r>
      <w:r w:rsidRPr="008D678E">
        <w:rPr>
          <w:b w:val="0"/>
          <w:color w:val="auto"/>
          <w:sz w:val="22"/>
          <w:szCs w:val="22"/>
        </w:rPr>
        <w:t>Spearman rank-order c</w:t>
      </w:r>
      <w:r w:rsidR="00CC2A7A" w:rsidRPr="00CC2A7A">
        <w:rPr>
          <w:b w:val="0"/>
          <w:color w:val="auto"/>
          <w:sz w:val="22"/>
          <w:szCs w:val="22"/>
        </w:rPr>
        <w:t>orrelation matrix for chemical concentrations in plasma samples (n = 21).</w:t>
      </w:r>
    </w:p>
    <w:tbl>
      <w:tblPr>
        <w:tblW w:w="514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4"/>
        <w:gridCol w:w="298"/>
        <w:gridCol w:w="421"/>
        <w:gridCol w:w="421"/>
        <w:gridCol w:w="421"/>
        <w:gridCol w:w="421"/>
        <w:gridCol w:w="421"/>
        <w:gridCol w:w="422"/>
        <w:gridCol w:w="422"/>
        <w:gridCol w:w="422"/>
        <w:gridCol w:w="595"/>
        <w:gridCol w:w="251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19"/>
      </w:tblGrid>
      <w:tr w:rsidR="000B3335" w:rsidRPr="00707E97" w:rsidTr="000B3335">
        <w:trPr>
          <w:jc w:val="center"/>
        </w:trPr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1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2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3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4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5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6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7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8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2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3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4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5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6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7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8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9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0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1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2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1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2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3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4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5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6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7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8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9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10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1</w:t>
            </w:r>
          </w:p>
        </w:tc>
        <w:tc>
          <w:tcPr>
            <w:tcW w:w="11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9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0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8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3</w:t>
            </w:r>
          </w:p>
        </w:tc>
        <w:tc>
          <w:tcPr>
            <w:tcW w:w="1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9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9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9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5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9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1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5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0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8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0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1</w:t>
            </w:r>
          </w:p>
        </w:tc>
        <w:tc>
          <w:tcPr>
            <w:tcW w:w="1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2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2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4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9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7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2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2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1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2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5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8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6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8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9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6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9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9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2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7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5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3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6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3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8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9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0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2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8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3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7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7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4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4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3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3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8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4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9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3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9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9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5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3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8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7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1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5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-0.52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3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8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5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6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4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3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6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4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3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-0.5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-0.5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37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6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0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7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1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1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5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9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6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7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8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1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7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6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2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7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7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P9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8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2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0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1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7</w:t>
            </w:r>
          </w:p>
        </w:tc>
        <w:tc>
          <w:tcPr>
            <w:tcW w:w="15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1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4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4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4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4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2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</w:t>
            </w:r>
          </w:p>
        </w:tc>
        <w:tc>
          <w:tcPr>
            <w:tcW w:w="11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5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6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1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1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5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9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7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5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5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1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5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4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3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0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6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2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4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8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2</w:t>
            </w:r>
          </w:p>
        </w:tc>
        <w:tc>
          <w:tcPr>
            <w:tcW w:w="112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2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2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1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1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4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1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1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8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1</w:t>
            </w:r>
          </w:p>
        </w:tc>
        <w:tc>
          <w:tcPr>
            <w:tcW w:w="15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3</w:t>
            </w:r>
          </w:p>
        </w:tc>
        <w:tc>
          <w:tcPr>
            <w:tcW w:w="158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1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6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0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3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2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5</w:t>
            </w:r>
          </w:p>
        </w:tc>
        <w:tc>
          <w:tcPr>
            <w:tcW w:w="157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9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3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2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1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5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6</w:t>
            </w:r>
          </w:p>
        </w:tc>
        <w:tc>
          <w:tcPr>
            <w:tcW w:w="157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6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4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3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4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4</w:t>
            </w:r>
          </w:p>
        </w:tc>
        <w:tc>
          <w:tcPr>
            <w:tcW w:w="157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5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6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3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5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6</w:t>
            </w:r>
          </w:p>
        </w:tc>
        <w:tc>
          <w:tcPr>
            <w:tcW w:w="15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1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6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4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1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4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6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7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9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6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4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3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2</w:t>
            </w:r>
          </w:p>
        </w:tc>
        <w:tc>
          <w:tcPr>
            <w:tcW w:w="157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2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8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6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2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5</w:t>
            </w:r>
          </w:p>
        </w:tc>
        <w:tc>
          <w:tcPr>
            <w:tcW w:w="157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5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9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4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5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9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6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2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3</w:t>
            </w:r>
          </w:p>
        </w:tc>
        <w:tc>
          <w:tcPr>
            <w:tcW w:w="157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8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0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9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5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5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3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3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1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6</w:t>
            </w: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3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7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40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C12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9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7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3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6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2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6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1</w:t>
            </w:r>
          </w:p>
        </w:tc>
        <w:tc>
          <w:tcPr>
            <w:tcW w:w="11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2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0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9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2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5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9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5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8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2</w:t>
            </w:r>
          </w:p>
        </w:tc>
        <w:tc>
          <w:tcPr>
            <w:tcW w:w="112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3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6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5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9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3</w:t>
            </w:r>
          </w:p>
        </w:tc>
        <w:tc>
          <w:tcPr>
            <w:tcW w:w="158" w:type="pct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1</w:t>
            </w:r>
          </w:p>
        </w:tc>
        <w:tc>
          <w:tcPr>
            <w:tcW w:w="157" w:type="pct"/>
            <w:tcBorders>
              <w:top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7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3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7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09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29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07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-0.11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4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2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9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4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8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2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5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78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84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1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7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5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6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9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63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4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7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7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59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6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22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8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color w:val="FF0000"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color w:val="FF0000"/>
                <w:sz w:val="12"/>
                <w:szCs w:val="12"/>
              </w:rPr>
              <w:t>0.47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14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9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0.32</w:t>
            </w:r>
          </w:p>
        </w:tc>
      </w:tr>
      <w:tr w:rsidR="000B3335" w:rsidRPr="00707E97" w:rsidTr="000B3335">
        <w:trPr>
          <w:jc w:val="center"/>
        </w:trPr>
        <w:tc>
          <w:tcPr>
            <w:tcW w:w="14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8D678E">
              <w:rPr>
                <w:rFonts w:eastAsia="Times New Roman"/>
                <w:b/>
                <w:bCs/>
                <w:sz w:val="12"/>
                <w:szCs w:val="12"/>
              </w:rPr>
              <w:t>B10</w:t>
            </w:r>
          </w:p>
        </w:tc>
        <w:tc>
          <w:tcPr>
            <w:tcW w:w="11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94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8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157" w:type="pct"/>
            <w:tcMar>
              <w:left w:w="0" w:type="dxa"/>
              <w:right w:w="0" w:type="dxa"/>
            </w:tcMar>
            <w:vAlign w:val="center"/>
            <w:hideMark/>
          </w:tcPr>
          <w:p w:rsidR="000B3335" w:rsidRPr="008D678E" w:rsidRDefault="000B3335" w:rsidP="008D678E">
            <w:pPr>
              <w:snapToGrid w:val="0"/>
              <w:spacing w:after="0"/>
              <w:jc w:val="center"/>
              <w:rPr>
                <w:rFonts w:eastAsia="Times New Roman"/>
                <w:sz w:val="12"/>
                <w:szCs w:val="12"/>
              </w:rPr>
            </w:pPr>
            <w:r w:rsidRPr="008D678E">
              <w:rPr>
                <w:rFonts w:eastAsia="Times New Roman"/>
                <w:sz w:val="12"/>
                <w:szCs w:val="12"/>
              </w:rPr>
              <w:t>1.00</w:t>
            </w:r>
          </w:p>
        </w:tc>
      </w:tr>
    </w:tbl>
    <w:p w:rsidR="00B45351" w:rsidRPr="008D678E" w:rsidRDefault="00B45351" w:rsidP="008D678E">
      <w:pPr>
        <w:spacing w:before="120" w:after="0"/>
        <w:rPr>
          <w:sz w:val="20"/>
          <w:szCs w:val="20"/>
        </w:rPr>
      </w:pPr>
      <w:r w:rsidRPr="008D678E">
        <w:rPr>
          <w:sz w:val="20"/>
          <w:szCs w:val="20"/>
        </w:rPr>
        <w:t>Correlation coefficients with p-value &lt; 0.05 are shown in bold type.</w:t>
      </w:r>
    </w:p>
    <w:p w:rsidR="00B45351" w:rsidRPr="008D678E" w:rsidRDefault="00B45351" w:rsidP="008D678E">
      <w:pPr>
        <w:spacing w:after="0"/>
        <w:rPr>
          <w:rFonts w:eastAsia="Times New Roman"/>
          <w:sz w:val="20"/>
          <w:szCs w:val="20"/>
        </w:rPr>
      </w:pPr>
      <w:r w:rsidRPr="008D678E">
        <w:rPr>
          <w:sz w:val="20"/>
          <w:szCs w:val="20"/>
        </w:rPr>
        <w:t>P1 to P9 are p</w:t>
      </w:r>
      <w:r w:rsidRPr="008D678E">
        <w:rPr>
          <w:rFonts w:eastAsia="Times New Roman"/>
          <w:sz w:val="20"/>
          <w:szCs w:val="20"/>
        </w:rPr>
        <w:t xml:space="preserve">entachlorobenzene, hexachlorobenzene, β-HCH, Dachtal, </w:t>
      </w:r>
      <w:r w:rsidR="00A544B9" w:rsidRPr="00A544B9">
        <w:rPr>
          <w:rFonts w:eastAsia="Times New Roman"/>
          <w:i/>
          <w:sz w:val="20"/>
          <w:szCs w:val="20"/>
        </w:rPr>
        <w:t>trans</w:t>
      </w:r>
      <w:r w:rsidRPr="008D678E">
        <w:rPr>
          <w:rFonts w:eastAsia="Times New Roman"/>
          <w:sz w:val="20"/>
          <w:szCs w:val="20"/>
        </w:rPr>
        <w:t xml:space="preserve">-chlordane, </w:t>
      </w:r>
      <w:r w:rsidR="00A544B9" w:rsidRPr="00A544B9">
        <w:rPr>
          <w:rFonts w:eastAsia="Times New Roman"/>
          <w:i/>
          <w:sz w:val="20"/>
          <w:szCs w:val="20"/>
        </w:rPr>
        <w:t>cis</w:t>
      </w:r>
      <w:r w:rsidRPr="008D678E">
        <w:rPr>
          <w:rFonts w:eastAsia="Times New Roman"/>
          <w:sz w:val="20"/>
          <w:szCs w:val="20"/>
        </w:rPr>
        <w:t xml:space="preserve">-chlordane, </w:t>
      </w:r>
      <w:r w:rsidR="00A544B9" w:rsidRPr="00A544B9">
        <w:rPr>
          <w:rFonts w:eastAsia="Times New Roman"/>
          <w:i/>
          <w:sz w:val="20"/>
          <w:szCs w:val="20"/>
        </w:rPr>
        <w:t>trans</w:t>
      </w:r>
      <w:r w:rsidRPr="008D678E">
        <w:rPr>
          <w:rFonts w:eastAsia="Times New Roman"/>
          <w:sz w:val="20"/>
          <w:szCs w:val="20"/>
        </w:rPr>
        <w:t xml:space="preserve">-nonachlor, p,p'-DDE, </w:t>
      </w:r>
      <w:r w:rsidR="00A544B9" w:rsidRPr="00A544B9">
        <w:rPr>
          <w:rFonts w:eastAsia="Times New Roman"/>
          <w:i/>
          <w:sz w:val="20"/>
          <w:szCs w:val="20"/>
        </w:rPr>
        <w:t>cis</w:t>
      </w:r>
      <w:r w:rsidRPr="008D678E">
        <w:rPr>
          <w:rFonts w:eastAsia="Times New Roman"/>
          <w:sz w:val="20"/>
          <w:szCs w:val="20"/>
        </w:rPr>
        <w:t>-Nonachlor;  C1 to C12 are PCB-110, 151, 135/144, 118, 132/153, 138/163, 175, 174, 202, 180, 170/1</w:t>
      </w:r>
      <w:r w:rsidR="000B3335">
        <w:rPr>
          <w:rFonts w:eastAsia="Times New Roman"/>
          <w:sz w:val="20"/>
          <w:szCs w:val="20"/>
        </w:rPr>
        <w:t>90, 198;  B1 to B10 are TBBPa,</w:t>
      </w:r>
      <w:r w:rsidR="009A2C1B">
        <w:rPr>
          <w:rFonts w:eastAsia="Times New Roman"/>
          <w:sz w:val="20"/>
          <w:szCs w:val="20"/>
        </w:rPr>
        <w:t xml:space="preserve"> BDE</w:t>
      </w:r>
      <w:r w:rsidRPr="008D678E">
        <w:rPr>
          <w:rFonts w:eastAsia="Times New Roman"/>
          <w:sz w:val="20"/>
          <w:szCs w:val="20"/>
        </w:rPr>
        <w:t>-28, 75, 47, 66, 100, 99, 85, 154, 153.</w:t>
      </w:r>
    </w:p>
    <w:p w:rsidR="00B45351" w:rsidRDefault="00B45351" w:rsidP="00B06748">
      <w:pPr>
        <w:spacing w:after="0"/>
        <w:rPr>
          <w:sz w:val="20"/>
          <w:szCs w:val="20"/>
        </w:rPr>
      </w:pPr>
    </w:p>
    <w:p w:rsidR="000B3335" w:rsidRDefault="000B3335" w:rsidP="00B06748">
      <w:pPr>
        <w:spacing w:after="0"/>
        <w:rPr>
          <w:sz w:val="20"/>
          <w:szCs w:val="20"/>
        </w:rPr>
      </w:pPr>
    </w:p>
    <w:p w:rsidR="000B3335" w:rsidRPr="008D678E" w:rsidRDefault="000B3335" w:rsidP="00B06748">
      <w:pPr>
        <w:spacing w:after="0"/>
        <w:rPr>
          <w:sz w:val="20"/>
          <w:szCs w:val="20"/>
        </w:rPr>
        <w:sectPr w:rsidR="000B3335" w:rsidRPr="008D678E" w:rsidSect="004E75C4">
          <w:type w:val="nextColumn"/>
          <w:pgSz w:w="15840" w:h="12240" w:orient="landscape"/>
          <w:pgMar w:top="1440" w:right="1440" w:bottom="1440" w:left="1440" w:header="720" w:footer="288" w:gutter="0"/>
          <w:cols w:space="720"/>
          <w:docGrid w:linePitch="360"/>
        </w:sectPr>
      </w:pPr>
    </w:p>
    <w:p w:rsidR="006759DA" w:rsidRPr="00732131" w:rsidRDefault="00622BEC" w:rsidP="006759DA">
      <w:pPr>
        <w:pStyle w:val="Caption"/>
        <w:spacing w:after="120"/>
        <w:ind w:left="2205" w:hanging="2205"/>
        <w:rPr>
          <w:b w:val="0"/>
          <w:color w:val="auto"/>
          <w:sz w:val="22"/>
          <w:szCs w:val="22"/>
        </w:rPr>
      </w:pPr>
      <w:r w:rsidRPr="00D203B3">
        <w:rPr>
          <w:b w:val="0"/>
          <w:color w:val="auto"/>
          <w:sz w:val="22"/>
          <w:szCs w:val="22"/>
        </w:rPr>
        <w:lastRenderedPageBreak/>
        <w:t>Supplemental Table S</w:t>
      </w:r>
      <w:r w:rsidR="00103D1C" w:rsidRPr="00D203B3">
        <w:rPr>
          <w:b w:val="0"/>
          <w:color w:val="auto"/>
          <w:sz w:val="22"/>
          <w:szCs w:val="22"/>
        </w:rPr>
        <w:fldChar w:fldCharType="begin"/>
      </w:r>
      <w:r w:rsidRPr="00D203B3">
        <w:rPr>
          <w:b w:val="0"/>
          <w:color w:val="auto"/>
          <w:sz w:val="22"/>
          <w:szCs w:val="22"/>
        </w:rPr>
        <w:instrText xml:space="preserve"> SEQ Supplemental_Table_S \* ARABIC </w:instrText>
      </w:r>
      <w:r w:rsidR="00103D1C" w:rsidRPr="00D203B3">
        <w:rPr>
          <w:b w:val="0"/>
          <w:color w:val="auto"/>
          <w:sz w:val="22"/>
          <w:szCs w:val="22"/>
        </w:rPr>
        <w:fldChar w:fldCharType="separate"/>
      </w:r>
      <w:r w:rsidR="00C56E1B">
        <w:rPr>
          <w:b w:val="0"/>
          <w:noProof/>
          <w:color w:val="auto"/>
          <w:sz w:val="22"/>
          <w:szCs w:val="22"/>
        </w:rPr>
        <w:t>4</w:t>
      </w:r>
      <w:r w:rsidR="00103D1C" w:rsidRPr="00D203B3">
        <w:rPr>
          <w:b w:val="0"/>
          <w:color w:val="auto"/>
          <w:sz w:val="22"/>
          <w:szCs w:val="22"/>
        </w:rPr>
        <w:fldChar w:fldCharType="end"/>
      </w:r>
      <w:r w:rsidRPr="00D203B3">
        <w:rPr>
          <w:b w:val="0"/>
          <w:color w:val="auto"/>
          <w:sz w:val="22"/>
          <w:szCs w:val="22"/>
        </w:rPr>
        <w:t>.  Results of linear regression models with intercepts for relationships of chemical concentrations between plasma, whole blood and DBS samples (n = 21).</w:t>
      </w:r>
    </w:p>
    <w:tbl>
      <w:tblPr>
        <w:tblW w:w="5130" w:type="pct"/>
        <w:tblInd w:w="-3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660"/>
        <w:gridCol w:w="863"/>
        <w:gridCol w:w="793"/>
        <w:gridCol w:w="776"/>
        <w:gridCol w:w="661"/>
        <w:gridCol w:w="222"/>
        <w:gridCol w:w="659"/>
        <w:gridCol w:w="927"/>
        <w:gridCol w:w="794"/>
        <w:gridCol w:w="776"/>
        <w:gridCol w:w="661"/>
        <w:gridCol w:w="222"/>
        <w:gridCol w:w="659"/>
        <w:gridCol w:w="794"/>
        <w:gridCol w:w="794"/>
        <w:gridCol w:w="776"/>
        <w:gridCol w:w="653"/>
      </w:tblGrid>
      <w:tr w:rsidR="00E03AEB" w:rsidRPr="00235BE0" w:rsidTr="003D1C63">
        <w:tc>
          <w:tcPr>
            <w:tcW w:w="6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Chemicals</w:t>
            </w:r>
          </w:p>
        </w:tc>
        <w:tc>
          <w:tcPr>
            <w:tcW w:w="14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y = plasma, x = whole blood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  <w:vAlign w:val="center"/>
          </w:tcPr>
          <w:p w:rsidR="00E03AEB" w:rsidRPr="00235BE0" w:rsidRDefault="00E03AEB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y = plasma, x = DBS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  <w:vAlign w:val="center"/>
          </w:tcPr>
          <w:p w:rsidR="00E03AEB" w:rsidRPr="00235BE0" w:rsidRDefault="00E03AEB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8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y = whole blood, x = DBS</w:t>
            </w:r>
          </w:p>
        </w:tc>
      </w:tr>
      <w:tr w:rsidR="006343AD" w:rsidRPr="00235BE0" w:rsidTr="003D1C63">
        <w:tc>
          <w:tcPr>
            <w:tcW w:w="6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R</w:t>
            </w:r>
            <w:r w:rsidRPr="00235BE0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Intercept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Coefficient</w:t>
            </w:r>
          </w:p>
        </w:tc>
        <w:tc>
          <w:tcPr>
            <w:tcW w:w="82" w:type="pct"/>
            <w:tcBorders>
              <w:top w:val="nil"/>
              <w:bottom w:val="nil"/>
            </w:tcBorders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R</w:t>
            </w:r>
            <w:r w:rsidRPr="00235BE0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Intercept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Coefficient</w:t>
            </w:r>
          </w:p>
        </w:tc>
        <w:tc>
          <w:tcPr>
            <w:tcW w:w="82" w:type="pct"/>
            <w:tcBorders>
              <w:top w:val="nil"/>
              <w:bottom w:val="nil"/>
            </w:tcBorders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R</w:t>
            </w:r>
            <w:r w:rsidRPr="00235BE0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Intercept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Coefficient</w:t>
            </w:r>
          </w:p>
        </w:tc>
      </w:tr>
      <w:tr w:rsidR="006343AD" w:rsidRPr="00235BE0" w:rsidTr="003D1C63">
        <w:tc>
          <w:tcPr>
            <w:tcW w:w="6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Estimat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S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Estimat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SE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  <w:vAlign w:val="center"/>
          </w:tcPr>
          <w:p w:rsidR="00E03AEB" w:rsidRPr="00235BE0" w:rsidRDefault="00E03AEB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Estimat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S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Estimat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SE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  <w:vAlign w:val="center"/>
          </w:tcPr>
          <w:p w:rsidR="00E03AEB" w:rsidRPr="00235BE0" w:rsidRDefault="00E03AEB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Estimat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S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Estimat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SE</w:t>
            </w:r>
          </w:p>
        </w:tc>
      </w:tr>
      <w:tr w:rsidR="006343AD" w:rsidRPr="00235BE0" w:rsidTr="003D1C63"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b/>
                <w:bCs/>
                <w:sz w:val="16"/>
                <w:szCs w:val="16"/>
              </w:rPr>
              <w:t>Pesticides</w:t>
            </w:r>
            <w:r w:rsidR="00493B8E">
              <w:rPr>
                <w:rFonts w:eastAsia="Times New Roman"/>
                <w:b/>
                <w:bCs/>
                <w:sz w:val="16"/>
                <w:szCs w:val="16"/>
              </w:rPr>
              <w:t xml:space="preserve"> + CHC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Pentachlorobenzene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 w:rsidP="001A76C5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7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 w:rsidP="001A76C5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41.84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2.3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4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3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α-HCH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78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3.0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2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1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26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Hexachlorobenzene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6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7.5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9.1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7.5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9.16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4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51.7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6.7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0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5.6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7.3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2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235BE0" w:rsidRPr="00235BE0" w:rsidRDefault="00235BE0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β-HCH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0.98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70.6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37.1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1.7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0.05</w:t>
            </w:r>
          </w:p>
        </w:tc>
        <w:tc>
          <w:tcPr>
            <w:tcW w:w="82" w:type="pct"/>
            <w:vAlign w:val="center"/>
          </w:tcPr>
          <w:p w:rsidR="00235BE0" w:rsidRPr="00235BE0" w:rsidRDefault="00235BE0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0.98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123.8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37.5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1.7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0.06</w:t>
            </w:r>
          </w:p>
        </w:tc>
        <w:tc>
          <w:tcPr>
            <w:tcW w:w="82" w:type="pct"/>
            <w:vAlign w:val="center"/>
          </w:tcPr>
          <w:p w:rsidR="00235BE0" w:rsidRPr="00235BE0" w:rsidRDefault="00235BE0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0.9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33.2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15.4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0.9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235BE0" w:rsidRPr="00235BE0" w:rsidRDefault="00FD457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FD457B">
              <w:rPr>
                <w:sz w:val="16"/>
                <w:szCs w:val="16"/>
              </w:rPr>
              <w:t>0.02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Dachtal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4.3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9.9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8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1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trans</w:t>
            </w:r>
            <w:r w:rsidR="00E03AEB" w:rsidRPr="00235BE0">
              <w:rPr>
                <w:rFonts w:eastAsia="Times New Roman"/>
                <w:sz w:val="16"/>
                <w:szCs w:val="16"/>
              </w:rPr>
              <w:t xml:space="preserve">-Chlordane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9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1.7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4.0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3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9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cis</w:t>
            </w:r>
            <w:r w:rsidR="00E03AEB" w:rsidRPr="00235BE0">
              <w:rPr>
                <w:rFonts w:eastAsia="Times New Roman"/>
                <w:sz w:val="16"/>
                <w:szCs w:val="16"/>
              </w:rPr>
              <w:t>-Chlordane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5.6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6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3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4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trans</w:t>
            </w:r>
            <w:r w:rsidR="00E03AEB" w:rsidRPr="00235BE0">
              <w:rPr>
                <w:rFonts w:eastAsia="Times New Roman"/>
                <w:sz w:val="16"/>
                <w:szCs w:val="16"/>
              </w:rPr>
              <w:t xml:space="preserve">-Nonachlor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1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.3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1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5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68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6.9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5.0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24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7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7.0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8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7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9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,p'-DDE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17.9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54.8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8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8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1.8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76.8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8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9.9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4.4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5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A544B9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A544B9">
              <w:rPr>
                <w:rFonts w:eastAsia="Times New Roman"/>
                <w:i/>
                <w:sz w:val="16"/>
                <w:szCs w:val="16"/>
              </w:rPr>
              <w:t>cis</w:t>
            </w:r>
            <w:r w:rsidR="00E03AEB" w:rsidRPr="00235BE0">
              <w:rPr>
                <w:rFonts w:eastAsia="Times New Roman"/>
                <w:sz w:val="16"/>
                <w:szCs w:val="16"/>
              </w:rPr>
              <w:t xml:space="preserve">-Nonachlor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9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9.96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5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3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b/>
                <w:sz w:val="16"/>
                <w:szCs w:val="16"/>
              </w:rPr>
              <w:t>PCBs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1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8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6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4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51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3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5.8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7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2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3.8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7.4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7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6.68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5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6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35/14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0.1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7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1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PCB-11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2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0.1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3.5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55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45.2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2.5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34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5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7.3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9.2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20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32/15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6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4.34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6.0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7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5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7.0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6.1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8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8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1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38/163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6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5.3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5.1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7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4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8.48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6.2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9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7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3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75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5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4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74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5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4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4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4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202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0.2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9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6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8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1.3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5.7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8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76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4.86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7.4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9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1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.4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4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70/190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1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6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 xml:space="preserve">PCB-198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7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8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b/>
                <w:sz w:val="16"/>
                <w:szCs w:val="16"/>
              </w:rPr>
              <w:t>BFRs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TBBP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4.04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2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7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1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5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6.9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7.8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8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9.18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4.5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8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5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1.0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7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4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7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0.56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.0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5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2.5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5.2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4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7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4.22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45.8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4.2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45.8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8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1.46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0.3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3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3.5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1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1.36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15.7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6.0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8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8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8.71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.23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9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4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13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2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bCs/>
                <w:sz w:val="16"/>
                <w:szCs w:val="16"/>
              </w:rPr>
              <w:t>0.28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3.1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71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4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0.49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75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2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8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1.5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15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2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21.0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1.6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0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0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7.7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3.5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57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12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0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3.37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8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0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1</w:t>
            </w:r>
          </w:p>
        </w:tc>
      </w:tr>
      <w:tr w:rsidR="006343AD" w:rsidRPr="00235BE0" w:rsidTr="003D1C63">
        <w:tc>
          <w:tcPr>
            <w:tcW w:w="613" w:type="pct"/>
            <w:shd w:val="clear" w:color="auto" w:fill="auto"/>
            <w:noWrap/>
            <w:vAlign w:val="center"/>
            <w:hideMark/>
          </w:tcPr>
          <w:p w:rsidR="00E03AEB" w:rsidRPr="00235BE0" w:rsidRDefault="00696277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rFonts w:eastAsia="Times New Roman"/>
                <w:sz w:val="16"/>
                <w:szCs w:val="16"/>
              </w:rPr>
              <w:t>BDE-</w:t>
            </w:r>
            <w:r w:rsidR="00E03AEB" w:rsidRPr="00235BE0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9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-0.45</w:t>
            </w:r>
          </w:p>
        </w:tc>
        <w:tc>
          <w:tcPr>
            <w:tcW w:w="307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bCs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44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1.66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235BE0">
              <w:rPr>
                <w:sz w:val="16"/>
                <w:szCs w:val="16"/>
              </w:rPr>
              <w:t>0.06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82" w:type="pct"/>
            <w:vAlign w:val="center"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:rsidR="00E03AEB" w:rsidRPr="00235BE0" w:rsidRDefault="00E03AEB">
            <w:pPr>
              <w:snapToGrid w:val="0"/>
              <w:spacing w:after="0"/>
              <w:jc w:val="center"/>
              <w:rPr>
                <w:sz w:val="16"/>
                <w:szCs w:val="16"/>
                <w:lang w:eastAsia="zh-TW"/>
              </w:rPr>
            </w:pPr>
            <w:r w:rsidRPr="00235BE0">
              <w:rPr>
                <w:sz w:val="16"/>
                <w:szCs w:val="16"/>
                <w:lang w:eastAsia="zh-TW"/>
              </w:rPr>
              <w:t>-</w:t>
            </w:r>
          </w:p>
        </w:tc>
      </w:tr>
    </w:tbl>
    <w:p w:rsidR="006759DA" w:rsidRPr="00732131" w:rsidRDefault="00FF27C0" w:rsidP="006759DA">
      <w:pPr>
        <w:spacing w:before="120" w:after="0"/>
        <w:rPr>
          <w:sz w:val="20"/>
          <w:szCs w:val="20"/>
          <w:lang w:eastAsia="zh-TW"/>
        </w:rPr>
      </w:pPr>
      <w:r w:rsidRPr="00622BEC">
        <w:rPr>
          <w:sz w:val="20"/>
        </w:rPr>
        <w:t>DBS, dried blood spot</w:t>
      </w:r>
      <w:r w:rsidRPr="00622BEC">
        <w:rPr>
          <w:sz w:val="20"/>
          <w:lang w:eastAsia="zh-TW"/>
        </w:rPr>
        <w:t xml:space="preserve">; </w:t>
      </w:r>
      <w:r w:rsidR="00493B8E">
        <w:rPr>
          <w:sz w:val="20"/>
          <w:szCs w:val="20"/>
        </w:rPr>
        <w:t>CHC, c</w:t>
      </w:r>
      <w:r w:rsidR="00493B8E" w:rsidRPr="00493B8E">
        <w:rPr>
          <w:sz w:val="20"/>
          <w:szCs w:val="20"/>
        </w:rPr>
        <w:t>hlorinated hydrocarbons</w:t>
      </w:r>
      <w:r w:rsidR="00493B8E">
        <w:rPr>
          <w:sz w:val="20"/>
          <w:szCs w:val="20"/>
        </w:rPr>
        <w:t xml:space="preserve">; </w:t>
      </w:r>
      <w:r w:rsidRPr="00BE7D45">
        <w:rPr>
          <w:sz w:val="20"/>
          <w:szCs w:val="20"/>
        </w:rPr>
        <w:t>HCH, hexachlorocyclohexane; PCB, polychlorinated biphenyl; BFR, brominated flame retardant;</w:t>
      </w:r>
      <w:r w:rsidR="009A2C1B">
        <w:rPr>
          <w:sz w:val="20"/>
          <w:szCs w:val="20"/>
        </w:rPr>
        <w:t xml:space="preserve"> BDE</w:t>
      </w:r>
      <w:r w:rsidRPr="00BE7D45">
        <w:rPr>
          <w:sz w:val="20"/>
          <w:szCs w:val="20"/>
        </w:rPr>
        <w:t>, polybrominated diphenyl ethers</w:t>
      </w:r>
      <w:r w:rsidRPr="00622BEC">
        <w:rPr>
          <w:sz w:val="20"/>
        </w:rPr>
        <w:t>; S</w:t>
      </w:r>
      <w:r w:rsidRPr="00622BEC">
        <w:rPr>
          <w:sz w:val="20"/>
          <w:lang w:eastAsia="zh-TW"/>
        </w:rPr>
        <w:t>E</w:t>
      </w:r>
      <w:r w:rsidRPr="00622BEC">
        <w:rPr>
          <w:sz w:val="20"/>
        </w:rPr>
        <w:t xml:space="preserve">, standard </w:t>
      </w:r>
      <w:r w:rsidRPr="00622BEC">
        <w:rPr>
          <w:sz w:val="20"/>
          <w:lang w:eastAsia="zh-TW"/>
        </w:rPr>
        <w:t>error.</w:t>
      </w:r>
      <w:r w:rsidR="006759DA" w:rsidRPr="00732131">
        <w:rPr>
          <w:rFonts w:hint="eastAsia"/>
          <w:sz w:val="20"/>
          <w:szCs w:val="20"/>
          <w:lang w:eastAsia="zh-TW"/>
        </w:rPr>
        <w:t xml:space="preserve"> </w:t>
      </w:r>
    </w:p>
    <w:p w:rsidR="006759DA" w:rsidRPr="00732131" w:rsidRDefault="006759DA" w:rsidP="006759DA">
      <w:pPr>
        <w:spacing w:before="120" w:after="0"/>
        <w:rPr>
          <w:sz w:val="20"/>
          <w:szCs w:val="20"/>
          <w:lang w:eastAsia="zh-TW"/>
        </w:rPr>
        <w:sectPr w:rsidR="006759DA" w:rsidRPr="00732131" w:rsidSect="004E75C4">
          <w:pgSz w:w="15840" w:h="12240" w:orient="landscape"/>
          <w:pgMar w:top="1440" w:right="1440" w:bottom="1440" w:left="1440" w:header="720" w:footer="288" w:gutter="0"/>
          <w:cols w:space="720"/>
          <w:docGrid w:linePitch="360"/>
        </w:sectPr>
      </w:pPr>
    </w:p>
    <w:p w:rsidR="006759DA" w:rsidRPr="00732131" w:rsidRDefault="00622BEC" w:rsidP="004C6A60">
      <w:pPr>
        <w:pStyle w:val="Caption"/>
        <w:spacing w:after="120"/>
        <w:rPr>
          <w:b w:val="0"/>
          <w:color w:val="auto"/>
          <w:sz w:val="22"/>
          <w:szCs w:val="22"/>
        </w:rPr>
      </w:pPr>
      <w:r w:rsidRPr="00D203B3">
        <w:rPr>
          <w:b w:val="0"/>
          <w:color w:val="auto"/>
          <w:sz w:val="22"/>
          <w:szCs w:val="22"/>
        </w:rPr>
        <w:lastRenderedPageBreak/>
        <w:t>Supplemental Table S</w:t>
      </w:r>
      <w:r w:rsidR="00103D1C" w:rsidRPr="00D203B3">
        <w:rPr>
          <w:b w:val="0"/>
          <w:color w:val="auto"/>
          <w:sz w:val="22"/>
          <w:szCs w:val="22"/>
        </w:rPr>
        <w:fldChar w:fldCharType="begin"/>
      </w:r>
      <w:r w:rsidRPr="00D203B3">
        <w:rPr>
          <w:b w:val="0"/>
          <w:color w:val="auto"/>
          <w:sz w:val="22"/>
          <w:szCs w:val="22"/>
        </w:rPr>
        <w:instrText xml:space="preserve"> SEQ Supplemental_Table_S \* ARABIC </w:instrText>
      </w:r>
      <w:r w:rsidR="00103D1C" w:rsidRPr="00D203B3">
        <w:rPr>
          <w:b w:val="0"/>
          <w:color w:val="auto"/>
          <w:sz w:val="22"/>
          <w:szCs w:val="22"/>
        </w:rPr>
        <w:fldChar w:fldCharType="separate"/>
      </w:r>
      <w:r w:rsidR="00C56E1B">
        <w:rPr>
          <w:b w:val="0"/>
          <w:noProof/>
          <w:color w:val="auto"/>
          <w:sz w:val="22"/>
          <w:szCs w:val="22"/>
        </w:rPr>
        <w:t>5</w:t>
      </w:r>
      <w:r w:rsidR="00103D1C" w:rsidRPr="00D203B3">
        <w:rPr>
          <w:b w:val="0"/>
          <w:color w:val="auto"/>
          <w:sz w:val="22"/>
          <w:szCs w:val="22"/>
        </w:rPr>
        <w:fldChar w:fldCharType="end"/>
      </w:r>
      <w:r w:rsidRPr="00D203B3">
        <w:rPr>
          <w:b w:val="0"/>
          <w:color w:val="auto"/>
          <w:sz w:val="22"/>
          <w:szCs w:val="22"/>
        </w:rPr>
        <w:t xml:space="preserve">.  Partition coefficients of the POPs between plasma and whole blood samples estimated using a biologically-based model </w:t>
      </w:r>
      <w:r w:rsidR="00103D1C" w:rsidRPr="00D203B3">
        <w:rPr>
          <w:b w:val="0"/>
          <w:color w:val="auto"/>
          <w:sz w:val="22"/>
          <w:szCs w:val="22"/>
        </w:rPr>
        <w:fldChar w:fldCharType="begin"/>
      </w:r>
      <w:r w:rsidRPr="00D203B3">
        <w:rPr>
          <w:b w:val="0"/>
          <w:color w:val="auto"/>
          <w:sz w:val="22"/>
          <w:szCs w:val="22"/>
        </w:rPr>
        <w:instrText xml:space="preserve"> ADDIN EN.CITE &lt;EndNote&gt;&lt;Cite&gt;&lt;Author&gt;Jotaki&lt;/Author&gt;&lt;Year&gt;2011&lt;/Year&gt;&lt;RecNum&gt;24&lt;/RecNum&gt;&lt;DisplayText&gt;(Jotaki et al. 2011)&lt;/DisplayText&gt;&lt;record&gt;&lt;rec-number&gt;24&lt;/rec-number&gt;&lt;foreign-keys&gt;&lt;key app="EN" db-id="29taxxf2x0ztvxeppdzvrt2fvxtp0pppasx0"&gt;24&lt;/key&gt;&lt;/foreign-keys&gt;&lt;ref-type name="Journal Article"&gt;17&lt;/ref-type&gt;&lt;contributors&gt;&lt;authors&gt;&lt;author&gt;Jotaki, Tomomi&lt;/author&gt;&lt;author&gt;Fukata, Hideki&lt;/author&gt;&lt;author&gt;Mori, Chisato&lt;/author&gt;&lt;/authors&gt;&lt;/contributors&gt;&lt;titles&gt;&lt;title&gt;Confirmation of polychlorinated biphenyl (PCB) distribution in the blood and verification of simple quantitative method for PCBs based on specific congeners&lt;/title&gt;&lt;secondary-title&gt;Chemosphere&lt;/secondary-title&gt;&lt;/titles&gt;&lt;periodical&gt;&lt;full-title&gt;Chemosphere&lt;/full-title&gt;&lt;/periodical&gt;&lt;pages&gt;107-113&lt;/pages&gt;&lt;volume&gt;82&lt;/volume&gt;&lt;number&gt;1&lt;/number&gt;&lt;keywords&gt;&lt;keyword&gt;Polychlorinated biphenyls&lt;/keyword&gt;&lt;keyword&gt;Whole blood&lt;/keyword&gt;&lt;keyword&gt;Blood cell&lt;/keyword&gt;&lt;keyword&gt;Plasma&lt;/keyword&gt;&lt;keyword&gt;Main congener&lt;/keyword&gt;&lt;/keywords&gt;&lt;dates&gt;&lt;year&gt;2011&lt;/year&gt;&lt;pub-dates&gt;&lt;date&gt;1//&lt;/date&gt;&lt;/pub-dates&gt;&lt;/dates&gt;&lt;isbn&gt;0045-6535&lt;/isbn&gt;&lt;urls&gt;&lt;related-urls&gt;&lt;url&gt;http://www.sciencedirect.com/science/article/pii/S004565351001088X&lt;/url&gt;&lt;/related-urls&gt;&lt;/urls&gt;&lt;electronic-resource-num&gt;http://dx.doi.org/10.1016/j.chemosphere.2010.09.061&lt;/electronic-resource-num&gt;&lt;/record&gt;&lt;/Cite&gt;&lt;/EndNote&gt;</w:instrText>
      </w:r>
      <w:r w:rsidR="00103D1C" w:rsidRPr="00D203B3">
        <w:rPr>
          <w:b w:val="0"/>
          <w:color w:val="auto"/>
          <w:sz w:val="22"/>
          <w:szCs w:val="22"/>
        </w:rPr>
        <w:fldChar w:fldCharType="separate"/>
      </w:r>
      <w:r w:rsidRPr="00D203B3">
        <w:rPr>
          <w:b w:val="0"/>
          <w:noProof/>
          <w:color w:val="auto"/>
          <w:sz w:val="22"/>
          <w:szCs w:val="22"/>
        </w:rPr>
        <w:t>(</w:t>
      </w:r>
      <w:hyperlink w:anchor="_ENREF_12" w:tooltip="Jotaki, 2011 #24" w:history="1">
        <w:r w:rsidR="00F133D8" w:rsidRPr="00D203B3">
          <w:rPr>
            <w:b w:val="0"/>
            <w:noProof/>
            <w:color w:val="auto"/>
            <w:sz w:val="22"/>
            <w:szCs w:val="22"/>
          </w:rPr>
          <w:t>Jotaki et al. 2011</w:t>
        </w:r>
      </w:hyperlink>
      <w:r w:rsidRPr="00D203B3">
        <w:rPr>
          <w:b w:val="0"/>
          <w:noProof/>
          <w:color w:val="auto"/>
          <w:sz w:val="22"/>
          <w:szCs w:val="22"/>
        </w:rPr>
        <w:t>)</w:t>
      </w:r>
      <w:r w:rsidR="00103D1C" w:rsidRPr="00D203B3">
        <w:rPr>
          <w:b w:val="0"/>
          <w:color w:val="auto"/>
          <w:sz w:val="22"/>
          <w:szCs w:val="22"/>
        </w:rPr>
        <w:fldChar w:fldCharType="end"/>
      </w:r>
      <w:r w:rsidRPr="00D203B3">
        <w:rPr>
          <w:b w:val="0"/>
          <w:color w:val="auto"/>
          <w:sz w:val="22"/>
          <w:szCs w:val="22"/>
        </w:rPr>
        <w:t>.</w:t>
      </w:r>
    </w:p>
    <w:tbl>
      <w:tblPr>
        <w:tblW w:w="6942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40"/>
        <w:gridCol w:w="1241"/>
        <w:gridCol w:w="1240"/>
        <w:gridCol w:w="1241"/>
      </w:tblGrid>
      <w:tr w:rsidR="006759DA" w:rsidRPr="00732131" w:rsidTr="00C33160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Compoun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S</w:t>
            </w:r>
            <w:r w:rsidRPr="00D203B3">
              <w:rPr>
                <w:rFonts w:eastAsia="Times New Roman"/>
                <w:vertAlign w:val="subscript"/>
              </w:rPr>
              <w:t>w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K</w:t>
            </w:r>
            <w:r w:rsidRPr="004C6A60">
              <w:rPr>
                <w:rFonts w:eastAsia="Times New Roman"/>
                <w:sz w:val="20"/>
                <w:szCs w:val="20"/>
                <w:vertAlign w:val="subscript"/>
              </w:rPr>
              <w:t>ow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keepNext/>
              <w:keepLines/>
              <w:snapToGrid w:val="0"/>
              <w:spacing w:after="0"/>
              <w:jc w:val="center"/>
              <w:outlineLvl w:val="0"/>
              <w:rPr>
                <w:rFonts w:eastAsia="Times New Roman"/>
              </w:rPr>
            </w:pPr>
            <w:r w:rsidRPr="00D203B3">
              <w:rPr>
                <w:rFonts w:eastAsia="Times New Roman"/>
              </w:rPr>
              <w:t>S</w:t>
            </w:r>
            <w:r w:rsidRPr="00D203B3">
              <w:rPr>
                <w:rFonts w:eastAsia="Times New Roman"/>
                <w:vertAlign w:val="subscript"/>
              </w:rPr>
              <w:t>o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59DA" w:rsidRPr="00D203B3" w:rsidRDefault="00C538D4" w:rsidP="006759DA">
            <w:pPr>
              <w:snapToGrid w:val="0"/>
              <w:spacing w:after="0"/>
              <w:jc w:val="center"/>
              <w:rPr>
                <w:rFonts w:eastAsia="Times New Roman"/>
              </w:rPr>
            </w:pPr>
            <w:r>
              <w:t>K</w:t>
            </w:r>
            <w:r w:rsidRPr="008A24B6">
              <w:rPr>
                <w:vertAlign w:val="subscript"/>
              </w:rPr>
              <w:t>t</w:t>
            </w:r>
            <w:r>
              <w:t>,</w:t>
            </w:r>
            <w:r w:rsidRPr="00D203B3">
              <w:rPr>
                <w:vertAlign w:val="subscript"/>
              </w:rPr>
              <w:t>p/b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3B3">
              <w:rPr>
                <w:rFonts w:eastAsia="Times New Roman"/>
                <w:b/>
                <w:bCs/>
                <w:sz w:val="20"/>
                <w:szCs w:val="20"/>
              </w:rPr>
              <w:t>Pesticides</w:t>
            </w:r>
            <w:r w:rsidR="00493B8E">
              <w:rPr>
                <w:rFonts w:eastAsia="Times New Roman"/>
                <w:b/>
                <w:bCs/>
                <w:sz w:val="20"/>
                <w:szCs w:val="20"/>
              </w:rPr>
              <w:t xml:space="preserve"> + CH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759D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Pentachlorobenze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8.31E-0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66E+0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38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 xml:space="preserve">Hexachlorobenzene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3.44E-0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7.24E+0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2.50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A06E9D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β</w:t>
            </w:r>
            <w:r w:rsidR="00622BEC" w:rsidRPr="00D203B3">
              <w:rPr>
                <w:rFonts w:eastAsia="Times New Roman"/>
                <w:sz w:val="20"/>
                <w:szCs w:val="20"/>
              </w:rPr>
              <w:t xml:space="preserve">-HCH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4.04E+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82E+0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7.36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9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 xml:space="preserve">Dachtal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83E+0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55E+0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2.83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58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A544B9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544B9">
              <w:rPr>
                <w:rFonts w:eastAsia="Times New Roman"/>
                <w:i/>
                <w:sz w:val="20"/>
                <w:szCs w:val="20"/>
              </w:rPr>
              <w:t>trans</w:t>
            </w:r>
            <w:r w:rsidR="00622BEC" w:rsidRPr="00D203B3">
              <w:rPr>
                <w:rFonts w:eastAsia="Times New Roman"/>
                <w:sz w:val="20"/>
                <w:szCs w:val="20"/>
              </w:rPr>
              <w:t xml:space="preserve">-Chlordane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5.60E-0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82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2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A544B9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544B9">
              <w:rPr>
                <w:rFonts w:eastAsia="Times New Roman"/>
                <w:i/>
                <w:sz w:val="20"/>
                <w:szCs w:val="20"/>
              </w:rPr>
              <w:t>cis</w:t>
            </w:r>
            <w:r w:rsidR="00622BEC" w:rsidRPr="00D203B3">
              <w:rPr>
                <w:rFonts w:eastAsia="Times New Roman"/>
                <w:sz w:val="20"/>
                <w:szCs w:val="20"/>
              </w:rPr>
              <w:t>-Chlordan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5.60E-0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82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2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A544B9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544B9">
              <w:rPr>
                <w:rFonts w:eastAsia="Times New Roman"/>
                <w:i/>
                <w:sz w:val="20"/>
                <w:szCs w:val="20"/>
              </w:rPr>
              <w:t>trans</w:t>
            </w:r>
            <w:r w:rsidR="00622BEC" w:rsidRPr="00D203B3">
              <w:rPr>
                <w:rFonts w:eastAsia="Times New Roman"/>
                <w:sz w:val="20"/>
                <w:szCs w:val="20"/>
              </w:rPr>
              <w:t xml:space="preserve">-Nonachlor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6.12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2.75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69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4.00E-0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0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4.00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6759DA" w:rsidRPr="00732131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A544B9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544B9">
              <w:rPr>
                <w:rFonts w:eastAsia="Times New Roman"/>
                <w:i/>
                <w:sz w:val="20"/>
                <w:szCs w:val="20"/>
              </w:rPr>
              <w:t>cis</w:t>
            </w:r>
            <w:r w:rsidR="00622BEC" w:rsidRPr="00D203B3">
              <w:rPr>
                <w:rFonts w:eastAsia="Times New Roman"/>
                <w:sz w:val="20"/>
                <w:szCs w:val="20"/>
              </w:rPr>
              <w:t xml:space="preserve">-Nonachlor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6.12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2.75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69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59DA" w:rsidRPr="00D203B3" w:rsidRDefault="00622BEC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D203B3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D678E">
              <w:rPr>
                <w:rFonts w:eastAsia="Times New Roman"/>
                <w:b/>
                <w:sz w:val="20"/>
                <w:szCs w:val="20"/>
              </w:rPr>
              <w:t>PCB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167F8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♣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10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19E-0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9.55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09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51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64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17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6.84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35/144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64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17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6.84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>PCB-11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19E-0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9.55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09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32/153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64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17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6.84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38/163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64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17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6.84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75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84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86E+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29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74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84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86E+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29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202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00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8.13E+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06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80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84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86E+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29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70/190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84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86E+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29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 xml:space="preserve">PCB-198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00E-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8.13E+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06E+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D678E">
              <w:rPr>
                <w:rFonts w:eastAsia="Times New Roman"/>
                <w:b/>
                <w:sz w:val="20"/>
                <w:szCs w:val="20"/>
              </w:rPr>
              <w:t>BFRs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B45351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D678E">
              <w:rPr>
                <w:rFonts w:eastAsia="Times New Roman"/>
                <w:sz w:val="20"/>
                <w:szCs w:val="20"/>
              </w:rPr>
              <w:t>TBBPa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3.79E-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58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6.01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64E-0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7.59E+0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2.00E+0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46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89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8.60E+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46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89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8.60E+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46E-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5.89E+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8.60E+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10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7.86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57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3.59E+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9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7.86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57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3.59E+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7.86E-0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57E+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3.59E+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15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15E-0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3.55E+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47E+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  <w:tr w:rsidR="00A3459A" w:rsidRPr="00A3459A" w:rsidTr="00C33160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59A" w:rsidRPr="00A3459A" w:rsidRDefault="00696277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DE-</w:t>
            </w:r>
            <w:r w:rsidR="00B45351" w:rsidRPr="008D678E">
              <w:rPr>
                <w:rFonts w:eastAsia="Times New Roman"/>
                <w:sz w:val="20"/>
                <w:szCs w:val="20"/>
              </w:rPr>
              <w:t>15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4.15E-06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3.55E+0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47E+0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59A" w:rsidRPr="00A3459A" w:rsidRDefault="00A3459A" w:rsidP="006759DA">
            <w:pPr>
              <w:snapToGrid w:val="0"/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3459A">
              <w:rPr>
                <w:rFonts w:eastAsia="Times New Roman"/>
                <w:sz w:val="20"/>
                <w:szCs w:val="20"/>
              </w:rPr>
              <w:t>1.048</w:t>
            </w:r>
          </w:p>
        </w:tc>
      </w:tr>
    </w:tbl>
    <w:p w:rsidR="006759DA" w:rsidRDefault="00622BEC" w:rsidP="006759DA">
      <w:pPr>
        <w:spacing w:before="120" w:after="0"/>
        <w:rPr>
          <w:sz w:val="20"/>
          <w:szCs w:val="20"/>
        </w:rPr>
      </w:pPr>
      <w:r w:rsidRPr="00D203B3">
        <w:rPr>
          <w:sz w:val="20"/>
          <w:szCs w:val="20"/>
        </w:rPr>
        <w:t>S</w:t>
      </w:r>
      <w:r w:rsidRPr="00D203B3">
        <w:rPr>
          <w:sz w:val="20"/>
          <w:szCs w:val="20"/>
          <w:vertAlign w:val="subscript"/>
        </w:rPr>
        <w:t>w</w:t>
      </w:r>
      <w:r w:rsidRPr="00D203B3">
        <w:rPr>
          <w:sz w:val="20"/>
          <w:szCs w:val="20"/>
        </w:rPr>
        <w:t xml:space="preserve"> = solubility of chemical in water (mg L</w:t>
      </w:r>
      <w:r w:rsidRPr="00D203B3">
        <w:rPr>
          <w:sz w:val="20"/>
          <w:szCs w:val="20"/>
          <w:vertAlign w:val="superscript"/>
        </w:rPr>
        <w:t>-1</w:t>
      </w:r>
      <w:r w:rsidRPr="00D203B3">
        <w:rPr>
          <w:sz w:val="20"/>
          <w:szCs w:val="20"/>
        </w:rPr>
        <w:t>); Kow = octanol-water partition coefficient; S</w:t>
      </w:r>
      <w:r w:rsidRPr="00D203B3">
        <w:rPr>
          <w:sz w:val="20"/>
          <w:szCs w:val="20"/>
          <w:vertAlign w:val="subscript"/>
        </w:rPr>
        <w:t>o</w:t>
      </w:r>
      <w:r w:rsidRPr="00D203B3">
        <w:rPr>
          <w:sz w:val="20"/>
          <w:szCs w:val="20"/>
        </w:rPr>
        <w:t xml:space="preserve"> = solubility of chemical </w:t>
      </w:r>
      <w:r w:rsidRPr="00454537">
        <w:rPr>
          <w:sz w:val="20"/>
          <w:szCs w:val="20"/>
        </w:rPr>
        <w:t>in n-octanol (mg L</w:t>
      </w:r>
      <w:r w:rsidRPr="00454537">
        <w:rPr>
          <w:sz w:val="20"/>
          <w:szCs w:val="20"/>
          <w:vertAlign w:val="superscript"/>
        </w:rPr>
        <w:t>-1</w:t>
      </w:r>
      <w:r w:rsidRPr="00454537">
        <w:rPr>
          <w:sz w:val="20"/>
          <w:szCs w:val="20"/>
        </w:rPr>
        <w:t xml:space="preserve">); </w:t>
      </w:r>
      <w:r w:rsidR="00454537" w:rsidRPr="004C6A60">
        <w:rPr>
          <w:sz w:val="20"/>
          <w:szCs w:val="20"/>
        </w:rPr>
        <w:t>K</w:t>
      </w:r>
      <w:r w:rsidR="00454537" w:rsidRPr="004C6A60">
        <w:rPr>
          <w:sz w:val="20"/>
          <w:szCs w:val="20"/>
          <w:vertAlign w:val="subscript"/>
        </w:rPr>
        <w:t>t</w:t>
      </w:r>
      <w:r w:rsidR="00454537" w:rsidRPr="004C6A60">
        <w:rPr>
          <w:sz w:val="20"/>
          <w:szCs w:val="20"/>
        </w:rPr>
        <w:t>,</w:t>
      </w:r>
      <w:r w:rsidR="00454537" w:rsidRPr="004C6A60">
        <w:rPr>
          <w:sz w:val="20"/>
          <w:szCs w:val="20"/>
          <w:vertAlign w:val="subscript"/>
        </w:rPr>
        <w:t>p/b</w:t>
      </w:r>
      <w:r w:rsidRPr="00454537">
        <w:rPr>
          <w:sz w:val="20"/>
          <w:szCs w:val="20"/>
        </w:rPr>
        <w:t xml:space="preserve"> = estimated partition coefficient between plasma and whole blood, which was calculated</w:t>
      </w:r>
      <w:r w:rsidRPr="00D203B3">
        <w:rPr>
          <w:sz w:val="20"/>
          <w:szCs w:val="20"/>
        </w:rPr>
        <w:t xml:space="preserve"> by (S</w:t>
      </w:r>
      <w:r w:rsidRPr="00D203B3">
        <w:rPr>
          <w:sz w:val="20"/>
          <w:szCs w:val="20"/>
          <w:vertAlign w:val="subscript"/>
        </w:rPr>
        <w:t>o</w:t>
      </w:r>
      <w:r w:rsidRPr="00D203B3">
        <w:rPr>
          <w:sz w:val="20"/>
          <w:szCs w:val="20"/>
        </w:rPr>
        <w:t>N</w:t>
      </w:r>
      <w:r w:rsidRPr="00D203B3">
        <w:rPr>
          <w:sz w:val="20"/>
          <w:szCs w:val="20"/>
          <w:vertAlign w:val="subscript"/>
        </w:rPr>
        <w:t>p</w:t>
      </w:r>
      <w:r w:rsidRPr="00D203B3">
        <w:rPr>
          <w:sz w:val="20"/>
          <w:szCs w:val="20"/>
        </w:rPr>
        <w:t xml:space="preserve"> + S</w:t>
      </w:r>
      <w:r w:rsidRPr="00D203B3">
        <w:rPr>
          <w:sz w:val="20"/>
          <w:szCs w:val="20"/>
          <w:vertAlign w:val="subscript"/>
        </w:rPr>
        <w:t>w</w:t>
      </w:r>
      <w:r w:rsidRPr="00D203B3">
        <w:rPr>
          <w:sz w:val="20"/>
          <w:szCs w:val="20"/>
        </w:rPr>
        <w:t>0.7P</w:t>
      </w:r>
      <w:r w:rsidRPr="00D203B3">
        <w:rPr>
          <w:sz w:val="20"/>
          <w:szCs w:val="20"/>
          <w:vertAlign w:val="subscript"/>
        </w:rPr>
        <w:t>p</w:t>
      </w:r>
      <w:r w:rsidRPr="00D203B3">
        <w:rPr>
          <w:sz w:val="20"/>
          <w:szCs w:val="20"/>
        </w:rPr>
        <w:t xml:space="preserve"> + S</w:t>
      </w:r>
      <w:r w:rsidRPr="00D203B3">
        <w:rPr>
          <w:sz w:val="20"/>
          <w:szCs w:val="20"/>
          <w:vertAlign w:val="subscript"/>
        </w:rPr>
        <w:t>o</w:t>
      </w:r>
      <w:r w:rsidRPr="00D203B3">
        <w:rPr>
          <w:sz w:val="20"/>
          <w:szCs w:val="20"/>
        </w:rPr>
        <w:t>0.3P</w:t>
      </w:r>
      <w:r w:rsidRPr="00D203B3">
        <w:rPr>
          <w:sz w:val="20"/>
          <w:szCs w:val="20"/>
          <w:vertAlign w:val="subscript"/>
        </w:rPr>
        <w:t>p</w:t>
      </w:r>
      <w:r w:rsidRPr="00D203B3">
        <w:rPr>
          <w:sz w:val="20"/>
          <w:szCs w:val="20"/>
        </w:rPr>
        <w:t xml:space="preserve"> + S</w:t>
      </w:r>
      <w:r w:rsidRPr="00D203B3">
        <w:rPr>
          <w:sz w:val="20"/>
          <w:szCs w:val="20"/>
          <w:vertAlign w:val="subscript"/>
        </w:rPr>
        <w:t>w</w:t>
      </w:r>
      <w:r w:rsidRPr="00D203B3">
        <w:rPr>
          <w:sz w:val="20"/>
          <w:szCs w:val="20"/>
        </w:rPr>
        <w:t>W</w:t>
      </w:r>
      <w:r w:rsidRPr="00D203B3">
        <w:rPr>
          <w:sz w:val="20"/>
          <w:szCs w:val="20"/>
          <w:vertAlign w:val="subscript"/>
        </w:rPr>
        <w:t>p</w:t>
      </w:r>
      <w:r w:rsidRPr="00D203B3">
        <w:rPr>
          <w:sz w:val="20"/>
          <w:szCs w:val="20"/>
        </w:rPr>
        <w:t>) / (S</w:t>
      </w:r>
      <w:r w:rsidRPr="00D203B3">
        <w:rPr>
          <w:sz w:val="20"/>
          <w:szCs w:val="20"/>
          <w:vertAlign w:val="subscript"/>
        </w:rPr>
        <w:t>o</w:t>
      </w:r>
      <w:r w:rsidRPr="00D203B3">
        <w:rPr>
          <w:sz w:val="20"/>
          <w:szCs w:val="20"/>
        </w:rPr>
        <w:t>N</w:t>
      </w:r>
      <w:r w:rsidRPr="00D203B3">
        <w:rPr>
          <w:sz w:val="20"/>
          <w:szCs w:val="20"/>
          <w:vertAlign w:val="subscript"/>
        </w:rPr>
        <w:t>b</w:t>
      </w:r>
      <w:r w:rsidRPr="00D203B3">
        <w:rPr>
          <w:sz w:val="20"/>
          <w:szCs w:val="20"/>
        </w:rPr>
        <w:t xml:space="preserve"> + S</w:t>
      </w:r>
      <w:r w:rsidRPr="00D203B3">
        <w:rPr>
          <w:sz w:val="20"/>
          <w:szCs w:val="20"/>
          <w:vertAlign w:val="subscript"/>
        </w:rPr>
        <w:t>w</w:t>
      </w:r>
      <w:r w:rsidRPr="00D203B3">
        <w:rPr>
          <w:sz w:val="20"/>
          <w:szCs w:val="20"/>
        </w:rPr>
        <w:t>0.7P</w:t>
      </w:r>
      <w:r w:rsidRPr="00D203B3">
        <w:rPr>
          <w:sz w:val="20"/>
          <w:szCs w:val="20"/>
          <w:vertAlign w:val="subscript"/>
        </w:rPr>
        <w:t>b</w:t>
      </w:r>
      <w:r w:rsidRPr="00D203B3">
        <w:rPr>
          <w:sz w:val="20"/>
          <w:szCs w:val="20"/>
        </w:rPr>
        <w:t xml:space="preserve"> + S</w:t>
      </w:r>
      <w:r w:rsidRPr="00D203B3">
        <w:rPr>
          <w:sz w:val="20"/>
          <w:szCs w:val="20"/>
          <w:vertAlign w:val="subscript"/>
        </w:rPr>
        <w:t>o</w:t>
      </w:r>
      <w:r w:rsidRPr="00D203B3">
        <w:rPr>
          <w:sz w:val="20"/>
          <w:szCs w:val="20"/>
        </w:rPr>
        <w:t>0.3P</w:t>
      </w:r>
      <w:r w:rsidRPr="00D203B3">
        <w:rPr>
          <w:sz w:val="20"/>
          <w:szCs w:val="20"/>
          <w:vertAlign w:val="subscript"/>
        </w:rPr>
        <w:t>b</w:t>
      </w:r>
      <w:r w:rsidRPr="00D203B3">
        <w:rPr>
          <w:sz w:val="20"/>
          <w:szCs w:val="20"/>
        </w:rPr>
        <w:t xml:space="preserve"> + S</w:t>
      </w:r>
      <w:r w:rsidRPr="00D203B3">
        <w:rPr>
          <w:sz w:val="20"/>
          <w:szCs w:val="20"/>
          <w:vertAlign w:val="subscript"/>
        </w:rPr>
        <w:t>w</w:t>
      </w:r>
      <w:r w:rsidRPr="00D203B3">
        <w:rPr>
          <w:sz w:val="20"/>
          <w:szCs w:val="20"/>
        </w:rPr>
        <w:t>W</w:t>
      </w:r>
      <w:r w:rsidRPr="00D203B3">
        <w:rPr>
          <w:sz w:val="20"/>
          <w:szCs w:val="20"/>
          <w:vertAlign w:val="subscript"/>
        </w:rPr>
        <w:t>b</w:t>
      </w:r>
      <w:r w:rsidRPr="00D203B3">
        <w:rPr>
          <w:sz w:val="20"/>
          <w:szCs w:val="20"/>
        </w:rPr>
        <w:t>), N</w:t>
      </w:r>
      <w:r w:rsidRPr="00D203B3">
        <w:rPr>
          <w:sz w:val="20"/>
          <w:szCs w:val="20"/>
          <w:vertAlign w:val="subscript"/>
        </w:rPr>
        <w:t>p</w:t>
      </w:r>
      <w:r w:rsidRPr="00D203B3">
        <w:rPr>
          <w:sz w:val="20"/>
          <w:szCs w:val="20"/>
        </w:rPr>
        <w:t xml:space="preserve"> = neutral lipid content of plasma = 0.0046, P</w:t>
      </w:r>
      <w:r w:rsidRPr="00D203B3">
        <w:rPr>
          <w:sz w:val="20"/>
          <w:szCs w:val="20"/>
          <w:vertAlign w:val="subscript"/>
        </w:rPr>
        <w:t>p</w:t>
      </w:r>
      <w:r w:rsidRPr="00D203B3">
        <w:rPr>
          <w:sz w:val="20"/>
          <w:szCs w:val="20"/>
        </w:rPr>
        <w:t xml:space="preserve"> = phospholipid content of plasma = 0.0023, W</w:t>
      </w:r>
      <w:r w:rsidRPr="00D203B3">
        <w:rPr>
          <w:sz w:val="20"/>
          <w:szCs w:val="20"/>
          <w:vertAlign w:val="subscript"/>
        </w:rPr>
        <w:t>p</w:t>
      </w:r>
      <w:r w:rsidRPr="00D203B3">
        <w:rPr>
          <w:sz w:val="20"/>
          <w:szCs w:val="20"/>
        </w:rPr>
        <w:t xml:space="preserve"> = water content of plasma = 0.93, N</w:t>
      </w:r>
      <w:r w:rsidRPr="00D203B3">
        <w:rPr>
          <w:sz w:val="20"/>
          <w:szCs w:val="20"/>
          <w:vertAlign w:val="subscript"/>
        </w:rPr>
        <w:t>b</w:t>
      </w:r>
      <w:r w:rsidRPr="00D203B3">
        <w:rPr>
          <w:sz w:val="20"/>
          <w:szCs w:val="20"/>
        </w:rPr>
        <w:t xml:space="preserve"> = neutral lipid content of blood = 0.0044, P</w:t>
      </w:r>
      <w:r w:rsidRPr="00D203B3">
        <w:rPr>
          <w:sz w:val="20"/>
          <w:szCs w:val="20"/>
          <w:vertAlign w:val="subscript"/>
        </w:rPr>
        <w:t>b</w:t>
      </w:r>
      <w:r w:rsidRPr="00D203B3">
        <w:rPr>
          <w:sz w:val="20"/>
          <w:szCs w:val="20"/>
        </w:rPr>
        <w:t xml:space="preserve"> = phospholipid content of blood = 0.0021, W</w:t>
      </w:r>
      <w:r w:rsidRPr="00D203B3">
        <w:rPr>
          <w:sz w:val="20"/>
          <w:szCs w:val="20"/>
          <w:vertAlign w:val="subscript"/>
        </w:rPr>
        <w:t>b</w:t>
      </w:r>
      <w:r w:rsidRPr="00D203B3">
        <w:rPr>
          <w:sz w:val="20"/>
          <w:szCs w:val="20"/>
        </w:rPr>
        <w:t xml:space="preserve"> = water content of blood = 0.80.</w:t>
      </w:r>
    </w:p>
    <w:p w:rsidR="003432A1" w:rsidRDefault="00493B8E">
      <w:pPr>
        <w:spacing w:after="0"/>
        <w:rPr>
          <w:sz w:val="20"/>
          <w:szCs w:val="20"/>
          <w:lang w:eastAsia="zh-TW"/>
        </w:rPr>
      </w:pPr>
      <w:r>
        <w:rPr>
          <w:sz w:val="20"/>
          <w:szCs w:val="20"/>
        </w:rPr>
        <w:t>CHC, c</w:t>
      </w:r>
      <w:r w:rsidRPr="00493B8E">
        <w:rPr>
          <w:sz w:val="20"/>
          <w:szCs w:val="20"/>
        </w:rPr>
        <w:t>hlorinated hydrocarbons</w:t>
      </w:r>
      <w:r>
        <w:rPr>
          <w:sz w:val="20"/>
          <w:szCs w:val="20"/>
        </w:rPr>
        <w:t xml:space="preserve">; </w:t>
      </w:r>
      <w:r w:rsidRPr="00BE7D45">
        <w:rPr>
          <w:sz w:val="20"/>
          <w:szCs w:val="20"/>
        </w:rPr>
        <w:t>HCH, hexachlorocyclohexane; PCB, polychlorinated biphenyl; BFR, brominated flame retardant;</w:t>
      </w:r>
      <w:r>
        <w:rPr>
          <w:sz w:val="20"/>
          <w:szCs w:val="20"/>
        </w:rPr>
        <w:t xml:space="preserve"> BDE</w:t>
      </w:r>
      <w:r w:rsidRPr="00BE7D45">
        <w:rPr>
          <w:sz w:val="20"/>
          <w:szCs w:val="20"/>
        </w:rPr>
        <w:t>, polybrominated diphenyl ethers</w:t>
      </w:r>
    </w:p>
    <w:p w:rsidR="00493B8E" w:rsidRDefault="00493B8E" w:rsidP="00493B8E">
      <w:pPr>
        <w:spacing w:after="0"/>
        <w:rPr>
          <w:sz w:val="20"/>
          <w:szCs w:val="20"/>
          <w:lang w:eastAsia="zh-TW"/>
        </w:rPr>
        <w:sectPr w:rsidR="00493B8E" w:rsidSect="004E75C4">
          <w:type w:val="nextColumn"/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:rsidR="00EF255A" w:rsidRDefault="004E4F2B" w:rsidP="00EF255A">
      <w:pPr>
        <w:ind w:left="-180"/>
      </w:pPr>
      <w:r>
        <w:rPr>
          <w:b/>
          <w:noProof/>
          <w:lang w:eastAsia="zh-TW"/>
        </w:rPr>
        <w:lastRenderedPageBreak/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-120650</wp:posOffset>
                </wp:positionH>
                <wp:positionV relativeFrom="paragraph">
                  <wp:posOffset>131445</wp:posOffset>
                </wp:positionV>
                <wp:extent cx="358140" cy="3574415"/>
                <wp:effectExtent l="0" t="0" r="0" b="6985"/>
                <wp:wrapNone/>
                <wp:docPr id="3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574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32A1" w:rsidRPr="00D203B3" w:rsidRDefault="003432A1" w:rsidP="00EF255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lasma</w:t>
                            </w:r>
                            <w:r w:rsidRPr="00D203B3">
                              <w:rPr>
                                <w:sz w:val="24"/>
                                <w:szCs w:val="24"/>
                              </w:rPr>
                              <w:t xml:space="preserve"> (ng L</w:t>
                            </w:r>
                            <w:r w:rsidRPr="00D203B3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 w:rsidRPr="00D203B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9.5pt;margin-top:10.35pt;width:28.2pt;height:281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" filled="f" stroked="f">
                <v:textbox style="layout-flow:vertical;mso-layout-flow-alt:bottom-to-top;mso-fit-shape-to-text:t">
                  <w:txbxContent>
                    <w:p w:rsidR="003432A1" w:rsidRPr="00D203B3" w:rsidRDefault="003432A1" w:rsidP="00EF255A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Plasma</w:t>
                      </w:r>
                      <w:r w:rsidRPr="00D203B3">
                        <w:rPr>
                          <w:sz w:val="24"/>
                          <w:szCs w:val="24"/>
                        </w:rPr>
                        <w:t xml:space="preserve"> (ng L</w:t>
                      </w:r>
                      <w:r w:rsidRPr="00D203B3">
                        <w:rPr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 w:rsidRPr="00D203B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34287">
        <w:rPr>
          <w:b/>
          <w:noProof/>
          <w:lang w:eastAsia="zh-TW"/>
        </w:rPr>
        <w:drawing>
          <wp:anchor distT="0" distB="0" distL="114300" distR="114300" simplePos="0" relativeHeight="251704320" behindDoc="0" locked="0" layoutInCell="1" allowOverlap="1">
            <wp:simplePos x="0" y="0"/>
            <wp:positionH relativeFrom="column">
              <wp:posOffset>1993900</wp:posOffset>
            </wp:positionH>
            <wp:positionV relativeFrom="paragraph">
              <wp:posOffset>165100</wp:posOffset>
            </wp:positionV>
            <wp:extent cx="603250" cy="425450"/>
            <wp:effectExtent l="0" t="0" r="0" b="0"/>
            <wp:wrapNone/>
            <wp:docPr id="6" name="Picture 12" descr="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2.png"/>
                    <pic:cNvPicPr/>
                  </pic:nvPicPr>
                  <pic:blipFill>
                    <a:blip r:embed="rId10" cstate="print"/>
                    <a:srcRect l="72663" t="31385" r="10935" b="43384"/>
                    <a:stretch>
                      <a:fillRect/>
                    </a:stretch>
                  </pic:blipFill>
                  <pic:spPr>
                    <a:xfrm>
                      <a:off x="0" y="0"/>
                      <a:ext cx="603250" cy="425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F255A" w:rsidRPr="00C517EE">
        <w:rPr>
          <w:noProof/>
        </w:rPr>
        <w:t xml:space="preserve"> </w:t>
      </w:r>
      <w:r w:rsidR="00EF255A" w:rsidRPr="006878B1">
        <w:rPr>
          <w:noProof/>
        </w:rPr>
        <w:t xml:space="preserve"> </w:t>
      </w:r>
      <w:r w:rsidR="00C34287">
        <w:rPr>
          <w:noProof/>
          <w:lang w:eastAsia="zh-TW"/>
        </w:rPr>
        <w:drawing>
          <wp:inline distT="0" distB="0" distL="0" distR="0">
            <wp:extent cx="2950028" cy="2073729"/>
            <wp:effectExtent l="0" t="0" r="0" b="0"/>
            <wp:docPr id="7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C34287">
        <w:rPr>
          <w:noProof/>
          <w:lang w:eastAsia="zh-TW"/>
        </w:rPr>
        <w:drawing>
          <wp:inline distT="0" distB="0" distL="0" distR="0">
            <wp:extent cx="2959100" cy="1993900"/>
            <wp:effectExtent l="0" t="0" r="0" b="0"/>
            <wp:docPr id="8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34287" w:rsidRDefault="004E4F2B">
      <w:pPr>
        <w:pStyle w:val="Caption"/>
        <w:spacing w:after="120"/>
        <w:ind w:left="2347" w:hanging="2347"/>
        <w:rPr>
          <w:b w:val="0"/>
          <w:color w:val="auto"/>
          <w:sz w:val="22"/>
          <w:szCs w:val="22"/>
        </w:rPr>
      </w:pPr>
      <w:r>
        <w:rPr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730250</wp:posOffset>
                </wp:positionH>
                <wp:positionV relativeFrom="paragraph">
                  <wp:posOffset>1950720</wp:posOffset>
                </wp:positionV>
                <wp:extent cx="4563110" cy="26670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311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32A1" w:rsidRPr="00D203B3" w:rsidRDefault="003432A1" w:rsidP="00EF255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Whole blood</w:t>
                            </w:r>
                            <w:r w:rsidRPr="00D203B3">
                              <w:rPr>
                                <w:sz w:val="24"/>
                                <w:szCs w:val="24"/>
                              </w:rPr>
                              <w:t xml:space="preserve"> (ng L</w:t>
                            </w:r>
                            <w:r w:rsidRPr="00D203B3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 w:rsidRPr="00D203B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57.5pt;margin-top:153.6pt;width:359.3pt;height:21pt;z-index:251702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" filled="f" stroked="f">
                <v:textbox style="mso-fit-shape-to-text:t">
                  <w:txbxContent>
                    <w:p w:rsidR="003432A1" w:rsidRPr="00D203B3" w:rsidRDefault="003432A1" w:rsidP="00EF255A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Whole blood</w:t>
                      </w:r>
                      <w:r w:rsidRPr="00D203B3">
                        <w:rPr>
                          <w:sz w:val="24"/>
                          <w:szCs w:val="24"/>
                        </w:rPr>
                        <w:t xml:space="preserve"> (ng L</w:t>
                      </w:r>
                      <w:r w:rsidRPr="00D203B3">
                        <w:rPr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 w:rsidRPr="00D203B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34287">
        <w:rPr>
          <w:b w:val="0"/>
          <w:noProof/>
          <w:color w:val="auto"/>
          <w:sz w:val="22"/>
          <w:szCs w:val="22"/>
          <w:lang w:eastAsia="zh-TW"/>
        </w:rPr>
        <w:drawing>
          <wp:inline distT="0" distB="0" distL="0" distR="0">
            <wp:extent cx="2909455" cy="2071254"/>
            <wp:effectExtent l="0" t="0" r="0" b="0"/>
            <wp:docPr id="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C34287">
        <w:rPr>
          <w:b w:val="0"/>
          <w:noProof/>
          <w:color w:val="auto"/>
          <w:sz w:val="22"/>
          <w:szCs w:val="22"/>
          <w:lang w:eastAsia="zh-TW"/>
        </w:rPr>
        <w:drawing>
          <wp:inline distT="0" distB="0" distL="0" distR="0">
            <wp:extent cx="2860964" cy="1995054"/>
            <wp:effectExtent l="19050" t="0" r="0" b="0"/>
            <wp:docPr id="1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C34287" w:rsidRDefault="00C34287">
      <w:pPr>
        <w:pStyle w:val="Caption"/>
        <w:spacing w:after="120"/>
        <w:ind w:left="2347" w:hanging="2347"/>
        <w:rPr>
          <w:b w:val="0"/>
          <w:color w:val="auto"/>
          <w:sz w:val="22"/>
          <w:szCs w:val="22"/>
        </w:rPr>
      </w:pPr>
    </w:p>
    <w:p w:rsidR="00C34287" w:rsidRDefault="00FD457B" w:rsidP="006343AD">
      <w:pPr>
        <w:pStyle w:val="Caption"/>
        <w:spacing w:after="120"/>
        <w:rPr>
          <w:sz w:val="20"/>
          <w:szCs w:val="20"/>
        </w:rPr>
      </w:pPr>
      <w:r w:rsidRPr="006343AD">
        <w:rPr>
          <w:b w:val="0"/>
          <w:color w:val="auto"/>
          <w:sz w:val="20"/>
          <w:szCs w:val="20"/>
        </w:rPr>
        <w:t>Supplemental Figure S</w:t>
      </w:r>
      <w:r w:rsidR="00103D1C" w:rsidRPr="006343AD">
        <w:rPr>
          <w:b w:val="0"/>
          <w:color w:val="auto"/>
          <w:sz w:val="20"/>
          <w:szCs w:val="20"/>
        </w:rPr>
        <w:fldChar w:fldCharType="begin"/>
      </w:r>
      <w:r w:rsidRPr="006343AD">
        <w:rPr>
          <w:b w:val="0"/>
          <w:color w:val="auto"/>
          <w:sz w:val="20"/>
          <w:szCs w:val="20"/>
        </w:rPr>
        <w:instrText xml:space="preserve"> SEQ Supplemental_Figure_S \* ARABIC </w:instrText>
      </w:r>
      <w:r w:rsidR="00103D1C" w:rsidRPr="006343AD">
        <w:rPr>
          <w:b w:val="0"/>
          <w:color w:val="auto"/>
          <w:sz w:val="20"/>
          <w:szCs w:val="20"/>
        </w:rPr>
        <w:fldChar w:fldCharType="separate"/>
      </w:r>
      <w:r w:rsidR="00C56E1B">
        <w:rPr>
          <w:b w:val="0"/>
          <w:noProof/>
          <w:color w:val="auto"/>
          <w:sz w:val="20"/>
          <w:szCs w:val="20"/>
        </w:rPr>
        <w:t>1</w:t>
      </w:r>
      <w:r w:rsidR="00103D1C" w:rsidRPr="006343AD">
        <w:rPr>
          <w:b w:val="0"/>
          <w:color w:val="auto"/>
          <w:sz w:val="20"/>
          <w:szCs w:val="20"/>
        </w:rPr>
        <w:fldChar w:fldCharType="end"/>
      </w:r>
      <w:r w:rsidRPr="006343AD">
        <w:rPr>
          <w:b w:val="0"/>
          <w:color w:val="auto"/>
          <w:sz w:val="20"/>
          <w:szCs w:val="20"/>
        </w:rPr>
        <w:t>.  Relationship of pentachlorobenzene</w:t>
      </w:r>
      <w:r w:rsidR="00B36791" w:rsidRPr="006343AD">
        <w:rPr>
          <w:b w:val="0"/>
          <w:color w:val="auto"/>
          <w:sz w:val="20"/>
          <w:szCs w:val="20"/>
        </w:rPr>
        <w:t xml:space="preserve"> and β-</w:t>
      </w:r>
      <w:r w:rsidRPr="006343AD">
        <w:rPr>
          <w:b w:val="0"/>
          <w:color w:val="auto"/>
          <w:sz w:val="20"/>
          <w:szCs w:val="20"/>
        </w:rPr>
        <w:t>hexachlorocyclohexane concentrations between plasma and whole blood samples before and after removing outliers.</w:t>
      </w:r>
      <w:r w:rsidR="006343AD">
        <w:rPr>
          <w:b w:val="0"/>
          <w:color w:val="auto"/>
          <w:sz w:val="20"/>
          <w:szCs w:val="20"/>
        </w:rPr>
        <w:t xml:space="preserve">  </w:t>
      </w:r>
      <w:r w:rsidR="00EF255A" w:rsidRPr="00B36791">
        <w:rPr>
          <w:b w:val="0"/>
          <w:color w:val="auto"/>
          <w:sz w:val="20"/>
          <w:szCs w:val="20"/>
        </w:rPr>
        <w:t>(A</w:t>
      </w:r>
      <w:r w:rsidR="00B36791" w:rsidRPr="00B36791">
        <w:rPr>
          <w:b w:val="0"/>
          <w:color w:val="auto"/>
          <w:sz w:val="20"/>
          <w:szCs w:val="20"/>
        </w:rPr>
        <w:t>-1</w:t>
      </w:r>
      <w:r w:rsidR="00EF255A" w:rsidRPr="00B36791">
        <w:rPr>
          <w:b w:val="0"/>
          <w:color w:val="auto"/>
          <w:sz w:val="20"/>
          <w:szCs w:val="20"/>
        </w:rPr>
        <w:t>)</w:t>
      </w:r>
      <w:r w:rsidR="00B36791" w:rsidRPr="00B36791">
        <w:rPr>
          <w:b w:val="0"/>
          <w:color w:val="auto"/>
          <w:sz w:val="20"/>
          <w:szCs w:val="20"/>
        </w:rPr>
        <w:t xml:space="preserve"> and (B-1)</w:t>
      </w:r>
      <w:r w:rsidR="00EF255A" w:rsidRPr="00B36791">
        <w:rPr>
          <w:b w:val="0"/>
          <w:color w:val="auto"/>
          <w:sz w:val="20"/>
          <w:szCs w:val="20"/>
        </w:rPr>
        <w:t xml:space="preserve"> indicates before removing the outlier</w:t>
      </w:r>
      <w:r w:rsidR="00B36791" w:rsidRPr="00B36791">
        <w:rPr>
          <w:b w:val="0"/>
          <w:color w:val="auto"/>
          <w:sz w:val="20"/>
          <w:szCs w:val="20"/>
        </w:rPr>
        <w:t xml:space="preserve">s for </w:t>
      </w:r>
      <w:r w:rsidRPr="00FD457B">
        <w:rPr>
          <w:b w:val="0"/>
          <w:color w:val="auto"/>
          <w:sz w:val="20"/>
          <w:szCs w:val="20"/>
        </w:rPr>
        <w:t>pentachlorobenzene and β-hexachlorocyclohexane, respectively</w:t>
      </w:r>
      <w:r w:rsidR="00EF255A" w:rsidRPr="00B36791">
        <w:rPr>
          <w:b w:val="0"/>
          <w:color w:val="auto"/>
          <w:sz w:val="20"/>
          <w:szCs w:val="20"/>
        </w:rPr>
        <w:t>, and (</w:t>
      </w:r>
      <w:r w:rsidR="00B36791" w:rsidRPr="00B36791">
        <w:rPr>
          <w:b w:val="0"/>
          <w:color w:val="auto"/>
          <w:sz w:val="20"/>
          <w:szCs w:val="20"/>
        </w:rPr>
        <w:t>A-2</w:t>
      </w:r>
      <w:r w:rsidR="00EF255A" w:rsidRPr="00B36791">
        <w:rPr>
          <w:b w:val="0"/>
          <w:color w:val="auto"/>
          <w:sz w:val="20"/>
          <w:szCs w:val="20"/>
        </w:rPr>
        <w:t>)</w:t>
      </w:r>
      <w:r w:rsidR="00B36791" w:rsidRPr="00B36791">
        <w:rPr>
          <w:b w:val="0"/>
          <w:color w:val="auto"/>
          <w:sz w:val="20"/>
          <w:szCs w:val="20"/>
        </w:rPr>
        <w:t xml:space="preserve"> and (B-2)</w:t>
      </w:r>
      <w:r w:rsidR="00EF255A" w:rsidRPr="00B36791">
        <w:rPr>
          <w:b w:val="0"/>
          <w:color w:val="auto"/>
          <w:sz w:val="20"/>
          <w:szCs w:val="20"/>
        </w:rPr>
        <w:t xml:space="preserve"> indicates after removing the outlier</w:t>
      </w:r>
      <w:r w:rsidR="00B36791" w:rsidRPr="00B36791">
        <w:rPr>
          <w:b w:val="0"/>
          <w:color w:val="auto"/>
          <w:sz w:val="20"/>
          <w:szCs w:val="20"/>
        </w:rPr>
        <w:t xml:space="preserve">s for </w:t>
      </w:r>
      <w:r w:rsidRPr="00FD457B">
        <w:rPr>
          <w:b w:val="0"/>
          <w:color w:val="auto"/>
          <w:sz w:val="20"/>
          <w:szCs w:val="20"/>
        </w:rPr>
        <w:t>pentachlorobenzene and β-hexachlorocyclohexane, respectively</w:t>
      </w:r>
      <w:r w:rsidR="00EF255A" w:rsidRPr="00B36791">
        <w:rPr>
          <w:b w:val="0"/>
          <w:color w:val="auto"/>
          <w:sz w:val="20"/>
          <w:szCs w:val="20"/>
        </w:rPr>
        <w:t>.</w:t>
      </w:r>
    </w:p>
    <w:p w:rsidR="00EF255A" w:rsidRDefault="00EF255A" w:rsidP="00EF255A">
      <w:pPr>
        <w:pStyle w:val="Caption"/>
        <w:rPr>
          <w:sz w:val="20"/>
          <w:szCs w:val="20"/>
        </w:rPr>
      </w:pPr>
    </w:p>
    <w:p w:rsidR="00EF255A" w:rsidRDefault="00EF255A" w:rsidP="00EF255A">
      <w:pPr>
        <w:pStyle w:val="Caption"/>
        <w:rPr>
          <w:b w:val="0"/>
          <w:color w:val="auto"/>
          <w:sz w:val="20"/>
          <w:szCs w:val="20"/>
        </w:rPr>
        <w:sectPr w:rsidR="00EF255A" w:rsidSect="004E75C4"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:rsidR="00EB6600" w:rsidRDefault="004E4F2B" w:rsidP="004743E0">
      <w:pPr>
        <w:pStyle w:val="Caption"/>
        <w:ind w:left="90"/>
        <w:rPr>
          <w:sz w:val="20"/>
          <w:szCs w:val="20"/>
        </w:rPr>
      </w:pPr>
      <w:r>
        <w:rPr>
          <w:noProof/>
          <w:sz w:val="22"/>
          <w:szCs w:val="22"/>
          <w:lang w:eastAsia="zh-TW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283210</wp:posOffset>
                </wp:positionH>
                <wp:positionV relativeFrom="paragraph">
                  <wp:posOffset>81280</wp:posOffset>
                </wp:positionV>
                <wp:extent cx="358140" cy="5828030"/>
                <wp:effectExtent l="0" t="0" r="0" b="1270"/>
                <wp:wrapNone/>
                <wp:docPr id="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5828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32A1" w:rsidRPr="00FB7B31" w:rsidRDefault="003432A1" w:rsidP="004743E0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4C6A60">
                              <w:rPr>
                                <w:sz w:val="24"/>
                                <w:szCs w:val="24"/>
                              </w:rPr>
                              <w:t>Plasma-whole blood ratio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left:0;text-align:left;margin-left:-22.3pt;margin-top:6.4pt;width:28.2pt;height:458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" filled="f" stroked="f">
                <v:textbox style="layout-flow:vertical;mso-layout-flow-alt:bottom-to-top;mso-fit-shape-to-text:t">
                  <w:txbxContent>
                    <w:p w:rsidR="003432A1" w:rsidRPr="00FB7B31" w:rsidRDefault="003432A1" w:rsidP="004743E0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4C6A60">
                        <w:rPr>
                          <w:sz w:val="24"/>
                          <w:szCs w:val="24"/>
                        </w:rPr>
                        <w:t>Plasma-whole blood ratio</w:t>
                      </w:r>
                    </w:p>
                  </w:txbxContent>
                </v:textbox>
              </v:shape>
            </w:pict>
          </mc:Fallback>
        </mc:AlternateContent>
      </w:r>
      <w:r w:rsidR="00EB6600" w:rsidRPr="00EB6600">
        <w:rPr>
          <w:noProof/>
          <w:sz w:val="20"/>
          <w:szCs w:val="20"/>
          <w:lang w:eastAsia="zh-TW"/>
        </w:rPr>
        <w:drawing>
          <wp:inline distT="0" distB="0" distL="0" distR="0">
            <wp:extent cx="2853266" cy="1947333"/>
            <wp:effectExtent l="0" t="0" r="0" b="0"/>
            <wp:docPr id="24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EB6600" w:rsidRPr="00EB6600">
        <w:rPr>
          <w:noProof/>
          <w:sz w:val="20"/>
          <w:szCs w:val="20"/>
          <w:lang w:eastAsia="zh-TW"/>
        </w:rPr>
        <w:drawing>
          <wp:inline distT="0" distB="0" distL="0" distR="0">
            <wp:extent cx="2681816" cy="1947334"/>
            <wp:effectExtent l="0" t="0" r="0" b="0"/>
            <wp:docPr id="2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EB6600" w:rsidRDefault="00EB6600" w:rsidP="004743E0">
      <w:pPr>
        <w:pStyle w:val="Caption"/>
        <w:ind w:left="90"/>
        <w:rPr>
          <w:noProof/>
        </w:rPr>
      </w:pPr>
      <w:r w:rsidRPr="00EB6600">
        <w:rPr>
          <w:noProof/>
          <w:sz w:val="20"/>
          <w:szCs w:val="20"/>
          <w:lang w:eastAsia="zh-TW"/>
        </w:rPr>
        <w:drawing>
          <wp:inline distT="0" distB="0" distL="0" distR="0">
            <wp:extent cx="2783416" cy="1947334"/>
            <wp:effectExtent l="0" t="0" r="0" b="0"/>
            <wp:docPr id="22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EB6600">
        <w:rPr>
          <w:noProof/>
        </w:rPr>
        <w:t xml:space="preserve"> </w:t>
      </w:r>
      <w:r w:rsidRPr="00EB6600">
        <w:rPr>
          <w:noProof/>
          <w:sz w:val="20"/>
          <w:szCs w:val="20"/>
          <w:lang w:eastAsia="zh-TW"/>
        </w:rPr>
        <w:drawing>
          <wp:inline distT="0" distB="0" distL="0" distR="0">
            <wp:extent cx="2758017" cy="1947334"/>
            <wp:effectExtent l="0" t="0" r="0" b="0"/>
            <wp:docPr id="23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4743E0" w:rsidRDefault="004E4F2B" w:rsidP="004743E0">
      <w:pPr>
        <w:pStyle w:val="Caption"/>
        <w:ind w:left="90"/>
        <w:rPr>
          <w:sz w:val="20"/>
          <w:szCs w:val="20"/>
        </w:rPr>
      </w:pPr>
      <w:r>
        <w:rPr>
          <w:b w:val="0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18135</wp:posOffset>
                </wp:positionH>
                <wp:positionV relativeFrom="paragraph">
                  <wp:posOffset>1946275</wp:posOffset>
                </wp:positionV>
                <wp:extent cx="5297170" cy="266700"/>
                <wp:effectExtent l="0" t="0" r="0" b="0"/>
                <wp:wrapNone/>
                <wp:docPr id="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717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32A1" w:rsidRDefault="003432A1" w:rsidP="004743E0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ncentration in whole blood</w:t>
                            </w:r>
                            <w:r w:rsidRPr="00171838">
                              <w:rPr>
                                <w:sz w:val="24"/>
                                <w:szCs w:val="24"/>
                              </w:rPr>
                              <w:t xml:space="preserve"> (ng L</w:t>
                            </w:r>
                            <w:r w:rsidRPr="00171838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 w:rsidRPr="00171838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3" o:spid="_x0000_s1029" type="#_x0000_t202" style="position:absolute;left:0;text-align:left;margin-left:25.05pt;margin-top:153.25pt;width:417.1pt;height:21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" filled="f" stroked="f">
                <v:textbox style="mso-fit-shape-to-text:t">
                  <w:txbxContent>
                    <w:p w:rsidR="003432A1" w:rsidRDefault="003432A1" w:rsidP="004743E0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Concentration in whole blood</w:t>
                      </w:r>
                      <w:r w:rsidRPr="00171838">
                        <w:rPr>
                          <w:sz w:val="24"/>
                          <w:szCs w:val="24"/>
                        </w:rPr>
                        <w:t xml:space="preserve"> (ng L</w:t>
                      </w:r>
                      <w:r w:rsidRPr="00171838">
                        <w:rPr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 w:rsidRPr="00171838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B6600" w:rsidRPr="00EB6600">
        <w:rPr>
          <w:noProof/>
          <w:sz w:val="20"/>
          <w:szCs w:val="20"/>
          <w:lang w:eastAsia="zh-TW"/>
        </w:rPr>
        <w:drawing>
          <wp:inline distT="0" distB="0" distL="0" distR="0">
            <wp:extent cx="2834216" cy="1947333"/>
            <wp:effectExtent l="0" t="0" r="0" b="0"/>
            <wp:docPr id="25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EB6600" w:rsidRPr="00EB6600">
        <w:rPr>
          <w:noProof/>
        </w:rPr>
        <w:t xml:space="preserve"> </w:t>
      </w:r>
      <w:r w:rsidR="00EB6600" w:rsidRPr="00EB6600">
        <w:rPr>
          <w:noProof/>
          <w:sz w:val="20"/>
          <w:szCs w:val="20"/>
          <w:lang w:eastAsia="zh-TW"/>
        </w:rPr>
        <w:drawing>
          <wp:inline distT="0" distB="0" distL="0" distR="0">
            <wp:extent cx="2785533" cy="1947333"/>
            <wp:effectExtent l="0" t="0" r="0" b="0"/>
            <wp:docPr id="26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EB6600" w:rsidRDefault="00EB6600" w:rsidP="00EB6600">
      <w:pPr>
        <w:ind w:left="90"/>
        <w:rPr>
          <w:b/>
        </w:rPr>
      </w:pPr>
    </w:p>
    <w:p w:rsidR="004743E0" w:rsidRPr="00201704" w:rsidRDefault="00FD457B" w:rsidP="006343AD">
      <w:pPr>
        <w:pStyle w:val="Caption"/>
        <w:spacing w:after="120"/>
        <w:rPr>
          <w:b w:val="0"/>
          <w:color w:val="auto"/>
          <w:sz w:val="22"/>
          <w:szCs w:val="22"/>
        </w:rPr>
      </w:pPr>
      <w:r w:rsidRPr="00FD457B">
        <w:rPr>
          <w:b w:val="0"/>
          <w:color w:val="auto"/>
          <w:sz w:val="22"/>
          <w:szCs w:val="22"/>
        </w:rPr>
        <w:t>Supplemental Figure S</w:t>
      </w:r>
      <w:r w:rsidR="00103D1C" w:rsidRPr="00FD457B">
        <w:rPr>
          <w:b w:val="0"/>
          <w:color w:val="auto"/>
          <w:sz w:val="22"/>
          <w:szCs w:val="22"/>
        </w:rPr>
        <w:fldChar w:fldCharType="begin"/>
      </w:r>
      <w:r w:rsidRPr="00FD457B">
        <w:rPr>
          <w:b w:val="0"/>
          <w:color w:val="auto"/>
          <w:sz w:val="22"/>
          <w:szCs w:val="22"/>
        </w:rPr>
        <w:instrText xml:space="preserve"> SEQ Supplemental_Figure_S \* ARABIC </w:instrText>
      </w:r>
      <w:r w:rsidR="00103D1C" w:rsidRPr="00FD457B">
        <w:rPr>
          <w:b w:val="0"/>
          <w:color w:val="auto"/>
          <w:sz w:val="22"/>
          <w:szCs w:val="22"/>
        </w:rPr>
        <w:fldChar w:fldCharType="separate"/>
      </w:r>
      <w:r w:rsidR="00C56E1B">
        <w:rPr>
          <w:b w:val="0"/>
          <w:noProof/>
          <w:color w:val="auto"/>
          <w:sz w:val="22"/>
          <w:szCs w:val="22"/>
        </w:rPr>
        <w:t>2</w:t>
      </w:r>
      <w:r w:rsidR="00103D1C" w:rsidRPr="00FD457B">
        <w:rPr>
          <w:b w:val="0"/>
          <w:color w:val="auto"/>
          <w:sz w:val="22"/>
          <w:szCs w:val="22"/>
        </w:rPr>
        <w:fldChar w:fldCharType="end"/>
      </w:r>
      <w:r w:rsidRPr="00FD457B">
        <w:rPr>
          <w:b w:val="0"/>
          <w:color w:val="auto"/>
          <w:sz w:val="22"/>
          <w:szCs w:val="22"/>
        </w:rPr>
        <w:t>.</w:t>
      </w:r>
      <w:r w:rsidR="00B45351" w:rsidRPr="00201704">
        <w:rPr>
          <w:b w:val="0"/>
          <w:color w:val="auto"/>
          <w:sz w:val="22"/>
          <w:szCs w:val="22"/>
        </w:rPr>
        <w:t xml:space="preserve">  </w:t>
      </w:r>
      <w:r w:rsidR="00180AE1">
        <w:rPr>
          <w:b w:val="0"/>
          <w:color w:val="auto"/>
          <w:sz w:val="22"/>
          <w:szCs w:val="22"/>
        </w:rPr>
        <w:t>Modified Bland-Altman plots for selected compounds showing r</w:t>
      </w:r>
      <w:r w:rsidR="004743E0">
        <w:rPr>
          <w:b w:val="0"/>
          <w:color w:val="auto"/>
          <w:sz w:val="22"/>
          <w:szCs w:val="22"/>
        </w:rPr>
        <w:t xml:space="preserve">elationship of plasma-whole blood ratios </w:t>
      </w:r>
      <w:r w:rsidR="00180AE1">
        <w:rPr>
          <w:b w:val="0"/>
          <w:color w:val="auto"/>
          <w:sz w:val="22"/>
          <w:szCs w:val="22"/>
        </w:rPr>
        <w:t xml:space="preserve">to </w:t>
      </w:r>
      <w:r w:rsidR="004743E0">
        <w:rPr>
          <w:b w:val="0"/>
          <w:color w:val="auto"/>
          <w:sz w:val="22"/>
          <w:szCs w:val="22"/>
        </w:rPr>
        <w:t>whole blood concentrations</w:t>
      </w:r>
      <w:r w:rsidR="00180AE1">
        <w:rPr>
          <w:b w:val="0"/>
          <w:color w:val="auto"/>
          <w:sz w:val="22"/>
          <w:szCs w:val="22"/>
        </w:rPr>
        <w:t xml:space="preserve"> for </w:t>
      </w:r>
      <w:r w:rsidR="004743E0">
        <w:rPr>
          <w:b w:val="0"/>
          <w:color w:val="auto"/>
          <w:sz w:val="22"/>
          <w:szCs w:val="22"/>
        </w:rPr>
        <w:t>selected POPs</w:t>
      </w:r>
      <w:r w:rsidR="004743E0" w:rsidRPr="00F46DE9">
        <w:rPr>
          <w:b w:val="0"/>
          <w:color w:val="auto"/>
          <w:sz w:val="22"/>
          <w:szCs w:val="22"/>
        </w:rPr>
        <w:t>.</w:t>
      </w:r>
      <w:r w:rsidR="00180AE1">
        <w:rPr>
          <w:b w:val="0"/>
          <w:color w:val="auto"/>
          <w:sz w:val="22"/>
          <w:szCs w:val="22"/>
        </w:rPr>
        <w:t xml:space="preserve">  </w:t>
      </w:r>
    </w:p>
    <w:p w:rsidR="004743E0" w:rsidRDefault="004743E0" w:rsidP="009E098B">
      <w:pPr>
        <w:ind w:left="2250" w:hanging="2250"/>
        <w:rPr>
          <w:bCs/>
        </w:rPr>
      </w:pPr>
    </w:p>
    <w:p w:rsidR="00177FA8" w:rsidRPr="009E098B" w:rsidRDefault="00177FA8" w:rsidP="009E098B">
      <w:pPr>
        <w:ind w:left="2250" w:hanging="2250"/>
        <w:rPr>
          <w:bCs/>
        </w:rPr>
        <w:sectPr w:rsidR="00177FA8" w:rsidRPr="009E098B" w:rsidSect="004E75C4"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:rsidR="00392839" w:rsidRDefault="00FB7B31" w:rsidP="00D203B3">
      <w:pPr>
        <w:pStyle w:val="Caption"/>
        <w:ind w:left="540"/>
        <w:rPr>
          <w:sz w:val="20"/>
          <w:szCs w:val="20"/>
        </w:rPr>
      </w:pPr>
      <w:r w:rsidRPr="004C6A60">
        <w:rPr>
          <w:b w:val="0"/>
          <w:noProof/>
          <w:color w:val="auto"/>
          <w:sz w:val="22"/>
          <w:szCs w:val="22"/>
          <w:lang w:eastAsia="zh-TW"/>
        </w:rPr>
        <w:lastRenderedPageBreak/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762000</wp:posOffset>
            </wp:positionH>
            <wp:positionV relativeFrom="paragraph">
              <wp:posOffset>889000</wp:posOffset>
            </wp:positionV>
            <wp:extent cx="1028700" cy="755650"/>
            <wp:effectExtent l="0" t="0" r="0" b="0"/>
            <wp:wrapNone/>
            <wp:docPr id="20" name="Picture 13" descr="Pic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3.png"/>
                    <pic:cNvPicPr/>
                  </pic:nvPicPr>
                  <pic:blipFill>
                    <a:blip r:embed="rId21" cstate="print"/>
                    <a:srcRect l="54375" t="11245" r="9375" b="20883"/>
                    <a:stretch>
                      <a:fillRect/>
                    </a:stretch>
                  </pic:blipFill>
                  <pic:spPr>
                    <a:xfrm>
                      <a:off x="0" y="0"/>
                      <a:ext cx="1028700" cy="75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E4F2B">
        <w:rPr>
          <w:b w:val="0"/>
          <w:noProof/>
          <w:color w:val="auto"/>
          <w:sz w:val="22"/>
          <w:szCs w:val="22"/>
          <w:lang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25400</wp:posOffset>
                </wp:positionH>
                <wp:positionV relativeFrom="paragraph">
                  <wp:posOffset>90170</wp:posOffset>
                </wp:positionV>
                <wp:extent cx="358140" cy="3675380"/>
                <wp:effectExtent l="0" t="0" r="0" b="1270"/>
                <wp:wrapNone/>
                <wp:docPr id="3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675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32A1" w:rsidRPr="00FB7B31" w:rsidRDefault="003432A1" w:rsidP="00D203B3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4C6A60">
                              <w:rPr>
                                <w:sz w:val="24"/>
                                <w:szCs w:val="24"/>
                              </w:rPr>
                              <w:t>Plasma-whole blood ratio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-2pt;margin-top:7.1pt;width:28.2pt;height:28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" filled="f" stroked="f">
                <v:textbox style="layout-flow:vertical;mso-layout-flow-alt:bottom-to-top;mso-fit-shape-to-text:t">
                  <w:txbxContent>
                    <w:p w:rsidR="003432A1" w:rsidRPr="00FB7B31" w:rsidRDefault="003432A1" w:rsidP="00D203B3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4C6A60">
                        <w:rPr>
                          <w:sz w:val="24"/>
                          <w:szCs w:val="24"/>
                        </w:rPr>
                        <w:t>Plasma-whole blood ratio</w:t>
                      </w:r>
                    </w:p>
                  </w:txbxContent>
                </v:textbox>
              </v:shape>
            </w:pict>
          </mc:Fallback>
        </mc:AlternateContent>
      </w:r>
      <w:r w:rsidR="004E4F2B">
        <w:rPr>
          <w:b w:val="0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72465</wp:posOffset>
                </wp:positionH>
                <wp:positionV relativeFrom="paragraph">
                  <wp:posOffset>4032250</wp:posOffset>
                </wp:positionV>
                <wp:extent cx="3143250" cy="266700"/>
                <wp:effectExtent l="0" t="0" r="0" b="0"/>
                <wp:wrapNone/>
                <wp:docPr id="2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32A1" w:rsidRPr="00D203B3" w:rsidRDefault="003432A1" w:rsidP="00D203B3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Age </w:t>
                            </w:r>
                            <w:r w:rsidRPr="00D203B3">
                              <w:rPr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year</w:t>
                            </w:r>
                            <w:r w:rsidRPr="00D203B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8" o:spid="_x0000_s1031" type="#_x0000_t202" style="position:absolute;left:0;text-align:left;margin-left:52.95pt;margin-top:317.5pt;width:247.5pt;height:21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" filled="f" stroked="f">
                <v:textbox style="mso-fit-shape-to-text:t">
                  <w:txbxContent>
                    <w:p w:rsidR="003432A1" w:rsidRPr="00D203B3" w:rsidRDefault="003432A1" w:rsidP="00D203B3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Age </w:t>
                      </w:r>
                      <w:r w:rsidRPr="00D203B3">
                        <w:rPr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sz w:val="24"/>
                          <w:szCs w:val="24"/>
                        </w:rPr>
                        <w:t>year</w:t>
                      </w:r>
                      <w:r w:rsidRPr="00D203B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C6A60">
        <w:rPr>
          <w:noProof/>
          <w:sz w:val="20"/>
          <w:szCs w:val="20"/>
          <w:lang w:eastAsia="zh-TW"/>
        </w:rPr>
        <w:drawing>
          <wp:inline distT="0" distB="0" distL="0" distR="0">
            <wp:extent cx="3657600" cy="2026920"/>
            <wp:effectExtent l="0" t="0" r="0" b="0"/>
            <wp:docPr id="1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4C6A60">
        <w:rPr>
          <w:noProof/>
          <w:sz w:val="20"/>
          <w:szCs w:val="20"/>
          <w:lang w:eastAsia="zh-TW"/>
        </w:rPr>
        <w:drawing>
          <wp:inline distT="0" distB="0" distL="0" distR="0">
            <wp:extent cx="3657600" cy="2026920"/>
            <wp:effectExtent l="0" t="0" r="0" b="0"/>
            <wp:docPr id="19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CA4B2C" w:rsidRDefault="00CA4B2C">
      <w:pPr>
        <w:pStyle w:val="Caption"/>
        <w:rPr>
          <w:b w:val="0"/>
          <w:color w:val="auto"/>
          <w:sz w:val="22"/>
          <w:szCs w:val="22"/>
        </w:rPr>
      </w:pPr>
    </w:p>
    <w:p w:rsidR="00FD75A2" w:rsidRDefault="00B45351" w:rsidP="006343AD">
      <w:pPr>
        <w:pStyle w:val="Caption"/>
        <w:tabs>
          <w:tab w:val="left" w:pos="0"/>
          <w:tab w:val="left" w:pos="2160"/>
        </w:tabs>
        <w:rPr>
          <w:b w:val="0"/>
          <w:color w:val="auto"/>
          <w:sz w:val="22"/>
          <w:szCs w:val="22"/>
        </w:rPr>
      </w:pPr>
      <w:r w:rsidRPr="008D678E">
        <w:rPr>
          <w:b w:val="0"/>
          <w:color w:val="auto"/>
          <w:sz w:val="22"/>
          <w:szCs w:val="22"/>
        </w:rPr>
        <w:t>Supplemental Figure S</w:t>
      </w:r>
      <w:r w:rsidR="00103D1C" w:rsidRPr="008D678E">
        <w:rPr>
          <w:b w:val="0"/>
          <w:color w:val="auto"/>
          <w:sz w:val="22"/>
          <w:szCs w:val="22"/>
        </w:rPr>
        <w:fldChar w:fldCharType="begin"/>
      </w:r>
      <w:r w:rsidRPr="008D678E">
        <w:rPr>
          <w:b w:val="0"/>
          <w:color w:val="auto"/>
          <w:sz w:val="22"/>
          <w:szCs w:val="22"/>
        </w:rPr>
        <w:instrText xml:space="preserve"> SEQ Supplemental_Figure_S \* ARABIC </w:instrText>
      </w:r>
      <w:r w:rsidR="00103D1C" w:rsidRPr="008D678E">
        <w:rPr>
          <w:b w:val="0"/>
          <w:color w:val="auto"/>
          <w:sz w:val="22"/>
          <w:szCs w:val="22"/>
        </w:rPr>
        <w:fldChar w:fldCharType="separate"/>
      </w:r>
      <w:r w:rsidR="00C56E1B">
        <w:rPr>
          <w:b w:val="0"/>
          <w:noProof/>
          <w:color w:val="auto"/>
          <w:sz w:val="22"/>
          <w:szCs w:val="22"/>
        </w:rPr>
        <w:t>3</w:t>
      </w:r>
      <w:r w:rsidR="00103D1C" w:rsidRPr="008D678E">
        <w:rPr>
          <w:b w:val="0"/>
          <w:color w:val="auto"/>
          <w:sz w:val="22"/>
          <w:szCs w:val="22"/>
        </w:rPr>
        <w:fldChar w:fldCharType="end"/>
      </w:r>
      <w:r w:rsidRPr="008D678E">
        <w:rPr>
          <w:b w:val="0"/>
          <w:color w:val="auto"/>
          <w:sz w:val="22"/>
          <w:szCs w:val="22"/>
        </w:rPr>
        <w:t xml:space="preserve">.  </w:t>
      </w:r>
      <w:r w:rsidR="00C7360D">
        <w:rPr>
          <w:b w:val="0"/>
          <w:color w:val="auto"/>
          <w:sz w:val="22"/>
          <w:szCs w:val="22"/>
        </w:rPr>
        <w:t>Relationship of plasma-whole blood ratios and age before and after removing outliers</w:t>
      </w:r>
      <w:r w:rsidR="00C7360D" w:rsidRPr="00F46DE9">
        <w:rPr>
          <w:b w:val="0"/>
          <w:color w:val="auto"/>
          <w:sz w:val="22"/>
          <w:szCs w:val="22"/>
        </w:rPr>
        <w:t>.</w:t>
      </w:r>
    </w:p>
    <w:p w:rsidR="00B45351" w:rsidRDefault="00B45351" w:rsidP="008D678E"/>
    <w:p w:rsidR="00392839" w:rsidRDefault="00392839" w:rsidP="00D203B3">
      <w:pPr>
        <w:pStyle w:val="Caption"/>
      </w:pPr>
    </w:p>
    <w:sectPr w:rsidR="00392839" w:rsidSect="004E75C4">
      <w:pgSz w:w="12240" w:h="15840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30C4" w:rsidRDefault="009B30C4" w:rsidP="00A26A20">
      <w:r>
        <w:separator/>
      </w:r>
    </w:p>
  </w:endnote>
  <w:endnote w:type="continuationSeparator" w:id="0">
    <w:p w:rsidR="009B30C4" w:rsidRDefault="009B30C4" w:rsidP="00A26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-1926253260"/>
      <w:docPartObj>
        <w:docPartGallery w:val="Page Numbers (Bottom of Page)"/>
        <w:docPartUnique/>
      </w:docPartObj>
    </w:sdtPr>
    <w:sdtEndPr/>
    <w:sdtContent>
      <w:p w:rsidR="003432A1" w:rsidRPr="00D203B3" w:rsidRDefault="00103D1C">
        <w:pPr>
          <w:pStyle w:val="Footer"/>
          <w:jc w:val="center"/>
          <w:rPr>
            <w:sz w:val="20"/>
            <w:szCs w:val="20"/>
          </w:rPr>
        </w:pPr>
        <w:r w:rsidRPr="00D203B3">
          <w:rPr>
            <w:sz w:val="20"/>
            <w:szCs w:val="20"/>
          </w:rPr>
          <w:fldChar w:fldCharType="begin"/>
        </w:r>
        <w:r w:rsidR="003432A1" w:rsidRPr="00D203B3">
          <w:rPr>
            <w:sz w:val="20"/>
            <w:szCs w:val="20"/>
          </w:rPr>
          <w:instrText xml:space="preserve"> PAGE   \* MERGEFORMAT </w:instrText>
        </w:r>
        <w:r w:rsidRPr="00D203B3">
          <w:rPr>
            <w:sz w:val="20"/>
            <w:szCs w:val="20"/>
          </w:rPr>
          <w:fldChar w:fldCharType="separate"/>
        </w:r>
        <w:r w:rsidR="00E9753B">
          <w:rPr>
            <w:noProof/>
            <w:sz w:val="20"/>
            <w:szCs w:val="20"/>
          </w:rPr>
          <w:t>1</w:t>
        </w:r>
        <w:r w:rsidRPr="00D203B3">
          <w:rPr>
            <w:sz w:val="20"/>
            <w:szCs w:val="20"/>
          </w:rPr>
          <w:fldChar w:fldCharType="end"/>
        </w:r>
      </w:p>
    </w:sdtContent>
  </w:sdt>
  <w:p w:rsidR="003432A1" w:rsidRPr="00D203B3" w:rsidRDefault="003432A1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30C4" w:rsidRDefault="009B30C4" w:rsidP="00A26A20">
      <w:r>
        <w:separator/>
      </w:r>
    </w:p>
  </w:footnote>
  <w:footnote w:type="continuationSeparator" w:id="0">
    <w:p w:rsidR="009B30C4" w:rsidRDefault="009B30C4" w:rsidP="00A26A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E32AA"/>
    <w:multiLevelType w:val="hybridMultilevel"/>
    <w:tmpl w:val="3D543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3710C"/>
    <w:multiLevelType w:val="hybridMultilevel"/>
    <w:tmpl w:val="672EC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D8733F"/>
    <w:multiLevelType w:val="hybridMultilevel"/>
    <w:tmpl w:val="B2CA71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768E5"/>
    <w:multiLevelType w:val="hybridMultilevel"/>
    <w:tmpl w:val="3000D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66EE4"/>
    <w:multiLevelType w:val="hybridMultilevel"/>
    <w:tmpl w:val="3D543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7F5055"/>
    <w:multiLevelType w:val="hybridMultilevel"/>
    <w:tmpl w:val="1098D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3C2ABD"/>
    <w:multiLevelType w:val="hybridMultilevel"/>
    <w:tmpl w:val="B2CA71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C0162"/>
    <w:multiLevelType w:val="hybridMultilevel"/>
    <w:tmpl w:val="8DD0CC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1765AC"/>
    <w:multiLevelType w:val="hybridMultilevel"/>
    <w:tmpl w:val="662E49A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DFE7E18"/>
    <w:multiLevelType w:val="hybridMultilevel"/>
    <w:tmpl w:val="672EC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9"/>
  </w:num>
  <w:num w:numId="5">
    <w:abstractNumId w:val="2"/>
  </w:num>
  <w:num w:numId="6">
    <w:abstractNumId w:val="3"/>
  </w:num>
  <w:num w:numId="7">
    <w:abstractNumId w:val="1"/>
  </w:num>
  <w:num w:numId="8">
    <w:abstractNumId w:val="7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QwMDQ1NjA0MLAwMDJQ0lEKTi0uzszPAykwqgUARv7xM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taxxf2x0ztvxeppdzvrt2fvxtp0pppasx0&quot;&gt;Dried blood spots&lt;record-ids&gt;&lt;item&gt;4&lt;/item&gt;&lt;item&gt;6&lt;/item&gt;&lt;item&gt;7&lt;/item&gt;&lt;item&gt;8&lt;/item&gt;&lt;item&gt;10&lt;/item&gt;&lt;item&gt;12&lt;/item&gt;&lt;item&gt;13&lt;/item&gt;&lt;item&gt;14&lt;/item&gt;&lt;item&gt;15&lt;/item&gt;&lt;item&gt;16&lt;/item&gt;&lt;item&gt;17&lt;/item&gt;&lt;item&gt;19&lt;/item&gt;&lt;item&gt;22&lt;/item&gt;&lt;item&gt;23&lt;/item&gt;&lt;item&gt;24&lt;/item&gt;&lt;item&gt;26&lt;/item&gt;&lt;item&gt;27&lt;/item&gt;&lt;item&gt;28&lt;/item&gt;&lt;item&gt;29&lt;/item&gt;&lt;item&gt;30&lt;/item&gt;&lt;item&gt;33&lt;/item&gt;&lt;item&gt;34&lt;/item&gt;&lt;item&gt;35&lt;/item&gt;&lt;/record-ids&gt;&lt;/item&gt;&lt;/Libraries&gt;"/>
  </w:docVars>
  <w:rsids>
    <w:rsidRoot w:val="00AA4AB9"/>
    <w:rsid w:val="00001BE0"/>
    <w:rsid w:val="00001FEA"/>
    <w:rsid w:val="0000285C"/>
    <w:rsid w:val="00002A19"/>
    <w:rsid w:val="0000327C"/>
    <w:rsid w:val="0000393A"/>
    <w:rsid w:val="00003A71"/>
    <w:rsid w:val="00003EA6"/>
    <w:rsid w:val="0001345E"/>
    <w:rsid w:val="00014F69"/>
    <w:rsid w:val="0001622A"/>
    <w:rsid w:val="00023D43"/>
    <w:rsid w:val="00023F6E"/>
    <w:rsid w:val="000248D0"/>
    <w:rsid w:val="000253C1"/>
    <w:rsid w:val="00027E63"/>
    <w:rsid w:val="00031ADE"/>
    <w:rsid w:val="00033F5E"/>
    <w:rsid w:val="00034680"/>
    <w:rsid w:val="00036F49"/>
    <w:rsid w:val="0004370D"/>
    <w:rsid w:val="00051227"/>
    <w:rsid w:val="000545CD"/>
    <w:rsid w:val="000577DF"/>
    <w:rsid w:val="00060201"/>
    <w:rsid w:val="00060276"/>
    <w:rsid w:val="00075946"/>
    <w:rsid w:val="00080296"/>
    <w:rsid w:val="00080662"/>
    <w:rsid w:val="00083D40"/>
    <w:rsid w:val="00084248"/>
    <w:rsid w:val="00087591"/>
    <w:rsid w:val="00092B6F"/>
    <w:rsid w:val="00093C2B"/>
    <w:rsid w:val="00095756"/>
    <w:rsid w:val="00095CC8"/>
    <w:rsid w:val="000A0933"/>
    <w:rsid w:val="000A1012"/>
    <w:rsid w:val="000A2719"/>
    <w:rsid w:val="000A2F46"/>
    <w:rsid w:val="000A6A03"/>
    <w:rsid w:val="000A6B48"/>
    <w:rsid w:val="000B2DA4"/>
    <w:rsid w:val="000B3335"/>
    <w:rsid w:val="000B4F6C"/>
    <w:rsid w:val="000B526D"/>
    <w:rsid w:val="000C03E0"/>
    <w:rsid w:val="000C1F3A"/>
    <w:rsid w:val="000C28CB"/>
    <w:rsid w:val="000C58EE"/>
    <w:rsid w:val="000C5ED5"/>
    <w:rsid w:val="000C6EEB"/>
    <w:rsid w:val="000D0D82"/>
    <w:rsid w:val="000D3F38"/>
    <w:rsid w:val="000D4CEC"/>
    <w:rsid w:val="000D7750"/>
    <w:rsid w:val="000E0430"/>
    <w:rsid w:val="000E0693"/>
    <w:rsid w:val="000E1BA3"/>
    <w:rsid w:val="000E24D4"/>
    <w:rsid w:val="000E2BB6"/>
    <w:rsid w:val="000E434F"/>
    <w:rsid w:val="000F5CED"/>
    <w:rsid w:val="000F6CA1"/>
    <w:rsid w:val="000F7263"/>
    <w:rsid w:val="001038DA"/>
    <w:rsid w:val="00103D1C"/>
    <w:rsid w:val="00105D58"/>
    <w:rsid w:val="0010712C"/>
    <w:rsid w:val="001109CA"/>
    <w:rsid w:val="00110F55"/>
    <w:rsid w:val="00130753"/>
    <w:rsid w:val="00130E04"/>
    <w:rsid w:val="00137F85"/>
    <w:rsid w:val="001418CC"/>
    <w:rsid w:val="00142616"/>
    <w:rsid w:val="001434A8"/>
    <w:rsid w:val="00146938"/>
    <w:rsid w:val="001470CE"/>
    <w:rsid w:val="00156ECB"/>
    <w:rsid w:val="00157ADF"/>
    <w:rsid w:val="00161C12"/>
    <w:rsid w:val="00163C35"/>
    <w:rsid w:val="00163CFC"/>
    <w:rsid w:val="00170E75"/>
    <w:rsid w:val="001744CB"/>
    <w:rsid w:val="00174EE0"/>
    <w:rsid w:val="00175CCF"/>
    <w:rsid w:val="00177DB3"/>
    <w:rsid w:val="00177FA8"/>
    <w:rsid w:val="001809CD"/>
    <w:rsid w:val="00180AE1"/>
    <w:rsid w:val="00180F06"/>
    <w:rsid w:val="00187C1F"/>
    <w:rsid w:val="00192234"/>
    <w:rsid w:val="001945D6"/>
    <w:rsid w:val="00196263"/>
    <w:rsid w:val="001964EA"/>
    <w:rsid w:val="001A193E"/>
    <w:rsid w:val="001A1EEF"/>
    <w:rsid w:val="001A45D8"/>
    <w:rsid w:val="001A76C5"/>
    <w:rsid w:val="001B015E"/>
    <w:rsid w:val="001B037B"/>
    <w:rsid w:val="001B22CA"/>
    <w:rsid w:val="001B51FB"/>
    <w:rsid w:val="001B6B0D"/>
    <w:rsid w:val="001C0447"/>
    <w:rsid w:val="001C2AF4"/>
    <w:rsid w:val="001C2DE1"/>
    <w:rsid w:val="001C3690"/>
    <w:rsid w:val="001C55E1"/>
    <w:rsid w:val="001D748E"/>
    <w:rsid w:val="001E04C7"/>
    <w:rsid w:val="001E0AE2"/>
    <w:rsid w:val="001E0E78"/>
    <w:rsid w:val="001E5483"/>
    <w:rsid w:val="001E5DEC"/>
    <w:rsid w:val="001E729E"/>
    <w:rsid w:val="001F2DF9"/>
    <w:rsid w:val="001F3F2C"/>
    <w:rsid w:val="001F559E"/>
    <w:rsid w:val="001F6871"/>
    <w:rsid w:val="001F6ACC"/>
    <w:rsid w:val="001F6CED"/>
    <w:rsid w:val="00200191"/>
    <w:rsid w:val="00201704"/>
    <w:rsid w:val="002050FF"/>
    <w:rsid w:val="0020516D"/>
    <w:rsid w:val="002061AC"/>
    <w:rsid w:val="002105D0"/>
    <w:rsid w:val="002119BA"/>
    <w:rsid w:val="002175D6"/>
    <w:rsid w:val="00217E4D"/>
    <w:rsid w:val="0022223C"/>
    <w:rsid w:val="00224186"/>
    <w:rsid w:val="00224FDD"/>
    <w:rsid w:val="002251DA"/>
    <w:rsid w:val="00227160"/>
    <w:rsid w:val="00227607"/>
    <w:rsid w:val="00230A47"/>
    <w:rsid w:val="002313D4"/>
    <w:rsid w:val="002339B2"/>
    <w:rsid w:val="00234715"/>
    <w:rsid w:val="00235367"/>
    <w:rsid w:val="00235BE0"/>
    <w:rsid w:val="002363DB"/>
    <w:rsid w:val="0024058E"/>
    <w:rsid w:val="00240AF8"/>
    <w:rsid w:val="00251346"/>
    <w:rsid w:val="00252479"/>
    <w:rsid w:val="00252BCB"/>
    <w:rsid w:val="00252DB3"/>
    <w:rsid w:val="00257068"/>
    <w:rsid w:val="0026341C"/>
    <w:rsid w:val="00264FCC"/>
    <w:rsid w:val="00272935"/>
    <w:rsid w:val="00276699"/>
    <w:rsid w:val="00276D2F"/>
    <w:rsid w:val="00283699"/>
    <w:rsid w:val="00285D0D"/>
    <w:rsid w:val="002874F3"/>
    <w:rsid w:val="00292FB4"/>
    <w:rsid w:val="00292FF6"/>
    <w:rsid w:val="00294FB3"/>
    <w:rsid w:val="00295C1B"/>
    <w:rsid w:val="00296B89"/>
    <w:rsid w:val="002A0C0E"/>
    <w:rsid w:val="002A19E1"/>
    <w:rsid w:val="002A22B1"/>
    <w:rsid w:val="002A3452"/>
    <w:rsid w:val="002B4BDF"/>
    <w:rsid w:val="002C500C"/>
    <w:rsid w:val="002C62C0"/>
    <w:rsid w:val="002E04B7"/>
    <w:rsid w:val="002E41C1"/>
    <w:rsid w:val="002F13B2"/>
    <w:rsid w:val="002F1B85"/>
    <w:rsid w:val="002F4305"/>
    <w:rsid w:val="00300CB4"/>
    <w:rsid w:val="003024A8"/>
    <w:rsid w:val="00303832"/>
    <w:rsid w:val="003117FA"/>
    <w:rsid w:val="00315AB7"/>
    <w:rsid w:val="00316924"/>
    <w:rsid w:val="00322C45"/>
    <w:rsid w:val="00327B2A"/>
    <w:rsid w:val="0033584C"/>
    <w:rsid w:val="0034067A"/>
    <w:rsid w:val="00340AB8"/>
    <w:rsid w:val="003432A1"/>
    <w:rsid w:val="00344A28"/>
    <w:rsid w:val="00347A5F"/>
    <w:rsid w:val="003554D1"/>
    <w:rsid w:val="0035711E"/>
    <w:rsid w:val="00360424"/>
    <w:rsid w:val="00361462"/>
    <w:rsid w:val="00362F73"/>
    <w:rsid w:val="00363F91"/>
    <w:rsid w:val="00375A2C"/>
    <w:rsid w:val="00375B3A"/>
    <w:rsid w:val="00377120"/>
    <w:rsid w:val="00383D92"/>
    <w:rsid w:val="00384E27"/>
    <w:rsid w:val="00390869"/>
    <w:rsid w:val="00392839"/>
    <w:rsid w:val="003A01D9"/>
    <w:rsid w:val="003B1139"/>
    <w:rsid w:val="003B269D"/>
    <w:rsid w:val="003B30C6"/>
    <w:rsid w:val="003B3455"/>
    <w:rsid w:val="003C1579"/>
    <w:rsid w:val="003C498C"/>
    <w:rsid w:val="003C4B25"/>
    <w:rsid w:val="003D1C63"/>
    <w:rsid w:val="003D5A9F"/>
    <w:rsid w:val="003E66F2"/>
    <w:rsid w:val="003E7175"/>
    <w:rsid w:val="003F0416"/>
    <w:rsid w:val="003F2848"/>
    <w:rsid w:val="003F7286"/>
    <w:rsid w:val="0040014E"/>
    <w:rsid w:val="00402309"/>
    <w:rsid w:val="00402A2C"/>
    <w:rsid w:val="00404C2D"/>
    <w:rsid w:val="004108CE"/>
    <w:rsid w:val="00412231"/>
    <w:rsid w:val="0041480D"/>
    <w:rsid w:val="00415CB7"/>
    <w:rsid w:val="00421C3C"/>
    <w:rsid w:val="00421CBC"/>
    <w:rsid w:val="00424C87"/>
    <w:rsid w:val="00427DD3"/>
    <w:rsid w:val="004336AF"/>
    <w:rsid w:val="004338BA"/>
    <w:rsid w:val="00433F64"/>
    <w:rsid w:val="00436C25"/>
    <w:rsid w:val="00437614"/>
    <w:rsid w:val="00437A7E"/>
    <w:rsid w:val="00437BFB"/>
    <w:rsid w:val="0044435C"/>
    <w:rsid w:val="00445500"/>
    <w:rsid w:val="00446AF7"/>
    <w:rsid w:val="00450F44"/>
    <w:rsid w:val="004511AB"/>
    <w:rsid w:val="00451272"/>
    <w:rsid w:val="00453ECD"/>
    <w:rsid w:val="00454537"/>
    <w:rsid w:val="00460D35"/>
    <w:rsid w:val="00461218"/>
    <w:rsid w:val="00463037"/>
    <w:rsid w:val="00463704"/>
    <w:rsid w:val="0047133F"/>
    <w:rsid w:val="004715EF"/>
    <w:rsid w:val="004743E0"/>
    <w:rsid w:val="00480787"/>
    <w:rsid w:val="004819A4"/>
    <w:rsid w:val="00482C5C"/>
    <w:rsid w:val="004900DB"/>
    <w:rsid w:val="004912DC"/>
    <w:rsid w:val="004921C0"/>
    <w:rsid w:val="00493B8E"/>
    <w:rsid w:val="004942F3"/>
    <w:rsid w:val="00497345"/>
    <w:rsid w:val="004A4300"/>
    <w:rsid w:val="004A615B"/>
    <w:rsid w:val="004B5A70"/>
    <w:rsid w:val="004B675B"/>
    <w:rsid w:val="004B78C3"/>
    <w:rsid w:val="004C0CAE"/>
    <w:rsid w:val="004C4D52"/>
    <w:rsid w:val="004C5405"/>
    <w:rsid w:val="004C6111"/>
    <w:rsid w:val="004C6A60"/>
    <w:rsid w:val="004C7F0D"/>
    <w:rsid w:val="004D4BD6"/>
    <w:rsid w:val="004D503F"/>
    <w:rsid w:val="004D570F"/>
    <w:rsid w:val="004D5799"/>
    <w:rsid w:val="004D6520"/>
    <w:rsid w:val="004E1C93"/>
    <w:rsid w:val="004E21F3"/>
    <w:rsid w:val="004E2A09"/>
    <w:rsid w:val="004E4F2B"/>
    <w:rsid w:val="004E534B"/>
    <w:rsid w:val="004E5E49"/>
    <w:rsid w:val="004E75C4"/>
    <w:rsid w:val="004F052D"/>
    <w:rsid w:val="004F14E1"/>
    <w:rsid w:val="004F211C"/>
    <w:rsid w:val="004F2390"/>
    <w:rsid w:val="004F2B68"/>
    <w:rsid w:val="004F327C"/>
    <w:rsid w:val="00503052"/>
    <w:rsid w:val="005059EE"/>
    <w:rsid w:val="00506321"/>
    <w:rsid w:val="005102F2"/>
    <w:rsid w:val="00511D84"/>
    <w:rsid w:val="0051643B"/>
    <w:rsid w:val="0051731C"/>
    <w:rsid w:val="00521BF8"/>
    <w:rsid w:val="0052493F"/>
    <w:rsid w:val="00525C87"/>
    <w:rsid w:val="00525EF3"/>
    <w:rsid w:val="00535401"/>
    <w:rsid w:val="005354E8"/>
    <w:rsid w:val="00540375"/>
    <w:rsid w:val="00541F0F"/>
    <w:rsid w:val="00542D88"/>
    <w:rsid w:val="00542F68"/>
    <w:rsid w:val="005440FF"/>
    <w:rsid w:val="00563496"/>
    <w:rsid w:val="0056404D"/>
    <w:rsid w:val="005641E3"/>
    <w:rsid w:val="00565033"/>
    <w:rsid w:val="00565C59"/>
    <w:rsid w:val="00566D92"/>
    <w:rsid w:val="005671AA"/>
    <w:rsid w:val="005678F6"/>
    <w:rsid w:val="00567FCB"/>
    <w:rsid w:val="00571650"/>
    <w:rsid w:val="0057243B"/>
    <w:rsid w:val="00572563"/>
    <w:rsid w:val="00580845"/>
    <w:rsid w:val="00583045"/>
    <w:rsid w:val="00591A25"/>
    <w:rsid w:val="00593164"/>
    <w:rsid w:val="0059400E"/>
    <w:rsid w:val="0059770B"/>
    <w:rsid w:val="005A29C0"/>
    <w:rsid w:val="005A495E"/>
    <w:rsid w:val="005A75F3"/>
    <w:rsid w:val="005B1D20"/>
    <w:rsid w:val="005B28DB"/>
    <w:rsid w:val="005C0DFF"/>
    <w:rsid w:val="005C428F"/>
    <w:rsid w:val="005C5BF2"/>
    <w:rsid w:val="005C680A"/>
    <w:rsid w:val="005D181A"/>
    <w:rsid w:val="005D1891"/>
    <w:rsid w:val="005D2792"/>
    <w:rsid w:val="005D3B00"/>
    <w:rsid w:val="005D3C63"/>
    <w:rsid w:val="005D402D"/>
    <w:rsid w:val="005D40B4"/>
    <w:rsid w:val="005E03F0"/>
    <w:rsid w:val="005E13CC"/>
    <w:rsid w:val="005E3C30"/>
    <w:rsid w:val="005E3F47"/>
    <w:rsid w:val="005F1E0F"/>
    <w:rsid w:val="005F3A8D"/>
    <w:rsid w:val="005F5447"/>
    <w:rsid w:val="00601B43"/>
    <w:rsid w:val="00602461"/>
    <w:rsid w:val="006028CC"/>
    <w:rsid w:val="006047CE"/>
    <w:rsid w:val="00605644"/>
    <w:rsid w:val="00612927"/>
    <w:rsid w:val="00613364"/>
    <w:rsid w:val="0061337A"/>
    <w:rsid w:val="00622BEC"/>
    <w:rsid w:val="00622CEF"/>
    <w:rsid w:val="0062357E"/>
    <w:rsid w:val="0062709F"/>
    <w:rsid w:val="00627F4A"/>
    <w:rsid w:val="00630C9B"/>
    <w:rsid w:val="00633B6C"/>
    <w:rsid w:val="006343AD"/>
    <w:rsid w:val="00644542"/>
    <w:rsid w:val="00644AD2"/>
    <w:rsid w:val="00647D00"/>
    <w:rsid w:val="006579E3"/>
    <w:rsid w:val="006605B5"/>
    <w:rsid w:val="00660D3C"/>
    <w:rsid w:val="006640F2"/>
    <w:rsid w:val="00664EC1"/>
    <w:rsid w:val="00665D3E"/>
    <w:rsid w:val="00672562"/>
    <w:rsid w:val="00672821"/>
    <w:rsid w:val="006759DA"/>
    <w:rsid w:val="00680A24"/>
    <w:rsid w:val="006834E9"/>
    <w:rsid w:val="00685FDE"/>
    <w:rsid w:val="006873D3"/>
    <w:rsid w:val="006878B1"/>
    <w:rsid w:val="00690531"/>
    <w:rsid w:val="006908B7"/>
    <w:rsid w:val="00691000"/>
    <w:rsid w:val="00691BA8"/>
    <w:rsid w:val="00694C3F"/>
    <w:rsid w:val="00696277"/>
    <w:rsid w:val="0069663E"/>
    <w:rsid w:val="006A2FD0"/>
    <w:rsid w:val="006A5410"/>
    <w:rsid w:val="006A5AF6"/>
    <w:rsid w:val="006A712D"/>
    <w:rsid w:val="006B2E07"/>
    <w:rsid w:val="006B4494"/>
    <w:rsid w:val="006B51B8"/>
    <w:rsid w:val="006B6492"/>
    <w:rsid w:val="006B6CE0"/>
    <w:rsid w:val="006C33C4"/>
    <w:rsid w:val="006C3B0B"/>
    <w:rsid w:val="006C67D7"/>
    <w:rsid w:val="006D11DD"/>
    <w:rsid w:val="006D3E69"/>
    <w:rsid w:val="006D4964"/>
    <w:rsid w:val="006D4ABB"/>
    <w:rsid w:val="006D6385"/>
    <w:rsid w:val="006D71ED"/>
    <w:rsid w:val="006E24A2"/>
    <w:rsid w:val="006E41F8"/>
    <w:rsid w:val="006E54CA"/>
    <w:rsid w:val="006F2434"/>
    <w:rsid w:val="006F4B63"/>
    <w:rsid w:val="006F66D9"/>
    <w:rsid w:val="006F6899"/>
    <w:rsid w:val="006F7491"/>
    <w:rsid w:val="007013AD"/>
    <w:rsid w:val="007017BA"/>
    <w:rsid w:val="007062BF"/>
    <w:rsid w:val="00707E97"/>
    <w:rsid w:val="00711A25"/>
    <w:rsid w:val="0071536A"/>
    <w:rsid w:val="007179DF"/>
    <w:rsid w:val="00721825"/>
    <w:rsid w:val="00721F0C"/>
    <w:rsid w:val="00724153"/>
    <w:rsid w:val="00725AC3"/>
    <w:rsid w:val="00732131"/>
    <w:rsid w:val="00732C78"/>
    <w:rsid w:val="00733075"/>
    <w:rsid w:val="0073374E"/>
    <w:rsid w:val="00745901"/>
    <w:rsid w:val="00746877"/>
    <w:rsid w:val="007476F5"/>
    <w:rsid w:val="00753CA7"/>
    <w:rsid w:val="007569F9"/>
    <w:rsid w:val="00763296"/>
    <w:rsid w:val="0076442D"/>
    <w:rsid w:val="00764965"/>
    <w:rsid w:val="00764D19"/>
    <w:rsid w:val="00766742"/>
    <w:rsid w:val="007732C6"/>
    <w:rsid w:val="00776C93"/>
    <w:rsid w:val="00777D54"/>
    <w:rsid w:val="00781AD1"/>
    <w:rsid w:val="00782FB8"/>
    <w:rsid w:val="00786815"/>
    <w:rsid w:val="00790603"/>
    <w:rsid w:val="0079102F"/>
    <w:rsid w:val="00797097"/>
    <w:rsid w:val="007A3DFE"/>
    <w:rsid w:val="007A454B"/>
    <w:rsid w:val="007B7095"/>
    <w:rsid w:val="007C27A0"/>
    <w:rsid w:val="007C2EF9"/>
    <w:rsid w:val="007C373C"/>
    <w:rsid w:val="007C593E"/>
    <w:rsid w:val="007D0CF4"/>
    <w:rsid w:val="007D0DE6"/>
    <w:rsid w:val="007D1189"/>
    <w:rsid w:val="007E6D25"/>
    <w:rsid w:val="007F041D"/>
    <w:rsid w:val="007F054D"/>
    <w:rsid w:val="007F0EE7"/>
    <w:rsid w:val="007F7E6B"/>
    <w:rsid w:val="0080213D"/>
    <w:rsid w:val="00802D62"/>
    <w:rsid w:val="00802D9E"/>
    <w:rsid w:val="008030D9"/>
    <w:rsid w:val="00803DFA"/>
    <w:rsid w:val="00804B02"/>
    <w:rsid w:val="008105E5"/>
    <w:rsid w:val="00810988"/>
    <w:rsid w:val="00810ED7"/>
    <w:rsid w:val="0081641B"/>
    <w:rsid w:val="008200C0"/>
    <w:rsid w:val="0082246F"/>
    <w:rsid w:val="008246BF"/>
    <w:rsid w:val="008251C0"/>
    <w:rsid w:val="00826362"/>
    <w:rsid w:val="008267CC"/>
    <w:rsid w:val="008268DA"/>
    <w:rsid w:val="008268F4"/>
    <w:rsid w:val="008342FB"/>
    <w:rsid w:val="00836274"/>
    <w:rsid w:val="00837C71"/>
    <w:rsid w:val="0084115E"/>
    <w:rsid w:val="0084201C"/>
    <w:rsid w:val="00844F3D"/>
    <w:rsid w:val="00853190"/>
    <w:rsid w:val="00854612"/>
    <w:rsid w:val="00854AA8"/>
    <w:rsid w:val="00855982"/>
    <w:rsid w:val="00861B62"/>
    <w:rsid w:val="00872F3B"/>
    <w:rsid w:val="00874499"/>
    <w:rsid w:val="008817B3"/>
    <w:rsid w:val="00887261"/>
    <w:rsid w:val="00890913"/>
    <w:rsid w:val="0089489F"/>
    <w:rsid w:val="00895519"/>
    <w:rsid w:val="00897277"/>
    <w:rsid w:val="00897575"/>
    <w:rsid w:val="00897916"/>
    <w:rsid w:val="008A0FC0"/>
    <w:rsid w:val="008A14DE"/>
    <w:rsid w:val="008A24B6"/>
    <w:rsid w:val="008A264A"/>
    <w:rsid w:val="008A3FDB"/>
    <w:rsid w:val="008A6AFE"/>
    <w:rsid w:val="008A71E7"/>
    <w:rsid w:val="008B06B7"/>
    <w:rsid w:val="008B175D"/>
    <w:rsid w:val="008C18DD"/>
    <w:rsid w:val="008C3592"/>
    <w:rsid w:val="008C3A75"/>
    <w:rsid w:val="008C3C10"/>
    <w:rsid w:val="008C46F8"/>
    <w:rsid w:val="008C765C"/>
    <w:rsid w:val="008D2A40"/>
    <w:rsid w:val="008D5A2E"/>
    <w:rsid w:val="008D678E"/>
    <w:rsid w:val="008D6E01"/>
    <w:rsid w:val="008E2251"/>
    <w:rsid w:val="008E2EF6"/>
    <w:rsid w:val="008F07D7"/>
    <w:rsid w:val="008F3F1D"/>
    <w:rsid w:val="008F6895"/>
    <w:rsid w:val="008F7145"/>
    <w:rsid w:val="0090229C"/>
    <w:rsid w:val="00906C1D"/>
    <w:rsid w:val="00911325"/>
    <w:rsid w:val="00912B05"/>
    <w:rsid w:val="00923A42"/>
    <w:rsid w:val="009248ED"/>
    <w:rsid w:val="00924B92"/>
    <w:rsid w:val="00925444"/>
    <w:rsid w:val="00937E96"/>
    <w:rsid w:val="00941768"/>
    <w:rsid w:val="00941F71"/>
    <w:rsid w:val="0094322D"/>
    <w:rsid w:val="009501A6"/>
    <w:rsid w:val="009531BD"/>
    <w:rsid w:val="0095422C"/>
    <w:rsid w:val="0095713D"/>
    <w:rsid w:val="009636C3"/>
    <w:rsid w:val="0096717D"/>
    <w:rsid w:val="0096779E"/>
    <w:rsid w:val="009677AC"/>
    <w:rsid w:val="00983654"/>
    <w:rsid w:val="00983948"/>
    <w:rsid w:val="0098449A"/>
    <w:rsid w:val="009857F4"/>
    <w:rsid w:val="00985D18"/>
    <w:rsid w:val="00986B74"/>
    <w:rsid w:val="00986D67"/>
    <w:rsid w:val="0098764C"/>
    <w:rsid w:val="0099132E"/>
    <w:rsid w:val="009A10BA"/>
    <w:rsid w:val="009A1DA3"/>
    <w:rsid w:val="009A1FB4"/>
    <w:rsid w:val="009A21D7"/>
    <w:rsid w:val="009A2C1B"/>
    <w:rsid w:val="009A419F"/>
    <w:rsid w:val="009A66FE"/>
    <w:rsid w:val="009A7286"/>
    <w:rsid w:val="009B2EBD"/>
    <w:rsid w:val="009B30C4"/>
    <w:rsid w:val="009B463B"/>
    <w:rsid w:val="009B520F"/>
    <w:rsid w:val="009C02F4"/>
    <w:rsid w:val="009C41E4"/>
    <w:rsid w:val="009C6E0F"/>
    <w:rsid w:val="009D0433"/>
    <w:rsid w:val="009D13CE"/>
    <w:rsid w:val="009D1957"/>
    <w:rsid w:val="009D585D"/>
    <w:rsid w:val="009D7391"/>
    <w:rsid w:val="009D763C"/>
    <w:rsid w:val="009D76B3"/>
    <w:rsid w:val="009D7C6F"/>
    <w:rsid w:val="009E098B"/>
    <w:rsid w:val="009E2DE6"/>
    <w:rsid w:val="009E4338"/>
    <w:rsid w:val="009E5A37"/>
    <w:rsid w:val="009E6850"/>
    <w:rsid w:val="009F0A1B"/>
    <w:rsid w:val="009F4D18"/>
    <w:rsid w:val="00A00C56"/>
    <w:rsid w:val="00A01D3A"/>
    <w:rsid w:val="00A021ED"/>
    <w:rsid w:val="00A027C2"/>
    <w:rsid w:val="00A050C1"/>
    <w:rsid w:val="00A06E9D"/>
    <w:rsid w:val="00A121FA"/>
    <w:rsid w:val="00A137CE"/>
    <w:rsid w:val="00A153AD"/>
    <w:rsid w:val="00A167F8"/>
    <w:rsid w:val="00A21521"/>
    <w:rsid w:val="00A220AB"/>
    <w:rsid w:val="00A24D73"/>
    <w:rsid w:val="00A26A20"/>
    <w:rsid w:val="00A26D15"/>
    <w:rsid w:val="00A32DD3"/>
    <w:rsid w:val="00A3300E"/>
    <w:rsid w:val="00A3459A"/>
    <w:rsid w:val="00A347B5"/>
    <w:rsid w:val="00A42C82"/>
    <w:rsid w:val="00A449EF"/>
    <w:rsid w:val="00A5164E"/>
    <w:rsid w:val="00A53364"/>
    <w:rsid w:val="00A539F1"/>
    <w:rsid w:val="00A5428C"/>
    <w:rsid w:val="00A544B9"/>
    <w:rsid w:val="00A561EB"/>
    <w:rsid w:val="00A56F25"/>
    <w:rsid w:val="00A578CF"/>
    <w:rsid w:val="00A61ED9"/>
    <w:rsid w:val="00A624A3"/>
    <w:rsid w:val="00A654C9"/>
    <w:rsid w:val="00A7248C"/>
    <w:rsid w:val="00A8030B"/>
    <w:rsid w:val="00A81CCB"/>
    <w:rsid w:val="00A852E7"/>
    <w:rsid w:val="00A86F51"/>
    <w:rsid w:val="00A9084B"/>
    <w:rsid w:val="00A92572"/>
    <w:rsid w:val="00A94F90"/>
    <w:rsid w:val="00A968A5"/>
    <w:rsid w:val="00AA147D"/>
    <w:rsid w:val="00AA18B9"/>
    <w:rsid w:val="00AA1AA6"/>
    <w:rsid w:val="00AA2810"/>
    <w:rsid w:val="00AA2D55"/>
    <w:rsid w:val="00AA4AB9"/>
    <w:rsid w:val="00AA76C9"/>
    <w:rsid w:val="00AB341A"/>
    <w:rsid w:val="00AB787C"/>
    <w:rsid w:val="00AC0F2F"/>
    <w:rsid w:val="00AC6BEE"/>
    <w:rsid w:val="00AD02CA"/>
    <w:rsid w:val="00AD25D7"/>
    <w:rsid w:val="00AD3A8F"/>
    <w:rsid w:val="00AE0128"/>
    <w:rsid w:val="00AE3893"/>
    <w:rsid w:val="00AE4BF6"/>
    <w:rsid w:val="00AE6276"/>
    <w:rsid w:val="00AE6623"/>
    <w:rsid w:val="00AE6D83"/>
    <w:rsid w:val="00AE727E"/>
    <w:rsid w:val="00AF0CCE"/>
    <w:rsid w:val="00B01BF6"/>
    <w:rsid w:val="00B026DF"/>
    <w:rsid w:val="00B028C1"/>
    <w:rsid w:val="00B06748"/>
    <w:rsid w:val="00B07682"/>
    <w:rsid w:val="00B10993"/>
    <w:rsid w:val="00B131EB"/>
    <w:rsid w:val="00B13E80"/>
    <w:rsid w:val="00B13F28"/>
    <w:rsid w:val="00B146E8"/>
    <w:rsid w:val="00B15AB2"/>
    <w:rsid w:val="00B21474"/>
    <w:rsid w:val="00B26B3C"/>
    <w:rsid w:val="00B30526"/>
    <w:rsid w:val="00B36791"/>
    <w:rsid w:val="00B431B2"/>
    <w:rsid w:val="00B44E83"/>
    <w:rsid w:val="00B45351"/>
    <w:rsid w:val="00B45A97"/>
    <w:rsid w:val="00B46D41"/>
    <w:rsid w:val="00B4764A"/>
    <w:rsid w:val="00B521D4"/>
    <w:rsid w:val="00B60623"/>
    <w:rsid w:val="00B6602C"/>
    <w:rsid w:val="00B6678E"/>
    <w:rsid w:val="00B71F52"/>
    <w:rsid w:val="00B7459A"/>
    <w:rsid w:val="00B8592B"/>
    <w:rsid w:val="00B86C19"/>
    <w:rsid w:val="00B871A8"/>
    <w:rsid w:val="00B91A97"/>
    <w:rsid w:val="00B95489"/>
    <w:rsid w:val="00BA14AD"/>
    <w:rsid w:val="00BA17B0"/>
    <w:rsid w:val="00BA2F7E"/>
    <w:rsid w:val="00BA3423"/>
    <w:rsid w:val="00BA793F"/>
    <w:rsid w:val="00BB09EB"/>
    <w:rsid w:val="00BB1730"/>
    <w:rsid w:val="00BB366D"/>
    <w:rsid w:val="00BC06B5"/>
    <w:rsid w:val="00BC1065"/>
    <w:rsid w:val="00BC2A3E"/>
    <w:rsid w:val="00BC2F38"/>
    <w:rsid w:val="00BD3942"/>
    <w:rsid w:val="00BD58E9"/>
    <w:rsid w:val="00BE1F8E"/>
    <w:rsid w:val="00BE33DD"/>
    <w:rsid w:val="00BE4146"/>
    <w:rsid w:val="00BE434D"/>
    <w:rsid w:val="00BE5023"/>
    <w:rsid w:val="00BE6137"/>
    <w:rsid w:val="00BE7D45"/>
    <w:rsid w:val="00BF42C3"/>
    <w:rsid w:val="00BF6102"/>
    <w:rsid w:val="00C02AB9"/>
    <w:rsid w:val="00C02EE0"/>
    <w:rsid w:val="00C0339B"/>
    <w:rsid w:val="00C04027"/>
    <w:rsid w:val="00C059C8"/>
    <w:rsid w:val="00C0708F"/>
    <w:rsid w:val="00C13D87"/>
    <w:rsid w:val="00C14A16"/>
    <w:rsid w:val="00C14D32"/>
    <w:rsid w:val="00C17B8A"/>
    <w:rsid w:val="00C17C4F"/>
    <w:rsid w:val="00C21C69"/>
    <w:rsid w:val="00C24C7B"/>
    <w:rsid w:val="00C30A19"/>
    <w:rsid w:val="00C33160"/>
    <w:rsid w:val="00C34287"/>
    <w:rsid w:val="00C37989"/>
    <w:rsid w:val="00C517EE"/>
    <w:rsid w:val="00C526BE"/>
    <w:rsid w:val="00C536BF"/>
    <w:rsid w:val="00C538D4"/>
    <w:rsid w:val="00C56E1B"/>
    <w:rsid w:val="00C615C3"/>
    <w:rsid w:val="00C64F23"/>
    <w:rsid w:val="00C66A87"/>
    <w:rsid w:val="00C70BDF"/>
    <w:rsid w:val="00C71483"/>
    <w:rsid w:val="00C72E94"/>
    <w:rsid w:val="00C7360D"/>
    <w:rsid w:val="00C73639"/>
    <w:rsid w:val="00C77D7B"/>
    <w:rsid w:val="00C81253"/>
    <w:rsid w:val="00C82148"/>
    <w:rsid w:val="00C84324"/>
    <w:rsid w:val="00C90D3E"/>
    <w:rsid w:val="00C917D5"/>
    <w:rsid w:val="00C917DE"/>
    <w:rsid w:val="00C956F4"/>
    <w:rsid w:val="00C972FD"/>
    <w:rsid w:val="00C97F38"/>
    <w:rsid w:val="00CA2764"/>
    <w:rsid w:val="00CA3025"/>
    <w:rsid w:val="00CA4B2C"/>
    <w:rsid w:val="00CA6FF5"/>
    <w:rsid w:val="00CB1AB1"/>
    <w:rsid w:val="00CB403D"/>
    <w:rsid w:val="00CC215D"/>
    <w:rsid w:val="00CC2A7A"/>
    <w:rsid w:val="00CC2D7F"/>
    <w:rsid w:val="00CC4D09"/>
    <w:rsid w:val="00CC51EC"/>
    <w:rsid w:val="00CC5EB2"/>
    <w:rsid w:val="00CC64BD"/>
    <w:rsid w:val="00CD45A8"/>
    <w:rsid w:val="00CD6800"/>
    <w:rsid w:val="00CE367F"/>
    <w:rsid w:val="00CE4626"/>
    <w:rsid w:val="00CF1855"/>
    <w:rsid w:val="00CF4B84"/>
    <w:rsid w:val="00D000F3"/>
    <w:rsid w:val="00D06553"/>
    <w:rsid w:val="00D10725"/>
    <w:rsid w:val="00D117E0"/>
    <w:rsid w:val="00D15FE2"/>
    <w:rsid w:val="00D1623C"/>
    <w:rsid w:val="00D174DC"/>
    <w:rsid w:val="00D179B2"/>
    <w:rsid w:val="00D203B3"/>
    <w:rsid w:val="00D216B5"/>
    <w:rsid w:val="00D228E3"/>
    <w:rsid w:val="00D22EE7"/>
    <w:rsid w:val="00D25DF3"/>
    <w:rsid w:val="00D262F0"/>
    <w:rsid w:val="00D2697B"/>
    <w:rsid w:val="00D273AD"/>
    <w:rsid w:val="00D33FE4"/>
    <w:rsid w:val="00D3477E"/>
    <w:rsid w:val="00D4086B"/>
    <w:rsid w:val="00D4318C"/>
    <w:rsid w:val="00D437E5"/>
    <w:rsid w:val="00D47733"/>
    <w:rsid w:val="00D506D1"/>
    <w:rsid w:val="00D51B6E"/>
    <w:rsid w:val="00D62355"/>
    <w:rsid w:val="00D64187"/>
    <w:rsid w:val="00D73632"/>
    <w:rsid w:val="00D75D82"/>
    <w:rsid w:val="00D82077"/>
    <w:rsid w:val="00D84377"/>
    <w:rsid w:val="00D85D6A"/>
    <w:rsid w:val="00D86034"/>
    <w:rsid w:val="00D8716C"/>
    <w:rsid w:val="00D872FC"/>
    <w:rsid w:val="00D87551"/>
    <w:rsid w:val="00D90526"/>
    <w:rsid w:val="00D90FC6"/>
    <w:rsid w:val="00D9160D"/>
    <w:rsid w:val="00D961F4"/>
    <w:rsid w:val="00D96464"/>
    <w:rsid w:val="00DA1F39"/>
    <w:rsid w:val="00DA7176"/>
    <w:rsid w:val="00DB2A0B"/>
    <w:rsid w:val="00DD04C7"/>
    <w:rsid w:val="00DD0C94"/>
    <w:rsid w:val="00DE068C"/>
    <w:rsid w:val="00DE190D"/>
    <w:rsid w:val="00DE22CE"/>
    <w:rsid w:val="00DE2C27"/>
    <w:rsid w:val="00DE3015"/>
    <w:rsid w:val="00DE43B1"/>
    <w:rsid w:val="00DE4E74"/>
    <w:rsid w:val="00DF104B"/>
    <w:rsid w:val="00DF11EE"/>
    <w:rsid w:val="00DF2CF3"/>
    <w:rsid w:val="00DF61AA"/>
    <w:rsid w:val="00E020DE"/>
    <w:rsid w:val="00E03AEB"/>
    <w:rsid w:val="00E072A4"/>
    <w:rsid w:val="00E1064E"/>
    <w:rsid w:val="00E201E8"/>
    <w:rsid w:val="00E20C9F"/>
    <w:rsid w:val="00E21ABB"/>
    <w:rsid w:val="00E22191"/>
    <w:rsid w:val="00E231AF"/>
    <w:rsid w:val="00E320F9"/>
    <w:rsid w:val="00E34C84"/>
    <w:rsid w:val="00E41945"/>
    <w:rsid w:val="00E41CF4"/>
    <w:rsid w:val="00E42597"/>
    <w:rsid w:val="00E43E5F"/>
    <w:rsid w:val="00E44324"/>
    <w:rsid w:val="00E53046"/>
    <w:rsid w:val="00E553AB"/>
    <w:rsid w:val="00E577F6"/>
    <w:rsid w:val="00E61B25"/>
    <w:rsid w:val="00E62329"/>
    <w:rsid w:val="00E63988"/>
    <w:rsid w:val="00E7555D"/>
    <w:rsid w:val="00E912CB"/>
    <w:rsid w:val="00E93A0D"/>
    <w:rsid w:val="00E93EEA"/>
    <w:rsid w:val="00E9543A"/>
    <w:rsid w:val="00E955FB"/>
    <w:rsid w:val="00E9753B"/>
    <w:rsid w:val="00EA117A"/>
    <w:rsid w:val="00EA2946"/>
    <w:rsid w:val="00EA2C56"/>
    <w:rsid w:val="00EA316C"/>
    <w:rsid w:val="00EA7514"/>
    <w:rsid w:val="00EB0877"/>
    <w:rsid w:val="00EB0B80"/>
    <w:rsid w:val="00EB21E1"/>
    <w:rsid w:val="00EB5D7D"/>
    <w:rsid w:val="00EB64C9"/>
    <w:rsid w:val="00EB6600"/>
    <w:rsid w:val="00EB6C2B"/>
    <w:rsid w:val="00EC126B"/>
    <w:rsid w:val="00EC23AC"/>
    <w:rsid w:val="00EC6971"/>
    <w:rsid w:val="00ED06A9"/>
    <w:rsid w:val="00ED1B2F"/>
    <w:rsid w:val="00ED2C84"/>
    <w:rsid w:val="00ED2D43"/>
    <w:rsid w:val="00ED3E96"/>
    <w:rsid w:val="00ED42FF"/>
    <w:rsid w:val="00ED6F65"/>
    <w:rsid w:val="00ED7808"/>
    <w:rsid w:val="00EE6253"/>
    <w:rsid w:val="00EF1A0A"/>
    <w:rsid w:val="00EF255A"/>
    <w:rsid w:val="00EF3FDF"/>
    <w:rsid w:val="00EF4616"/>
    <w:rsid w:val="00EF6349"/>
    <w:rsid w:val="00F01B72"/>
    <w:rsid w:val="00F03EA4"/>
    <w:rsid w:val="00F1194A"/>
    <w:rsid w:val="00F128DC"/>
    <w:rsid w:val="00F12B61"/>
    <w:rsid w:val="00F12C35"/>
    <w:rsid w:val="00F133D8"/>
    <w:rsid w:val="00F16454"/>
    <w:rsid w:val="00F16D4A"/>
    <w:rsid w:val="00F26AB8"/>
    <w:rsid w:val="00F27650"/>
    <w:rsid w:val="00F3394B"/>
    <w:rsid w:val="00F35D88"/>
    <w:rsid w:val="00F46548"/>
    <w:rsid w:val="00F46DE9"/>
    <w:rsid w:val="00F4725B"/>
    <w:rsid w:val="00F5693C"/>
    <w:rsid w:val="00F61738"/>
    <w:rsid w:val="00F63B4A"/>
    <w:rsid w:val="00F6447A"/>
    <w:rsid w:val="00F660DB"/>
    <w:rsid w:val="00F72726"/>
    <w:rsid w:val="00F7785B"/>
    <w:rsid w:val="00F77C63"/>
    <w:rsid w:val="00F805E5"/>
    <w:rsid w:val="00F85CCD"/>
    <w:rsid w:val="00F9194F"/>
    <w:rsid w:val="00F925B5"/>
    <w:rsid w:val="00F927C1"/>
    <w:rsid w:val="00FA1FD4"/>
    <w:rsid w:val="00FA2DB7"/>
    <w:rsid w:val="00FA332B"/>
    <w:rsid w:val="00FA3E8E"/>
    <w:rsid w:val="00FA5258"/>
    <w:rsid w:val="00FA532F"/>
    <w:rsid w:val="00FA68A5"/>
    <w:rsid w:val="00FA74A4"/>
    <w:rsid w:val="00FB0C2C"/>
    <w:rsid w:val="00FB2125"/>
    <w:rsid w:val="00FB531E"/>
    <w:rsid w:val="00FB7B31"/>
    <w:rsid w:val="00FC01BA"/>
    <w:rsid w:val="00FC1041"/>
    <w:rsid w:val="00FC40E1"/>
    <w:rsid w:val="00FC4AED"/>
    <w:rsid w:val="00FC4DA4"/>
    <w:rsid w:val="00FD457B"/>
    <w:rsid w:val="00FD4980"/>
    <w:rsid w:val="00FD75A2"/>
    <w:rsid w:val="00FD7742"/>
    <w:rsid w:val="00FE3A35"/>
    <w:rsid w:val="00FE3C6D"/>
    <w:rsid w:val="00FF1017"/>
    <w:rsid w:val="00FF2161"/>
    <w:rsid w:val="00FF27C0"/>
    <w:rsid w:val="00FF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6637AD-18B2-4AA6-8E11-CFDCBB55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A2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F0F"/>
    <w:pPr>
      <w:keepNext/>
      <w:keepLines/>
      <w:outlineLvl w:val="0"/>
    </w:pPr>
    <w:rPr>
      <w:rFonts w:eastAsiaTheme="majorEastAsia"/>
      <w:b/>
      <w:color w:val="17365D" w:themeColor="text2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F0F"/>
    <w:pPr>
      <w:keepNext/>
      <w:keepLines/>
      <w:outlineLvl w:val="1"/>
    </w:pPr>
    <w:rPr>
      <w:rFonts w:eastAsiaTheme="majorEastAsia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F0F"/>
    <w:rPr>
      <w:rFonts w:ascii="Times New Roman" w:eastAsiaTheme="majorEastAsia" w:hAnsi="Times New Roman" w:cs="Times New Roman"/>
      <w:b/>
      <w:color w:val="17365D" w:themeColor="text2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1F0F"/>
    <w:rPr>
      <w:rFonts w:ascii="Times New Roman" w:eastAsiaTheme="majorEastAsia" w:hAnsi="Times New Roman" w:cs="Times New Roman"/>
      <w:b/>
      <w:szCs w:val="26"/>
    </w:rPr>
  </w:style>
  <w:style w:type="paragraph" w:styleId="ListParagraph">
    <w:name w:val="List Paragraph"/>
    <w:basedOn w:val="Normal"/>
    <w:uiPriority w:val="34"/>
    <w:qFormat/>
    <w:rsid w:val="00D15FE2"/>
    <w:pPr>
      <w:ind w:left="720"/>
      <w:contextualSpacing/>
    </w:pPr>
  </w:style>
  <w:style w:type="paragraph" w:customStyle="1" w:styleId="doublespace12">
    <w:name w:val="double space 12"/>
    <w:basedOn w:val="Normal"/>
    <w:link w:val="doublespace12Char"/>
    <w:qFormat/>
    <w:rsid w:val="0041480D"/>
    <w:pPr>
      <w:widowControl w:val="0"/>
      <w:snapToGrid w:val="0"/>
      <w:spacing w:line="480" w:lineRule="auto"/>
    </w:pPr>
    <w:rPr>
      <w:sz w:val="24"/>
      <w:szCs w:val="24"/>
      <w:lang w:eastAsia="zh-TW"/>
    </w:rPr>
  </w:style>
  <w:style w:type="character" w:customStyle="1" w:styleId="doublespace12Char">
    <w:name w:val="double space 12 Char"/>
    <w:basedOn w:val="DefaultParagraphFont"/>
    <w:link w:val="doublespace12"/>
    <w:rsid w:val="0041480D"/>
    <w:rPr>
      <w:rFonts w:ascii="Times New Roman" w:hAnsi="Times New Roman" w:cs="Times New Roman"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rsid w:val="0041480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80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80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63C35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st">
    <w:name w:val="st"/>
    <w:basedOn w:val="DefaultParagraphFont"/>
    <w:rsid w:val="00F46548"/>
  </w:style>
  <w:style w:type="paragraph" w:styleId="Header">
    <w:name w:val="header"/>
    <w:basedOn w:val="Normal"/>
    <w:link w:val="HeaderChar"/>
    <w:uiPriority w:val="99"/>
    <w:semiHidden/>
    <w:unhideWhenUsed/>
    <w:rsid w:val="00AE6D8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6D83"/>
  </w:style>
  <w:style w:type="paragraph" w:styleId="Footer">
    <w:name w:val="footer"/>
    <w:basedOn w:val="Normal"/>
    <w:link w:val="FooterChar"/>
    <w:uiPriority w:val="99"/>
    <w:unhideWhenUsed/>
    <w:rsid w:val="00AE6D8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E6D83"/>
  </w:style>
  <w:style w:type="paragraph" w:styleId="FootnoteText">
    <w:name w:val="footnote text"/>
    <w:basedOn w:val="Normal"/>
    <w:link w:val="FootnoteTextChar"/>
    <w:uiPriority w:val="99"/>
    <w:semiHidden/>
    <w:unhideWhenUsed/>
    <w:rsid w:val="00FD498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98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98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A5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3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3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32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12927"/>
    <w:rPr>
      <w:color w:val="808080"/>
    </w:rPr>
  </w:style>
  <w:style w:type="paragraph" w:styleId="Revision">
    <w:name w:val="Revision"/>
    <w:hidden/>
    <w:uiPriority w:val="99"/>
    <w:semiHidden/>
    <w:rsid w:val="00130E04"/>
    <w:pPr>
      <w:spacing w:after="0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40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8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uartb@umich.edu" TargetMode="Externa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customXml" Target="../customXml/item2.xml"/><Relationship Id="rId3" Type="http://schemas.openxmlformats.org/officeDocument/2006/relationships/styles" Target="styles.xml"/><Relationship Id="rId21" Type="http://schemas.openxmlformats.org/officeDocument/2006/relationships/image" Target="media/image2.png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23" Type="http://schemas.openxmlformats.org/officeDocument/2006/relationships/chart" Target="charts/chart12.xml"/><Relationship Id="rId28" Type="http://schemas.openxmlformats.org/officeDocument/2006/relationships/customXml" Target="../customXml/item4.xml"/><Relationship Id="rId10" Type="http://schemas.openxmlformats.org/officeDocument/2006/relationships/image" Target="media/image1.png"/><Relationship Id="rId19" Type="http://schemas.openxmlformats.org/officeDocument/2006/relationships/chart" Target="charts/chart9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4.xml"/><Relationship Id="rId22" Type="http://schemas.openxmlformats.org/officeDocument/2006/relationships/chart" Target="charts/chart11.xml"/><Relationship Id="rId27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adjust%20DBS%20MDLs)_05062015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using%20new%20MDLs)_05182015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adjust%20DBS%20MDLs)_05072015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adjust%20DBS%20MDLs)_0507201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adjust%20DBS%20MDLs)_0506201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adjust%20DBS%20MDLs)_0506201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adjust%20DBS%20MDLs)_0506201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using%20new%20MDLs)_0518201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using%20new%20MDLs)_05182015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using%20new%20MDLs)_05182015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using%20new%20MDLs)_05182015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LAB-2\Documents\FCSU\Work\2015%20Winter\ALS\CDC\Biomarkers\Blood%20and%20plasma%20partition%20coefficients\Clean%20data%20and%20analyses%20for%20BP%20coefs%20(using%20new%20MDLs)_0518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sz="1200" b="1"/>
              <a:t>(A-1)</a:t>
            </a:r>
          </a:p>
        </c:rich>
      </c:tx>
      <c:layout>
        <c:manualLayout>
          <c:xMode val="edge"/>
          <c:yMode val="edge"/>
          <c:x val="0.25892805085239867"/>
          <c:y val="6.7366565255151514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5583757912613864"/>
          <c:y val="7.0716685891971942E-2"/>
          <c:w val="0.65297359888838324"/>
          <c:h val="0.6665018305832948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  <a:ln>
                <a:noFill/>
              </a:ln>
            </c:spPr>
          </c:marker>
          <c:dPt>
            <c:idx val="17"/>
            <c:marker>
              <c:symbol val="diamond"/>
              <c:size val="8"/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</c:dPt>
          <c:trendline>
            <c:spPr>
              <a:ln w="25400"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48729401890422736"/>
                  <c:y val="0.24421272017703494"/>
                </c:manualLayout>
              </c:layout>
              <c:tx>
                <c:rich>
                  <a:bodyPr/>
                  <a:lstStyle/>
                  <a:p>
                    <a:pPr>
                      <a:defRPr sz="1100"/>
                    </a:pPr>
                    <a:r>
                      <a:rPr lang="en-US" baseline="0"/>
                      <a:t>y = 2.04x
R² = 0.67</a:t>
                    </a:r>
                    <a:endParaRPr lang="en-US"/>
                  </a:p>
                </c:rich>
              </c:tx>
              <c:numFmt formatCode="#,##0.00" sourceLinked="0"/>
            </c:trendlineLbl>
          </c:trendline>
          <c:xVal>
            <c:numRef>
              <c:f>descriptive_all!$BD$2:$BD$22</c:f>
              <c:numCache>
                <c:formatCode>0</c:formatCode>
                <c:ptCount val="21"/>
                <c:pt idx="0">
                  <c:v>94.5</c:v>
                </c:pt>
                <c:pt idx="1">
                  <c:v>45</c:v>
                </c:pt>
                <c:pt idx="2">
                  <c:v>43</c:v>
                </c:pt>
                <c:pt idx="3">
                  <c:v>36</c:v>
                </c:pt>
                <c:pt idx="4">
                  <c:v>53.4</c:v>
                </c:pt>
                <c:pt idx="5">
                  <c:v>82.6</c:v>
                </c:pt>
                <c:pt idx="6">
                  <c:v>75.099999999999994</c:v>
                </c:pt>
                <c:pt idx="7">
                  <c:v>93.2</c:v>
                </c:pt>
                <c:pt idx="8">
                  <c:v>50</c:v>
                </c:pt>
                <c:pt idx="9">
                  <c:v>90</c:v>
                </c:pt>
                <c:pt idx="10">
                  <c:v>60</c:v>
                </c:pt>
                <c:pt idx="11">
                  <c:v>60</c:v>
                </c:pt>
                <c:pt idx="12">
                  <c:v>100</c:v>
                </c:pt>
                <c:pt idx="13">
                  <c:v>80</c:v>
                </c:pt>
                <c:pt idx="14">
                  <c:v>50</c:v>
                </c:pt>
                <c:pt idx="15">
                  <c:v>40</c:v>
                </c:pt>
                <c:pt idx="16">
                  <c:v>80</c:v>
                </c:pt>
                <c:pt idx="17">
                  <c:v>100</c:v>
                </c:pt>
                <c:pt idx="18">
                  <c:v>70</c:v>
                </c:pt>
                <c:pt idx="19">
                  <c:v>90</c:v>
                </c:pt>
                <c:pt idx="20">
                  <c:v>40</c:v>
                </c:pt>
              </c:numCache>
            </c:numRef>
          </c:xVal>
          <c:yVal>
            <c:numRef>
              <c:f>descriptive_all!$B$2:$B$22</c:f>
              <c:numCache>
                <c:formatCode>0</c:formatCode>
                <c:ptCount val="21"/>
                <c:pt idx="0">
                  <c:v>181.6</c:v>
                </c:pt>
                <c:pt idx="1">
                  <c:v>77</c:v>
                </c:pt>
                <c:pt idx="2">
                  <c:v>99.8</c:v>
                </c:pt>
                <c:pt idx="3">
                  <c:v>71</c:v>
                </c:pt>
                <c:pt idx="4">
                  <c:v>102.6</c:v>
                </c:pt>
                <c:pt idx="5">
                  <c:v>165.8</c:v>
                </c:pt>
                <c:pt idx="6">
                  <c:v>145.19999999999999</c:v>
                </c:pt>
                <c:pt idx="7">
                  <c:v>152.19999999999999</c:v>
                </c:pt>
                <c:pt idx="8">
                  <c:v>50</c:v>
                </c:pt>
                <c:pt idx="9">
                  <c:v>174</c:v>
                </c:pt>
                <c:pt idx="10">
                  <c:v>95</c:v>
                </c:pt>
                <c:pt idx="11">
                  <c:v>115</c:v>
                </c:pt>
                <c:pt idx="12">
                  <c:v>197</c:v>
                </c:pt>
                <c:pt idx="13">
                  <c:v>137</c:v>
                </c:pt>
                <c:pt idx="14">
                  <c:v>81</c:v>
                </c:pt>
                <c:pt idx="15">
                  <c:v>61</c:v>
                </c:pt>
                <c:pt idx="16">
                  <c:v>180</c:v>
                </c:pt>
                <c:pt idx="17">
                  <c:v>347</c:v>
                </c:pt>
                <c:pt idx="18">
                  <c:v>112</c:v>
                </c:pt>
                <c:pt idx="19">
                  <c:v>270</c:v>
                </c:pt>
                <c:pt idx="20">
                  <c:v>1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6173624"/>
        <c:axId val="536174016"/>
      </c:scatterChart>
      <c:valAx>
        <c:axId val="536173624"/>
        <c:scaling>
          <c:orientation val="minMax"/>
          <c:max val="350"/>
          <c:min val="0"/>
        </c:scaling>
        <c:delete val="0"/>
        <c:axPos val="b"/>
        <c:numFmt formatCode="0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crossAx val="536174016"/>
        <c:crossesAt val="0"/>
        <c:crossBetween val="midCat"/>
        <c:majorUnit val="70"/>
      </c:valAx>
      <c:valAx>
        <c:axId val="536174016"/>
        <c:scaling>
          <c:orientation val="minMax"/>
          <c:max val="400"/>
          <c:min val="0"/>
        </c:scaling>
        <c:delete val="0"/>
        <c:axPos val="l"/>
        <c:numFmt formatCode="0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crossAx val="536173624"/>
        <c:crossesAt val="0"/>
        <c:crossBetween val="midCat"/>
        <c:majorUnit val="50"/>
      </c:valAx>
      <c:spPr>
        <a:noFill/>
        <a:ln w="12700">
          <a:solidFill>
            <a:srgbClr val="000000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/>
            </a:pPr>
            <a:r>
              <a:rPr lang="en-US" sz="1400" b="1"/>
              <a:t>BDE-100</a:t>
            </a:r>
          </a:p>
        </c:rich>
      </c:tx>
      <c:layout>
        <c:manualLayout>
          <c:xMode val="edge"/>
          <c:yMode val="edge"/>
          <c:x val="0.6255377337120035"/>
          <c:y val="0.71094363419096784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1629551687235452"/>
          <c:y val="7.1739142714676948E-2"/>
          <c:w val="0.79023942635036093"/>
          <c:h val="0.7721303957771988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19050"/>
            </c:spPr>
            <c:trendlineType val="linear"/>
            <c:dispRSqr val="0"/>
            <c:dispEq val="0"/>
          </c:trendline>
          <c:xVal>
            <c:numRef>
              <c:f>scatter!$ED$2:$ED$22</c:f>
              <c:numCache>
                <c:formatCode>General</c:formatCode>
                <c:ptCount val="21"/>
                <c:pt idx="0">
                  <c:v>95.82</c:v>
                </c:pt>
                <c:pt idx="1">
                  <c:v>93.179999999999978</c:v>
                </c:pt>
                <c:pt idx="2">
                  <c:v>86.06</c:v>
                </c:pt>
                <c:pt idx="3">
                  <c:v>93.179999999999978</c:v>
                </c:pt>
                <c:pt idx="4">
                  <c:v>111.82</c:v>
                </c:pt>
                <c:pt idx="5">
                  <c:v>98.79</c:v>
                </c:pt>
                <c:pt idx="6">
                  <c:v>106.88</c:v>
                </c:pt>
                <c:pt idx="7">
                  <c:v>104.11999999999999</c:v>
                </c:pt>
                <c:pt idx="8">
                  <c:v>75.38</c:v>
                </c:pt>
                <c:pt idx="9">
                  <c:v>69.34</c:v>
                </c:pt>
                <c:pt idx="10">
                  <c:v>93.11</c:v>
                </c:pt>
                <c:pt idx="11">
                  <c:v>87.43</c:v>
                </c:pt>
                <c:pt idx="12">
                  <c:v>85.86999999999999</c:v>
                </c:pt>
                <c:pt idx="13">
                  <c:v>44.97</c:v>
                </c:pt>
                <c:pt idx="14">
                  <c:v>49.449999999999996</c:v>
                </c:pt>
                <c:pt idx="15">
                  <c:v>57.220000000000013</c:v>
                </c:pt>
                <c:pt idx="16">
                  <c:v>4</c:v>
                </c:pt>
                <c:pt idx="17">
                  <c:v>56.230000000000011</c:v>
                </c:pt>
                <c:pt idx="18">
                  <c:v>4</c:v>
                </c:pt>
                <c:pt idx="19">
                  <c:v>22.34</c:v>
                </c:pt>
                <c:pt idx="20">
                  <c:v>4</c:v>
                </c:pt>
              </c:numCache>
            </c:numRef>
          </c:xVal>
          <c:yVal>
            <c:numRef>
              <c:f>scatter!$EE$2:$EE$22</c:f>
              <c:numCache>
                <c:formatCode>General</c:formatCode>
                <c:ptCount val="21"/>
                <c:pt idx="0">
                  <c:v>1.6808599457315827</c:v>
                </c:pt>
                <c:pt idx="1">
                  <c:v>1.6211633397724832</c:v>
                </c:pt>
                <c:pt idx="2">
                  <c:v>1.620845921450154</c:v>
                </c:pt>
                <c:pt idx="3">
                  <c:v>1.6485297274093154</c:v>
                </c:pt>
                <c:pt idx="4">
                  <c:v>1.6497048828474312</c:v>
                </c:pt>
                <c:pt idx="5">
                  <c:v>1.666261767385363</c:v>
                </c:pt>
                <c:pt idx="6">
                  <c:v>1.6468937125748484</c:v>
                </c:pt>
                <c:pt idx="7">
                  <c:v>1.6385900883595852</c:v>
                </c:pt>
                <c:pt idx="8">
                  <c:v>1.676535854736007</c:v>
                </c:pt>
                <c:pt idx="9">
                  <c:v>1.698481789299106</c:v>
                </c:pt>
                <c:pt idx="10">
                  <c:v>1.7609669891526154</c:v>
                </c:pt>
                <c:pt idx="11">
                  <c:v>1.6512950619924511</c:v>
                </c:pt>
                <c:pt idx="12">
                  <c:v>1.6584795197391404</c:v>
                </c:pt>
                <c:pt idx="13">
                  <c:v>1.6370004245274641</c:v>
                </c:pt>
                <c:pt idx="14">
                  <c:v>1.6224377240647145</c:v>
                </c:pt>
                <c:pt idx="15">
                  <c:v>1.7443439992310381</c:v>
                </c:pt>
                <c:pt idx="16">
                  <c:v>1</c:v>
                </c:pt>
                <c:pt idx="17">
                  <c:v>1.5963251580295217</c:v>
                </c:pt>
                <c:pt idx="18">
                  <c:v>1</c:v>
                </c:pt>
                <c:pt idx="19">
                  <c:v>1.7551477170993712</c:v>
                </c:pt>
                <c:pt idx="20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7803088"/>
        <c:axId val="537800344"/>
      </c:scatterChart>
      <c:valAx>
        <c:axId val="5378030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0344"/>
        <c:crosses val="autoZero"/>
        <c:crossBetween val="midCat"/>
      </c:valAx>
      <c:valAx>
        <c:axId val="53780034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3088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sz="1200" b="1"/>
              <a:t>BDE-66</a:t>
            </a:r>
          </a:p>
        </c:rich>
      </c:tx>
      <c:layout>
        <c:manualLayout>
          <c:xMode val="edge"/>
          <c:yMode val="edge"/>
          <c:x val="0.10743930446194226"/>
          <c:y val="6.892230576441101E-2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age and Rp/b_bde66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25400">
                <a:solidFill>
                  <a:srgbClr val="0000CC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scatter!$A$3:$A$23</c:f>
              <c:numCache>
                <c:formatCode>General</c:formatCode>
                <c:ptCount val="21"/>
                <c:pt idx="0">
                  <c:v>40</c:v>
                </c:pt>
                <c:pt idx="1">
                  <c:v>57</c:v>
                </c:pt>
                <c:pt idx="2">
                  <c:v>58</c:v>
                </c:pt>
                <c:pt idx="3">
                  <c:v>58</c:v>
                </c:pt>
                <c:pt idx="4">
                  <c:v>38</c:v>
                </c:pt>
                <c:pt idx="5">
                  <c:v>31</c:v>
                </c:pt>
                <c:pt idx="6">
                  <c:v>65</c:v>
                </c:pt>
                <c:pt idx="7">
                  <c:v>53</c:v>
                </c:pt>
                <c:pt idx="8">
                  <c:v>58</c:v>
                </c:pt>
                <c:pt idx="9">
                  <c:v>41</c:v>
                </c:pt>
                <c:pt idx="10">
                  <c:v>57</c:v>
                </c:pt>
                <c:pt idx="11">
                  <c:v>49</c:v>
                </c:pt>
                <c:pt idx="12">
                  <c:v>63</c:v>
                </c:pt>
                <c:pt idx="13">
                  <c:v>37</c:v>
                </c:pt>
                <c:pt idx="14">
                  <c:v>60</c:v>
                </c:pt>
                <c:pt idx="15">
                  <c:v>57</c:v>
                </c:pt>
                <c:pt idx="16">
                  <c:v>36</c:v>
                </c:pt>
                <c:pt idx="17">
                  <c:v>44</c:v>
                </c:pt>
                <c:pt idx="18">
                  <c:v>50</c:v>
                </c:pt>
                <c:pt idx="19">
                  <c:v>29</c:v>
                </c:pt>
                <c:pt idx="20">
                  <c:v>32</c:v>
                </c:pt>
              </c:numCache>
            </c:numRef>
          </c:xVal>
          <c:yVal>
            <c:numRef>
              <c:f>scatter!$D$28:$D$48</c:f>
              <c:numCache>
                <c:formatCode>0.0</c:formatCode>
                <c:ptCount val="21"/>
                <c:pt idx="0">
                  <c:v>1.6798024923583352</c:v>
                </c:pt>
                <c:pt idx="1">
                  <c:v>1.6598611953372373</c:v>
                </c:pt>
                <c:pt idx="2">
                  <c:v>1.657209873785324</c:v>
                </c:pt>
                <c:pt idx="3">
                  <c:v>1.6826287317170909</c:v>
                </c:pt>
                <c:pt idx="4">
                  <c:v>1.6640682999257621</c:v>
                </c:pt>
                <c:pt idx="5">
                  <c:v>1.6806550665301998</c:v>
                </c:pt>
                <c:pt idx="6">
                  <c:v>1.6877099911582669</c:v>
                </c:pt>
                <c:pt idx="7">
                  <c:v>1.6800200300450681</c:v>
                </c:pt>
                <c:pt idx="8">
                  <c:v>1.6625605453566943</c:v>
                </c:pt>
                <c:pt idx="9">
                  <c:v>1.6196516471033657</c:v>
                </c:pt>
                <c:pt idx="10">
                  <c:v>1.6877368642680062</c:v>
                </c:pt>
                <c:pt idx="11">
                  <c:v>1.6596395783747027</c:v>
                </c:pt>
                <c:pt idx="12">
                  <c:v>1.6618575293056872</c:v>
                </c:pt>
                <c:pt idx="13">
                  <c:v>1.6677479147358722</c:v>
                </c:pt>
                <c:pt idx="14">
                  <c:v>1.6720822281167202</c:v>
                </c:pt>
                <c:pt idx="15">
                  <c:v>1.6481648277414997</c:v>
                </c:pt>
                <c:pt idx="16">
                  <c:v>1</c:v>
                </c:pt>
                <c:pt idx="17">
                  <c:v>1.615718507572959</c:v>
                </c:pt>
                <c:pt idx="18">
                  <c:v>1</c:v>
                </c:pt>
                <c:pt idx="19">
                  <c:v>1.3672275054864669</c:v>
                </c:pt>
                <c:pt idx="20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v>w/o outliers</c:v>
          </c:tx>
          <c:spPr>
            <a:ln w="28575">
              <a:noFill/>
            </a:ln>
          </c:spPr>
          <c:marker>
            <c:symbol val="diamond"/>
            <c:size val="9"/>
            <c:spPr>
              <a:noFill/>
              <a:ln w="15875">
                <a:solidFill>
                  <a:srgbClr val="FF0000"/>
                </a:solidFill>
              </a:ln>
            </c:spPr>
          </c:marker>
          <c:dPt>
            <c:idx val="5"/>
            <c:marker>
              <c:symbol val="diamond"/>
              <c:size val="10"/>
            </c:marker>
            <c:bubble3D val="0"/>
          </c:dPt>
          <c:trendline>
            <c:spPr>
              <a:ln w="25400">
                <a:solidFill>
                  <a:srgbClr val="FF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scatter!$A$28:$A$48</c:f>
              <c:numCache>
                <c:formatCode>General</c:formatCode>
                <c:ptCount val="21"/>
                <c:pt idx="0">
                  <c:v>40</c:v>
                </c:pt>
                <c:pt idx="1">
                  <c:v>57</c:v>
                </c:pt>
                <c:pt idx="2">
                  <c:v>58</c:v>
                </c:pt>
                <c:pt idx="3">
                  <c:v>58</c:v>
                </c:pt>
                <c:pt idx="4">
                  <c:v>38</c:v>
                </c:pt>
                <c:pt idx="5">
                  <c:v>31</c:v>
                </c:pt>
                <c:pt idx="6">
                  <c:v>65</c:v>
                </c:pt>
                <c:pt idx="7">
                  <c:v>53</c:v>
                </c:pt>
                <c:pt idx="8">
                  <c:v>58</c:v>
                </c:pt>
                <c:pt idx="9">
                  <c:v>41</c:v>
                </c:pt>
                <c:pt idx="10">
                  <c:v>57</c:v>
                </c:pt>
                <c:pt idx="11">
                  <c:v>49</c:v>
                </c:pt>
                <c:pt idx="12">
                  <c:v>63</c:v>
                </c:pt>
                <c:pt idx="13">
                  <c:v>37</c:v>
                </c:pt>
                <c:pt idx="14">
                  <c:v>60</c:v>
                </c:pt>
                <c:pt idx="15">
                  <c:v>57</c:v>
                </c:pt>
                <c:pt idx="16">
                  <c:v>36</c:v>
                </c:pt>
                <c:pt idx="17">
                  <c:v>44</c:v>
                </c:pt>
                <c:pt idx="18">
                  <c:v>50</c:v>
                </c:pt>
                <c:pt idx="19">
                  <c:v>29</c:v>
                </c:pt>
                <c:pt idx="20">
                  <c:v>32</c:v>
                </c:pt>
              </c:numCache>
            </c:numRef>
          </c:xVal>
          <c:yVal>
            <c:numRef>
              <c:f>scatter!$G$28:$G$48</c:f>
              <c:numCache>
                <c:formatCode>0.0</c:formatCode>
                <c:ptCount val="21"/>
                <c:pt idx="0">
                  <c:v>1.6798024923583352</c:v>
                </c:pt>
                <c:pt idx="1">
                  <c:v>1.6598611953372373</c:v>
                </c:pt>
                <c:pt idx="2">
                  <c:v>1.657209873785324</c:v>
                </c:pt>
                <c:pt idx="3">
                  <c:v>1.6826287317170909</c:v>
                </c:pt>
                <c:pt idx="4">
                  <c:v>1.6640682999257621</c:v>
                </c:pt>
                <c:pt idx="5">
                  <c:v>1.6806550665301998</c:v>
                </c:pt>
                <c:pt idx="6">
                  <c:v>1.6877099911582669</c:v>
                </c:pt>
                <c:pt idx="7">
                  <c:v>1.6800200300450681</c:v>
                </c:pt>
                <c:pt idx="8">
                  <c:v>1.6625605453566943</c:v>
                </c:pt>
                <c:pt idx="9">
                  <c:v>1.6196516471033657</c:v>
                </c:pt>
                <c:pt idx="10">
                  <c:v>1.6877368642680062</c:v>
                </c:pt>
                <c:pt idx="11">
                  <c:v>1.6596395783747027</c:v>
                </c:pt>
                <c:pt idx="12">
                  <c:v>1.6618575293056872</c:v>
                </c:pt>
                <c:pt idx="13">
                  <c:v>1.6677479147358722</c:v>
                </c:pt>
                <c:pt idx="14">
                  <c:v>1.6720822281167202</c:v>
                </c:pt>
                <c:pt idx="15">
                  <c:v>1.6481648277414997</c:v>
                </c:pt>
                <c:pt idx="17">
                  <c:v>1.61571850757295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7807792"/>
        <c:axId val="537800736"/>
      </c:scatterChart>
      <c:valAx>
        <c:axId val="537807792"/>
        <c:scaling>
          <c:orientation val="minMax"/>
          <c:max val="7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537800736"/>
        <c:crosses val="autoZero"/>
        <c:crossBetween val="midCat"/>
        <c:majorUnit val="10"/>
      </c:valAx>
      <c:valAx>
        <c:axId val="537800736"/>
        <c:scaling>
          <c:orientation val="minMax"/>
        </c:scaling>
        <c:delete val="0"/>
        <c:axPos val="l"/>
        <c:numFmt formatCode="0.0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537807792"/>
        <c:crosses val="autoZero"/>
        <c:crossBetween val="midCat"/>
      </c:valAx>
      <c:spPr>
        <a:noFill/>
        <a:ln w="12700">
          <a:solidFill>
            <a:srgbClr val="000000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BDE-85</a:t>
            </a:r>
          </a:p>
        </c:rich>
      </c:tx>
      <c:layout>
        <c:manualLayout>
          <c:xMode val="edge"/>
          <c:yMode val="edge"/>
          <c:x val="0.10242180664916885"/>
          <c:y val="7.5187969924812123E-2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w/o outliers</c:v>
          </c:tx>
          <c:spPr>
            <a:ln w="28575">
              <a:noFill/>
            </a:ln>
          </c:spPr>
          <c:marker>
            <c:symbol val="diamond"/>
            <c:size val="10"/>
            <c:spPr>
              <a:noFill/>
              <a:ln w="15875">
                <a:solidFill>
                  <a:srgbClr val="FF0000"/>
                </a:solidFill>
              </a:ln>
            </c:spPr>
          </c:marker>
          <c:trendline>
            <c:spPr>
              <a:ln w="25400">
                <a:solidFill>
                  <a:srgbClr val="FF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scatter!$A$54:$A$74</c:f>
              <c:numCache>
                <c:formatCode>General</c:formatCode>
                <c:ptCount val="21"/>
                <c:pt idx="0">
                  <c:v>40</c:v>
                </c:pt>
                <c:pt idx="1">
                  <c:v>57</c:v>
                </c:pt>
                <c:pt idx="2">
                  <c:v>58</c:v>
                </c:pt>
                <c:pt idx="3">
                  <c:v>58</c:v>
                </c:pt>
                <c:pt idx="4">
                  <c:v>38</c:v>
                </c:pt>
                <c:pt idx="5">
                  <c:v>31</c:v>
                </c:pt>
                <c:pt idx="6">
                  <c:v>65</c:v>
                </c:pt>
                <c:pt idx="7">
                  <c:v>53</c:v>
                </c:pt>
                <c:pt idx="8">
                  <c:v>58</c:v>
                </c:pt>
                <c:pt idx="9">
                  <c:v>41</c:v>
                </c:pt>
                <c:pt idx="10">
                  <c:v>57</c:v>
                </c:pt>
                <c:pt idx="11">
                  <c:v>49</c:v>
                </c:pt>
                <c:pt idx="12">
                  <c:v>63</c:v>
                </c:pt>
                <c:pt idx="13">
                  <c:v>37</c:v>
                </c:pt>
                <c:pt idx="14">
                  <c:v>60</c:v>
                </c:pt>
                <c:pt idx="15">
                  <c:v>57</c:v>
                </c:pt>
                <c:pt idx="16">
                  <c:v>36</c:v>
                </c:pt>
                <c:pt idx="17">
                  <c:v>44</c:v>
                </c:pt>
                <c:pt idx="18">
                  <c:v>50</c:v>
                </c:pt>
                <c:pt idx="19">
                  <c:v>29</c:v>
                </c:pt>
                <c:pt idx="20">
                  <c:v>32</c:v>
                </c:pt>
              </c:numCache>
            </c:numRef>
          </c:xVal>
          <c:yVal>
            <c:numRef>
              <c:f>scatter!$G$54:$G$74</c:f>
              <c:numCache>
                <c:formatCode>0.0</c:formatCode>
                <c:ptCount val="21"/>
                <c:pt idx="1">
                  <c:v>1.6255012028869278</c:v>
                </c:pt>
                <c:pt idx="2">
                  <c:v>1.6554411106135245</c:v>
                </c:pt>
                <c:pt idx="3">
                  <c:v>1.4285714285714286</c:v>
                </c:pt>
                <c:pt idx="4">
                  <c:v>1.6309680823001838</c:v>
                </c:pt>
                <c:pt idx="5">
                  <c:v>1.6091151031270801</c:v>
                </c:pt>
                <c:pt idx="6">
                  <c:v>1.6965562053281351</c:v>
                </c:pt>
                <c:pt idx="7">
                  <c:v>1.6400092453484338</c:v>
                </c:pt>
                <c:pt idx="8">
                  <c:v>1.6696049874290924</c:v>
                </c:pt>
                <c:pt idx="9">
                  <c:v>1.661132499157844</c:v>
                </c:pt>
                <c:pt idx="10">
                  <c:v>1.681556365346186</c:v>
                </c:pt>
                <c:pt idx="11">
                  <c:v>1.6608590290047676</c:v>
                </c:pt>
                <c:pt idx="12">
                  <c:v>1.6754979331615452</c:v>
                </c:pt>
                <c:pt idx="13">
                  <c:v>1.6802088569274585</c:v>
                </c:pt>
                <c:pt idx="14">
                  <c:v>1.6528476492081241</c:v>
                </c:pt>
                <c:pt idx="15">
                  <c:v>1.5964988009496404</c:v>
                </c:pt>
              </c:numCache>
            </c:numRef>
          </c:yVal>
          <c:smooth val="0"/>
        </c:ser>
        <c:ser>
          <c:idx val="0"/>
          <c:order val="1"/>
          <c:tx>
            <c:v>age and Rp/b_bde66</c:v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25400">
                <a:solidFill>
                  <a:srgbClr val="0000CC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scatter!$A$3:$A$23</c:f>
              <c:numCache>
                <c:formatCode>General</c:formatCode>
                <c:ptCount val="21"/>
                <c:pt idx="0">
                  <c:v>40</c:v>
                </c:pt>
                <c:pt idx="1">
                  <c:v>57</c:v>
                </c:pt>
                <c:pt idx="2">
                  <c:v>58</c:v>
                </c:pt>
                <c:pt idx="3">
                  <c:v>58</c:v>
                </c:pt>
                <c:pt idx="4">
                  <c:v>38</c:v>
                </c:pt>
                <c:pt idx="5">
                  <c:v>31</c:v>
                </c:pt>
                <c:pt idx="6">
                  <c:v>65</c:v>
                </c:pt>
                <c:pt idx="7">
                  <c:v>53</c:v>
                </c:pt>
                <c:pt idx="8">
                  <c:v>58</c:v>
                </c:pt>
                <c:pt idx="9">
                  <c:v>41</c:v>
                </c:pt>
                <c:pt idx="10">
                  <c:v>57</c:v>
                </c:pt>
                <c:pt idx="11">
                  <c:v>49</c:v>
                </c:pt>
                <c:pt idx="12">
                  <c:v>63</c:v>
                </c:pt>
                <c:pt idx="13">
                  <c:v>37</c:v>
                </c:pt>
                <c:pt idx="14">
                  <c:v>60</c:v>
                </c:pt>
                <c:pt idx="15">
                  <c:v>57</c:v>
                </c:pt>
                <c:pt idx="16">
                  <c:v>36</c:v>
                </c:pt>
                <c:pt idx="17">
                  <c:v>44</c:v>
                </c:pt>
                <c:pt idx="18">
                  <c:v>50</c:v>
                </c:pt>
                <c:pt idx="19">
                  <c:v>29</c:v>
                </c:pt>
                <c:pt idx="20">
                  <c:v>32</c:v>
                </c:pt>
              </c:numCache>
            </c:numRef>
          </c:xVal>
          <c:yVal>
            <c:numRef>
              <c:f>scatter!$D$54:$D$74</c:f>
              <c:numCache>
                <c:formatCode>0.0</c:formatCode>
                <c:ptCount val="21"/>
                <c:pt idx="0">
                  <c:v>1</c:v>
                </c:pt>
                <c:pt idx="1">
                  <c:v>1.6255012028869278</c:v>
                </c:pt>
                <c:pt idx="2">
                  <c:v>1.6554411106135245</c:v>
                </c:pt>
                <c:pt idx="3">
                  <c:v>1.4285714285714286</c:v>
                </c:pt>
                <c:pt idx="4">
                  <c:v>1.6309680823001838</c:v>
                </c:pt>
                <c:pt idx="5">
                  <c:v>1.6091151031270801</c:v>
                </c:pt>
                <c:pt idx="6">
                  <c:v>1.6965562053281351</c:v>
                </c:pt>
                <c:pt idx="7">
                  <c:v>1.6400092453484338</c:v>
                </c:pt>
                <c:pt idx="8">
                  <c:v>1.6696049874290924</c:v>
                </c:pt>
                <c:pt idx="9">
                  <c:v>1.661132499157844</c:v>
                </c:pt>
                <c:pt idx="10">
                  <c:v>1.681556365346186</c:v>
                </c:pt>
                <c:pt idx="11">
                  <c:v>1.6608590290047676</c:v>
                </c:pt>
                <c:pt idx="12">
                  <c:v>1.6754979331615452</c:v>
                </c:pt>
                <c:pt idx="13">
                  <c:v>1.6802088569274585</c:v>
                </c:pt>
                <c:pt idx="14">
                  <c:v>1.6528476492081241</c:v>
                </c:pt>
                <c:pt idx="15">
                  <c:v>1.5964988009496404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7802304"/>
        <c:axId val="537804264"/>
      </c:scatterChart>
      <c:valAx>
        <c:axId val="537802304"/>
        <c:scaling>
          <c:orientation val="minMax"/>
          <c:max val="7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txPr>
          <a:bodyPr/>
          <a:lstStyle/>
          <a:p>
            <a:pPr>
              <a:defRPr sz="1100"/>
            </a:pPr>
            <a:endParaRPr lang="en-US"/>
          </a:p>
        </c:txPr>
        <c:crossAx val="537804264"/>
        <c:crosses val="autoZero"/>
        <c:crossBetween val="midCat"/>
        <c:majorUnit val="10"/>
      </c:valAx>
      <c:valAx>
        <c:axId val="537804264"/>
        <c:scaling>
          <c:orientation val="minMax"/>
          <c:max val="2"/>
        </c:scaling>
        <c:delete val="0"/>
        <c:axPos val="l"/>
        <c:numFmt formatCode="0.0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crossAx val="537802304"/>
        <c:crosses val="autoZero"/>
        <c:crossBetween val="midCat"/>
        <c:majorUnit val="0.5"/>
      </c:valAx>
      <c:spPr>
        <a:noFill/>
        <a:ln w="12700">
          <a:solidFill>
            <a:srgbClr val="000000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sz="1200" b="1"/>
              <a:t>(A-2)</a:t>
            </a:r>
          </a:p>
        </c:rich>
      </c:tx>
      <c:layout>
        <c:manualLayout>
          <c:xMode val="edge"/>
          <c:yMode val="edge"/>
          <c:x val="0.15523605150214645"/>
          <c:y val="4.4585987261146584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4854144841336941"/>
          <c:y val="4.5238978885601092E-2"/>
          <c:w val="0.65297359888838391"/>
          <c:h val="0.6856101108380561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  <a:ln>
                <a:noFill/>
              </a:ln>
            </c:spPr>
          </c:marker>
          <c:trendline>
            <c:spPr>
              <a:ln w="25400"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48873610219323443"/>
                  <c:y val="0.22220372135011787"/>
                </c:manualLayout>
              </c:layout>
              <c:tx>
                <c:rich>
                  <a:bodyPr/>
                  <a:lstStyle/>
                  <a:p>
                    <a:pPr>
                      <a:defRPr sz="1100"/>
                    </a:pPr>
                    <a:r>
                      <a:rPr lang="en-US" baseline="0"/>
                      <a:t>y = 1.92x
R² = 0.73</a:t>
                    </a:r>
                    <a:endParaRPr lang="en-US"/>
                  </a:p>
                </c:rich>
              </c:tx>
              <c:numFmt formatCode="#,##0.00" sourceLinked="0"/>
            </c:trendlineLbl>
          </c:trendline>
          <c:xVal>
            <c:numRef>
              <c:f>out!$BD$2:$BD$22</c:f>
              <c:numCache>
                <c:formatCode>0</c:formatCode>
                <c:ptCount val="21"/>
                <c:pt idx="0">
                  <c:v>94.5</c:v>
                </c:pt>
                <c:pt idx="1">
                  <c:v>45</c:v>
                </c:pt>
                <c:pt idx="2">
                  <c:v>43</c:v>
                </c:pt>
                <c:pt idx="3">
                  <c:v>36</c:v>
                </c:pt>
                <c:pt idx="4">
                  <c:v>53.400000000000006</c:v>
                </c:pt>
                <c:pt idx="5">
                  <c:v>82.600000000000009</c:v>
                </c:pt>
                <c:pt idx="6">
                  <c:v>75.099999999999994</c:v>
                </c:pt>
                <c:pt idx="7">
                  <c:v>93.2</c:v>
                </c:pt>
                <c:pt idx="8">
                  <c:v>50</c:v>
                </c:pt>
                <c:pt idx="9">
                  <c:v>90</c:v>
                </c:pt>
                <c:pt idx="10">
                  <c:v>60</c:v>
                </c:pt>
                <c:pt idx="11">
                  <c:v>60</c:v>
                </c:pt>
                <c:pt idx="12">
                  <c:v>100</c:v>
                </c:pt>
                <c:pt idx="13">
                  <c:v>80</c:v>
                </c:pt>
                <c:pt idx="14">
                  <c:v>50</c:v>
                </c:pt>
                <c:pt idx="15">
                  <c:v>40</c:v>
                </c:pt>
                <c:pt idx="16">
                  <c:v>80</c:v>
                </c:pt>
                <c:pt idx="17">
                  <c:v>100</c:v>
                </c:pt>
                <c:pt idx="18">
                  <c:v>70</c:v>
                </c:pt>
                <c:pt idx="19">
                  <c:v>85</c:v>
                </c:pt>
                <c:pt idx="20">
                  <c:v>40</c:v>
                </c:pt>
              </c:numCache>
            </c:numRef>
          </c:xVal>
          <c:yVal>
            <c:numRef>
              <c:f>out!$B$2:$B$22</c:f>
              <c:numCache>
                <c:formatCode>0</c:formatCode>
                <c:ptCount val="21"/>
                <c:pt idx="0">
                  <c:v>181.60000000000002</c:v>
                </c:pt>
                <c:pt idx="1">
                  <c:v>77</c:v>
                </c:pt>
                <c:pt idx="2">
                  <c:v>99.8</c:v>
                </c:pt>
                <c:pt idx="3">
                  <c:v>71</c:v>
                </c:pt>
                <c:pt idx="4">
                  <c:v>102.6</c:v>
                </c:pt>
                <c:pt idx="5">
                  <c:v>165.79999999999998</c:v>
                </c:pt>
                <c:pt idx="6">
                  <c:v>145.19999999999999</c:v>
                </c:pt>
                <c:pt idx="7">
                  <c:v>152.19999999999999</c:v>
                </c:pt>
                <c:pt idx="8">
                  <c:v>50</c:v>
                </c:pt>
                <c:pt idx="9">
                  <c:v>174</c:v>
                </c:pt>
                <c:pt idx="10">
                  <c:v>95</c:v>
                </c:pt>
                <c:pt idx="11">
                  <c:v>115</c:v>
                </c:pt>
                <c:pt idx="12">
                  <c:v>197</c:v>
                </c:pt>
                <c:pt idx="13">
                  <c:v>137</c:v>
                </c:pt>
                <c:pt idx="14">
                  <c:v>81</c:v>
                </c:pt>
                <c:pt idx="15">
                  <c:v>61</c:v>
                </c:pt>
                <c:pt idx="16">
                  <c:v>190</c:v>
                </c:pt>
                <c:pt idx="18">
                  <c:v>112.00000000000001</c:v>
                </c:pt>
                <c:pt idx="19">
                  <c:v>220</c:v>
                </c:pt>
                <c:pt idx="20">
                  <c:v>3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4865528"/>
        <c:axId val="534863568"/>
      </c:scatterChart>
      <c:valAx>
        <c:axId val="534865528"/>
        <c:scaling>
          <c:orientation val="minMax"/>
          <c:max val="350"/>
          <c:min val="0"/>
        </c:scaling>
        <c:delete val="0"/>
        <c:axPos val="b"/>
        <c:numFmt formatCode="0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crossAx val="534863568"/>
        <c:crossesAt val="0"/>
        <c:crossBetween val="midCat"/>
        <c:majorUnit val="70"/>
      </c:valAx>
      <c:valAx>
        <c:axId val="534863568"/>
        <c:scaling>
          <c:orientation val="minMax"/>
          <c:max val="400"/>
          <c:min val="0"/>
        </c:scaling>
        <c:delete val="0"/>
        <c:axPos val="l"/>
        <c:numFmt formatCode="0" sourceLinked="1"/>
        <c:majorTickMark val="out"/>
        <c:minorTickMark val="none"/>
        <c:tickLblPos val="nextTo"/>
        <c:spPr>
          <a:ln>
            <a:solidFill>
              <a:srgbClr val="000000"/>
            </a:solidFill>
          </a:ln>
        </c:spPr>
        <c:crossAx val="534865528"/>
        <c:crossesAt val="0"/>
        <c:crossBetween val="midCat"/>
        <c:majorUnit val="50"/>
      </c:valAx>
      <c:spPr>
        <a:noFill/>
        <a:ln w="12700">
          <a:solidFill>
            <a:srgbClr val="000000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sz="1200" b="1"/>
              <a:t>(B-1)</a:t>
            </a:r>
          </a:p>
        </c:rich>
      </c:tx>
      <c:layout>
        <c:manualLayout>
          <c:xMode val="edge"/>
          <c:yMode val="edge"/>
          <c:x val="0.26562500537042188"/>
          <c:y val="6.9541446872281282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5583757912613864"/>
          <c:y val="7.0716685891971678E-2"/>
          <c:w val="0.65863916094251362"/>
          <c:h val="0.6665018305832918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  <a:ln>
                <a:noFill/>
              </a:ln>
            </c:spPr>
          </c:marker>
          <c:dPt>
            <c:idx val="20"/>
            <c:marker>
              <c:symbol val="diamond"/>
              <c:size val="8"/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</c:dPt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31520193080399933"/>
                  <c:y val="0.43759478697554116"/>
                </c:manualLayout>
              </c:layout>
              <c:numFmt formatCode="#,##0.00" sourceLinked="0"/>
              <c:txPr>
                <a:bodyPr/>
                <a:lstStyle/>
                <a:p>
                  <a:pPr>
                    <a:defRPr sz="1100"/>
                  </a:pPr>
                  <a:endParaRPr lang="en-US"/>
                </a:p>
              </c:txPr>
            </c:trendlineLbl>
          </c:trendline>
          <c:xVal>
            <c:numRef>
              <c:f>descriptive_all!$BH$2:$BH$22</c:f>
              <c:numCache>
                <c:formatCode>0</c:formatCode>
                <c:ptCount val="21"/>
                <c:pt idx="0">
                  <c:v>966.88249999999948</c:v>
                </c:pt>
                <c:pt idx="1">
                  <c:v>551.98250000000007</c:v>
                </c:pt>
                <c:pt idx="2">
                  <c:v>665.08249999999998</c:v>
                </c:pt>
                <c:pt idx="3">
                  <c:v>131.7825</c:v>
                </c:pt>
                <c:pt idx="4">
                  <c:v>233.7825</c:v>
                </c:pt>
                <c:pt idx="5">
                  <c:v>751.98249999999996</c:v>
                </c:pt>
                <c:pt idx="6">
                  <c:v>344.78250000000003</c:v>
                </c:pt>
                <c:pt idx="7">
                  <c:v>434.78249999999969</c:v>
                </c:pt>
                <c:pt idx="8">
                  <c:v>629.6825</c:v>
                </c:pt>
                <c:pt idx="9">
                  <c:v>669.6825</c:v>
                </c:pt>
                <c:pt idx="10">
                  <c:v>739.6825</c:v>
                </c:pt>
                <c:pt idx="11">
                  <c:v>649.6825</c:v>
                </c:pt>
                <c:pt idx="12">
                  <c:v>749.6825</c:v>
                </c:pt>
                <c:pt idx="13">
                  <c:v>969.6825</c:v>
                </c:pt>
                <c:pt idx="14">
                  <c:v>1129.6824999999974</c:v>
                </c:pt>
                <c:pt idx="15">
                  <c:v>889.6825</c:v>
                </c:pt>
                <c:pt idx="16">
                  <c:v>679.6825</c:v>
                </c:pt>
                <c:pt idx="17">
                  <c:v>689.6825</c:v>
                </c:pt>
                <c:pt idx="18">
                  <c:v>569.6825</c:v>
                </c:pt>
                <c:pt idx="19">
                  <c:v>644.6825</c:v>
                </c:pt>
                <c:pt idx="20">
                  <c:v>129.6825</c:v>
                </c:pt>
              </c:numCache>
            </c:numRef>
          </c:xVal>
          <c:yVal>
            <c:numRef>
              <c:f>descriptive_all!$F$2:$F$22</c:f>
              <c:numCache>
                <c:formatCode>0</c:formatCode>
                <c:ptCount val="21"/>
                <c:pt idx="0">
                  <c:v>1748.0824999999998</c:v>
                </c:pt>
                <c:pt idx="1">
                  <c:v>1117.6824999999972</c:v>
                </c:pt>
                <c:pt idx="2">
                  <c:v>1220.3824999999974</c:v>
                </c:pt>
                <c:pt idx="3">
                  <c:v>227.28250000000003</c:v>
                </c:pt>
                <c:pt idx="4">
                  <c:v>462.08250000000004</c:v>
                </c:pt>
                <c:pt idx="5">
                  <c:v>1449.0825</c:v>
                </c:pt>
                <c:pt idx="6">
                  <c:v>699.08249999999998</c:v>
                </c:pt>
                <c:pt idx="7">
                  <c:v>815.5825000000001</c:v>
                </c:pt>
                <c:pt idx="8">
                  <c:v>1114.6824999999974</c:v>
                </c:pt>
                <c:pt idx="9">
                  <c:v>1224.1824999999974</c:v>
                </c:pt>
                <c:pt idx="10">
                  <c:v>1322.1824999999974</c:v>
                </c:pt>
                <c:pt idx="11">
                  <c:v>1169.6824999999974</c:v>
                </c:pt>
                <c:pt idx="12">
                  <c:v>1362.6824999999974</c:v>
                </c:pt>
                <c:pt idx="13">
                  <c:v>1802.6824999999976</c:v>
                </c:pt>
                <c:pt idx="14">
                  <c:v>1934.6824999999974</c:v>
                </c:pt>
                <c:pt idx="15">
                  <c:v>1545.1824999999974</c:v>
                </c:pt>
                <c:pt idx="16">
                  <c:v>1280.6824999999976</c:v>
                </c:pt>
                <c:pt idx="17">
                  <c:v>1263.1824999999974</c:v>
                </c:pt>
                <c:pt idx="18">
                  <c:v>984.1825</c:v>
                </c:pt>
                <c:pt idx="19">
                  <c:v>1279.6824999999974</c:v>
                </c:pt>
                <c:pt idx="20">
                  <c:v>779.68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4866704"/>
        <c:axId val="534863960"/>
      </c:scatterChart>
      <c:valAx>
        <c:axId val="534866704"/>
        <c:scaling>
          <c:orientation val="minMax"/>
          <c:max val="2000"/>
        </c:scaling>
        <c:delete val="0"/>
        <c:axPos val="b"/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4863960"/>
        <c:crosses val="autoZero"/>
        <c:crossBetween val="midCat"/>
        <c:majorUnit val="500"/>
      </c:valAx>
      <c:valAx>
        <c:axId val="534863960"/>
        <c:scaling>
          <c:orientation val="minMax"/>
          <c:max val="2000"/>
        </c:scaling>
        <c:delete val="0"/>
        <c:axPos val="l"/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4866704"/>
        <c:crosses val="autoZero"/>
        <c:crossBetween val="midCat"/>
        <c:majorUnit val="500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sz="1200" b="1"/>
              <a:t>(B-2)</a:t>
            </a:r>
          </a:p>
        </c:rich>
      </c:tx>
      <c:layout>
        <c:manualLayout>
          <c:xMode val="edge"/>
          <c:yMode val="edge"/>
          <c:x val="0.1502091602690562"/>
          <c:y val="4.4313086262326898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982769444145399"/>
          <c:y val="3.6603019266646476E-2"/>
          <c:w val="0.68115082888145351"/>
          <c:h val="0.6919647287742574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  <a:ln>
                <a:noFill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32309179703065216"/>
                  <c:y val="0.45992489426351435"/>
                </c:manualLayout>
              </c:layout>
              <c:tx>
                <c:rich>
                  <a:bodyPr/>
                  <a:lstStyle/>
                  <a:p>
                    <a:pPr>
                      <a:defRPr sz="1100"/>
                    </a:pPr>
                    <a:r>
                      <a:rPr lang="en-US" baseline="0"/>
                      <a:t>y = 1.82x
R² = 1.00</a:t>
                    </a:r>
                    <a:endParaRPr lang="en-US"/>
                  </a:p>
                </c:rich>
              </c:tx>
              <c:numFmt formatCode="#,##0.00" sourceLinked="0"/>
            </c:trendlineLbl>
          </c:trendline>
          <c:xVal>
            <c:numRef>
              <c:f>out!$BH$2:$BH$22</c:f>
              <c:numCache>
                <c:formatCode>0</c:formatCode>
                <c:ptCount val="21"/>
                <c:pt idx="0">
                  <c:v>966.88249999999948</c:v>
                </c:pt>
                <c:pt idx="1">
                  <c:v>551.98250000000007</c:v>
                </c:pt>
                <c:pt idx="2">
                  <c:v>665.08249999999998</c:v>
                </c:pt>
                <c:pt idx="3">
                  <c:v>131.7825</c:v>
                </c:pt>
                <c:pt idx="4">
                  <c:v>233.7825</c:v>
                </c:pt>
                <c:pt idx="5">
                  <c:v>751.98249999999996</c:v>
                </c:pt>
                <c:pt idx="6">
                  <c:v>344.78250000000003</c:v>
                </c:pt>
                <c:pt idx="7">
                  <c:v>434.78249999999969</c:v>
                </c:pt>
                <c:pt idx="8">
                  <c:v>629.6825</c:v>
                </c:pt>
                <c:pt idx="9">
                  <c:v>669.6825</c:v>
                </c:pt>
                <c:pt idx="10">
                  <c:v>739.6825</c:v>
                </c:pt>
                <c:pt idx="11">
                  <c:v>649.6825</c:v>
                </c:pt>
                <c:pt idx="12">
                  <c:v>749.6825</c:v>
                </c:pt>
                <c:pt idx="13">
                  <c:v>969.6825</c:v>
                </c:pt>
                <c:pt idx="14">
                  <c:v>1129.6824999999974</c:v>
                </c:pt>
                <c:pt idx="15">
                  <c:v>889.6825</c:v>
                </c:pt>
                <c:pt idx="16">
                  <c:v>679.6825</c:v>
                </c:pt>
                <c:pt idx="17">
                  <c:v>689.6825</c:v>
                </c:pt>
                <c:pt idx="18">
                  <c:v>569.6825</c:v>
                </c:pt>
                <c:pt idx="19">
                  <c:v>644.6825</c:v>
                </c:pt>
                <c:pt idx="20">
                  <c:v>129.6825</c:v>
                </c:pt>
              </c:numCache>
            </c:numRef>
          </c:xVal>
          <c:yVal>
            <c:numRef>
              <c:f>out!$F$2:$F$22</c:f>
              <c:numCache>
                <c:formatCode>0</c:formatCode>
                <c:ptCount val="21"/>
                <c:pt idx="0">
                  <c:v>1748.0824999999998</c:v>
                </c:pt>
                <c:pt idx="1">
                  <c:v>1117.6824999999972</c:v>
                </c:pt>
                <c:pt idx="2">
                  <c:v>1220.3824999999974</c:v>
                </c:pt>
                <c:pt idx="3">
                  <c:v>227.28250000000003</c:v>
                </c:pt>
                <c:pt idx="4">
                  <c:v>462.08250000000004</c:v>
                </c:pt>
                <c:pt idx="5">
                  <c:v>1449.0825</c:v>
                </c:pt>
                <c:pt idx="6">
                  <c:v>699.08249999999998</c:v>
                </c:pt>
                <c:pt idx="7">
                  <c:v>815.5825000000001</c:v>
                </c:pt>
                <c:pt idx="8">
                  <c:v>1114.6824999999974</c:v>
                </c:pt>
                <c:pt idx="9">
                  <c:v>1224.1824999999974</c:v>
                </c:pt>
                <c:pt idx="10">
                  <c:v>1322.1824999999974</c:v>
                </c:pt>
                <c:pt idx="11">
                  <c:v>1169.6824999999974</c:v>
                </c:pt>
                <c:pt idx="12">
                  <c:v>1362.6824999999974</c:v>
                </c:pt>
                <c:pt idx="13">
                  <c:v>1802.6824999999976</c:v>
                </c:pt>
                <c:pt idx="14">
                  <c:v>1934.6824999999974</c:v>
                </c:pt>
                <c:pt idx="15">
                  <c:v>1545.1824999999974</c:v>
                </c:pt>
                <c:pt idx="16">
                  <c:v>1280.6824999999976</c:v>
                </c:pt>
                <c:pt idx="17">
                  <c:v>1263.1824999999974</c:v>
                </c:pt>
                <c:pt idx="18">
                  <c:v>984.1825</c:v>
                </c:pt>
                <c:pt idx="19">
                  <c:v>1279.682499999997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4861608"/>
        <c:axId val="534862784"/>
      </c:scatterChart>
      <c:valAx>
        <c:axId val="534861608"/>
        <c:scaling>
          <c:orientation val="minMax"/>
          <c:max val="2000"/>
        </c:scaling>
        <c:delete val="0"/>
        <c:axPos val="b"/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4862784"/>
        <c:crosses val="autoZero"/>
        <c:crossBetween val="midCat"/>
        <c:majorUnit val="500"/>
      </c:valAx>
      <c:valAx>
        <c:axId val="534862784"/>
        <c:scaling>
          <c:orientation val="minMax"/>
          <c:max val="2000"/>
        </c:scaling>
        <c:delete val="0"/>
        <c:axPos val="l"/>
        <c:numFmt formatCode="0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4861608"/>
        <c:crosses val="autoZero"/>
        <c:crossBetween val="midCat"/>
        <c:majorUnit val="500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/>
            </a:pPr>
            <a:r>
              <a:rPr lang="el-GR" sz="1400" b="1">
                <a:latin typeface="Times New Roman"/>
                <a:cs typeface="Times New Roman"/>
              </a:rPr>
              <a:t>β</a:t>
            </a:r>
            <a:r>
              <a:rPr lang="en-US" sz="1400" b="1">
                <a:latin typeface="Times New Roman"/>
                <a:cs typeface="Times New Roman"/>
              </a:rPr>
              <a:t>-Hexachlorocyclohexane</a:t>
            </a:r>
            <a:endParaRPr lang="en-US" sz="1400" b="1"/>
          </a:p>
        </c:rich>
      </c:tx>
      <c:layout>
        <c:manualLayout>
          <c:xMode val="edge"/>
          <c:yMode val="edge"/>
          <c:x val="0.1985678867655522"/>
          <c:y val="0.70441624519278356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19050"/>
            </c:spPr>
            <c:trendlineType val="linear"/>
            <c:dispRSqr val="0"/>
            <c:dispEq val="0"/>
          </c:trendline>
          <c:xVal>
            <c:numRef>
              <c:f>scatter!$BG$2:$BG$22</c:f>
              <c:numCache>
                <c:formatCode>General</c:formatCode>
                <c:ptCount val="21"/>
                <c:pt idx="0">
                  <c:v>364.5</c:v>
                </c:pt>
                <c:pt idx="1">
                  <c:v>335.4</c:v>
                </c:pt>
                <c:pt idx="2">
                  <c:v>356.7</c:v>
                </c:pt>
                <c:pt idx="3">
                  <c:v>284.2</c:v>
                </c:pt>
                <c:pt idx="4">
                  <c:v>352.6</c:v>
                </c:pt>
                <c:pt idx="5">
                  <c:v>385.4</c:v>
                </c:pt>
                <c:pt idx="6">
                  <c:v>378.2</c:v>
                </c:pt>
                <c:pt idx="7">
                  <c:v>324.3</c:v>
                </c:pt>
                <c:pt idx="8">
                  <c:v>540</c:v>
                </c:pt>
                <c:pt idx="9">
                  <c:v>5</c:v>
                </c:pt>
                <c:pt idx="10">
                  <c:v>330</c:v>
                </c:pt>
                <c:pt idx="11">
                  <c:v>350</c:v>
                </c:pt>
                <c:pt idx="12">
                  <c:v>470</c:v>
                </c:pt>
                <c:pt idx="13">
                  <c:v>350</c:v>
                </c:pt>
                <c:pt idx="14">
                  <c:v>260</c:v>
                </c:pt>
                <c:pt idx="15">
                  <c:v>960</c:v>
                </c:pt>
                <c:pt idx="16">
                  <c:v>400</c:v>
                </c:pt>
                <c:pt idx="17">
                  <c:v>280</c:v>
                </c:pt>
                <c:pt idx="18">
                  <c:v>250</c:v>
                </c:pt>
                <c:pt idx="19">
                  <c:v>350</c:v>
                </c:pt>
                <c:pt idx="20">
                  <c:v>40</c:v>
                </c:pt>
              </c:numCache>
            </c:numRef>
          </c:xVal>
          <c:yVal>
            <c:numRef>
              <c:f>scatter!$BH$2:$BH$22</c:f>
              <c:numCache>
                <c:formatCode>General</c:formatCode>
                <c:ptCount val="21"/>
                <c:pt idx="0">
                  <c:v>1.9753086419753085</c:v>
                </c:pt>
                <c:pt idx="1">
                  <c:v>1.6696481812760904</c:v>
                </c:pt>
                <c:pt idx="2">
                  <c:v>2.0465377067563857</c:v>
                </c:pt>
                <c:pt idx="3">
                  <c:v>1.5482054890921886</c:v>
                </c:pt>
                <c:pt idx="4">
                  <c:v>1.7300056721497439</c:v>
                </c:pt>
                <c:pt idx="5">
                  <c:v>2.0238713025428186</c:v>
                </c:pt>
                <c:pt idx="6">
                  <c:v>1.9830777366472792</c:v>
                </c:pt>
                <c:pt idx="7">
                  <c:v>2.0043169904409495</c:v>
                </c:pt>
                <c:pt idx="8">
                  <c:v>1.7777777777777777</c:v>
                </c:pt>
                <c:pt idx="9">
                  <c:v>1</c:v>
                </c:pt>
                <c:pt idx="10">
                  <c:v>1.6363636363636365</c:v>
                </c:pt>
                <c:pt idx="11">
                  <c:v>1.7142857142857162</c:v>
                </c:pt>
                <c:pt idx="12">
                  <c:v>1.787234042553189</c:v>
                </c:pt>
                <c:pt idx="13">
                  <c:v>1.7142857142857162</c:v>
                </c:pt>
                <c:pt idx="14">
                  <c:v>1.615384615384613</c:v>
                </c:pt>
                <c:pt idx="15">
                  <c:v>1.625</c:v>
                </c:pt>
                <c:pt idx="16">
                  <c:v>1.7124999999999977</c:v>
                </c:pt>
                <c:pt idx="17">
                  <c:v>1.7142857142857162</c:v>
                </c:pt>
                <c:pt idx="18">
                  <c:v>1.6800000000000019</c:v>
                </c:pt>
                <c:pt idx="19">
                  <c:v>1.4857142857142822</c:v>
                </c:pt>
                <c:pt idx="20">
                  <c:v>2.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0852344"/>
        <c:axId val="430847640"/>
      </c:scatterChart>
      <c:valAx>
        <c:axId val="430852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430847640"/>
        <c:crosses val="autoZero"/>
        <c:crossBetween val="midCat"/>
      </c:valAx>
      <c:valAx>
        <c:axId val="4308476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430852344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/>
            </a:pPr>
            <a:r>
              <a:rPr lang="en-US" sz="1400" b="1"/>
              <a:t>trans-Chlordane</a:t>
            </a:r>
          </a:p>
        </c:rich>
      </c:tx>
      <c:layout>
        <c:manualLayout>
          <c:xMode val="edge"/>
          <c:yMode val="edge"/>
          <c:x val="0.42415437897305475"/>
          <c:y val="0.71094326910535122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19050"/>
            </c:spPr>
            <c:trendlineType val="linear"/>
            <c:dispRSqr val="0"/>
            <c:dispEq val="0"/>
          </c:trendline>
          <c:xVal>
            <c:numRef>
              <c:f>scatter!$BP$2:$BP$22</c:f>
              <c:numCache>
                <c:formatCode>General</c:formatCode>
                <c:ptCount val="21"/>
                <c:pt idx="0">
                  <c:v>18.34</c:v>
                </c:pt>
                <c:pt idx="1">
                  <c:v>13.5</c:v>
                </c:pt>
                <c:pt idx="2">
                  <c:v>14.1</c:v>
                </c:pt>
                <c:pt idx="3">
                  <c:v>16.7</c:v>
                </c:pt>
                <c:pt idx="4">
                  <c:v>13.2</c:v>
                </c:pt>
                <c:pt idx="5">
                  <c:v>19.399999999999999</c:v>
                </c:pt>
                <c:pt idx="6">
                  <c:v>13.4</c:v>
                </c:pt>
                <c:pt idx="7">
                  <c:v>15.7</c:v>
                </c:pt>
                <c:pt idx="8">
                  <c:v>30</c:v>
                </c:pt>
                <c:pt idx="9">
                  <c:v>3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30</c:v>
                </c:pt>
                <c:pt idx="14">
                  <c:v>30</c:v>
                </c:pt>
                <c:pt idx="15">
                  <c:v>30</c:v>
                </c:pt>
                <c:pt idx="16">
                  <c:v>25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5</c:v>
                </c:pt>
              </c:numCache>
            </c:numRef>
          </c:xVal>
          <c:yVal>
            <c:numRef>
              <c:f>scatter!$BQ$2:$BQ$22</c:f>
              <c:numCache>
                <c:formatCode>General</c:formatCode>
                <c:ptCount val="21"/>
                <c:pt idx="0">
                  <c:v>2.1264994547437257</c:v>
                </c:pt>
                <c:pt idx="1">
                  <c:v>1.8518518518518521</c:v>
                </c:pt>
                <c:pt idx="2">
                  <c:v>1.9148936170212758</c:v>
                </c:pt>
                <c:pt idx="3">
                  <c:v>1.5568862275449098</c:v>
                </c:pt>
                <c:pt idx="4">
                  <c:v>1.9696969696969717</c:v>
                </c:pt>
                <c:pt idx="5">
                  <c:v>1.9072164948453609</c:v>
                </c:pt>
                <c:pt idx="6">
                  <c:v>1.8656716417910448</c:v>
                </c:pt>
                <c:pt idx="7">
                  <c:v>2.1019108280254812</c:v>
                </c:pt>
                <c:pt idx="8">
                  <c:v>2.0333333333333332</c:v>
                </c:pt>
                <c:pt idx="9">
                  <c:v>2.3333333333333335</c:v>
                </c:pt>
                <c:pt idx="10">
                  <c:v>2.4</c:v>
                </c:pt>
                <c:pt idx="11">
                  <c:v>2.4499999999999997</c:v>
                </c:pt>
                <c:pt idx="12">
                  <c:v>2.5</c:v>
                </c:pt>
                <c:pt idx="13">
                  <c:v>2.4</c:v>
                </c:pt>
                <c:pt idx="14">
                  <c:v>2.2333333333333352</c:v>
                </c:pt>
                <c:pt idx="15">
                  <c:v>2.4</c:v>
                </c:pt>
                <c:pt idx="16">
                  <c:v>2.16</c:v>
                </c:pt>
                <c:pt idx="17">
                  <c:v>2.75</c:v>
                </c:pt>
                <c:pt idx="18">
                  <c:v>2.4499999999999997</c:v>
                </c:pt>
                <c:pt idx="19">
                  <c:v>2.5</c:v>
                </c:pt>
                <c:pt idx="20">
                  <c:v>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363920"/>
        <c:axId val="413728888"/>
      </c:scatterChart>
      <c:valAx>
        <c:axId val="254363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413728888"/>
        <c:crosses val="autoZero"/>
        <c:crossBetween val="midCat"/>
      </c:valAx>
      <c:valAx>
        <c:axId val="4137288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54363920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/>
            </a:pPr>
            <a:r>
              <a:rPr lang="en-US" sz="1400" b="1"/>
              <a:t>PCB-151</a:t>
            </a:r>
          </a:p>
        </c:rich>
      </c:tx>
      <c:layout>
        <c:manualLayout>
          <c:xMode val="edge"/>
          <c:yMode val="edge"/>
          <c:x val="0.65779926536313882"/>
          <c:y val="0.71094326910535122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19050"/>
            </c:spPr>
            <c:trendlineType val="linear"/>
            <c:dispRSqr val="0"/>
            <c:dispEq val="0"/>
          </c:trendline>
          <c:xVal>
            <c:numRef>
              <c:f>scatter!$CH$2:$CH$22</c:f>
              <c:numCache>
                <c:formatCode>General</c:formatCode>
                <c:ptCount val="21"/>
                <c:pt idx="0">
                  <c:v>48.389799999999994</c:v>
                </c:pt>
                <c:pt idx="1">
                  <c:v>43.3245</c:v>
                </c:pt>
                <c:pt idx="2">
                  <c:v>44.674500000000002</c:v>
                </c:pt>
                <c:pt idx="3">
                  <c:v>49.885600000000004</c:v>
                </c:pt>
                <c:pt idx="4">
                  <c:v>41.898700000000012</c:v>
                </c:pt>
                <c:pt idx="5">
                  <c:v>51.947799999999994</c:v>
                </c:pt>
                <c:pt idx="6">
                  <c:v>38.372100000000003</c:v>
                </c:pt>
                <c:pt idx="7">
                  <c:v>47.227300000000064</c:v>
                </c:pt>
                <c:pt idx="8">
                  <c:v>43.54</c:v>
                </c:pt>
                <c:pt idx="9">
                  <c:v>44.54</c:v>
                </c:pt>
                <c:pt idx="10">
                  <c:v>57.43</c:v>
                </c:pt>
                <c:pt idx="11">
                  <c:v>47.230000000000011</c:v>
                </c:pt>
                <c:pt idx="12">
                  <c:v>56.32</c:v>
                </c:pt>
                <c:pt idx="13">
                  <c:v>72.540000000000006</c:v>
                </c:pt>
                <c:pt idx="14">
                  <c:v>60.33</c:v>
                </c:pt>
                <c:pt idx="15">
                  <c:v>64.16</c:v>
                </c:pt>
                <c:pt idx="16">
                  <c:v>26.605</c:v>
                </c:pt>
                <c:pt idx="17">
                  <c:v>37.220000000000013</c:v>
                </c:pt>
                <c:pt idx="18">
                  <c:v>39.220000000000013</c:v>
                </c:pt>
                <c:pt idx="19">
                  <c:v>38.21</c:v>
                </c:pt>
                <c:pt idx="20">
                  <c:v>9.34</c:v>
                </c:pt>
              </c:numCache>
            </c:numRef>
          </c:xVal>
          <c:yVal>
            <c:numRef>
              <c:f>scatter!$CI$2:$CI$22</c:f>
              <c:numCache>
                <c:formatCode>General</c:formatCode>
                <c:ptCount val="21"/>
                <c:pt idx="0">
                  <c:v>1.9471045550921868</c:v>
                </c:pt>
                <c:pt idx="1">
                  <c:v>1.8705351475493082</c:v>
                </c:pt>
                <c:pt idx="2">
                  <c:v>1.7764048842180662</c:v>
                </c:pt>
                <c:pt idx="3">
                  <c:v>1.8929310261879182</c:v>
                </c:pt>
                <c:pt idx="4">
                  <c:v>2.0119955989087965</c:v>
                </c:pt>
                <c:pt idx="5">
                  <c:v>1.9061442447995871</c:v>
                </c:pt>
                <c:pt idx="6">
                  <c:v>1.9261390437322947</c:v>
                </c:pt>
                <c:pt idx="7">
                  <c:v>2.0651191154268824</c:v>
                </c:pt>
                <c:pt idx="8">
                  <c:v>1.6763895268718465</c:v>
                </c:pt>
                <c:pt idx="9">
                  <c:v>1.6400987876066457</c:v>
                </c:pt>
                <c:pt idx="10">
                  <c:v>1.663242207905276</c:v>
                </c:pt>
                <c:pt idx="11">
                  <c:v>1.6222739784035602</c:v>
                </c:pt>
                <c:pt idx="12">
                  <c:v>1.6475497159090891</c:v>
                </c:pt>
                <c:pt idx="13">
                  <c:v>1.7435897435897434</c:v>
                </c:pt>
                <c:pt idx="14">
                  <c:v>1.6534062655395318</c:v>
                </c:pt>
                <c:pt idx="15">
                  <c:v>1.6042705735660876</c:v>
                </c:pt>
                <c:pt idx="16">
                  <c:v>1.5472655515880473</c:v>
                </c:pt>
                <c:pt idx="17">
                  <c:v>1.6047823750671679</c:v>
                </c:pt>
                <c:pt idx="18">
                  <c:v>1.6802651708312129</c:v>
                </c:pt>
                <c:pt idx="19">
                  <c:v>1.5286574195236868</c:v>
                </c:pt>
                <c:pt idx="20">
                  <c:v>1.65417558886509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7801912"/>
        <c:axId val="537805440"/>
      </c:scatterChart>
      <c:valAx>
        <c:axId val="5378019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5440"/>
        <c:crosses val="autoZero"/>
        <c:crossBetween val="midCat"/>
      </c:valAx>
      <c:valAx>
        <c:axId val="5378054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1912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/>
            </a:pPr>
            <a:r>
              <a:rPr lang="en-US" sz="1400" b="1"/>
              <a:t>PCB-144</a:t>
            </a:r>
          </a:p>
        </c:rich>
      </c:tx>
      <c:layout>
        <c:manualLayout>
          <c:xMode val="edge"/>
          <c:yMode val="edge"/>
          <c:x val="0.65279184283490821"/>
          <c:y val="0.7044215322076236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19050"/>
            </c:spPr>
            <c:trendlineType val="linear"/>
            <c:dispRSqr val="0"/>
            <c:dispEq val="0"/>
          </c:trendline>
          <c:xVal>
            <c:numRef>
              <c:f>scatter!$CK$2:$CK$22</c:f>
              <c:numCache>
                <c:formatCode>General</c:formatCode>
                <c:ptCount val="21"/>
                <c:pt idx="0">
                  <c:v>10.125300000000001</c:v>
                </c:pt>
                <c:pt idx="1">
                  <c:v>9.6894000000000027</c:v>
                </c:pt>
                <c:pt idx="2">
                  <c:v>9.8846000000000007</c:v>
                </c:pt>
                <c:pt idx="3">
                  <c:v>10.556400000000018</c:v>
                </c:pt>
                <c:pt idx="4">
                  <c:v>9.3254000000000179</c:v>
                </c:pt>
                <c:pt idx="5">
                  <c:v>11.223100000000001</c:v>
                </c:pt>
                <c:pt idx="6">
                  <c:v>9.3345000000000002</c:v>
                </c:pt>
                <c:pt idx="7">
                  <c:v>10.431199999999999</c:v>
                </c:pt>
                <c:pt idx="8">
                  <c:v>8.76</c:v>
                </c:pt>
                <c:pt idx="9">
                  <c:v>9.11</c:v>
                </c:pt>
                <c:pt idx="10">
                  <c:v>12.129999999999999</c:v>
                </c:pt>
                <c:pt idx="11">
                  <c:v>8.2299999999999986</c:v>
                </c:pt>
                <c:pt idx="12">
                  <c:v>10.94</c:v>
                </c:pt>
                <c:pt idx="13">
                  <c:v>13.56</c:v>
                </c:pt>
                <c:pt idx="14">
                  <c:v>10.42</c:v>
                </c:pt>
                <c:pt idx="15">
                  <c:v>12.65</c:v>
                </c:pt>
                <c:pt idx="16">
                  <c:v>5.085</c:v>
                </c:pt>
                <c:pt idx="17">
                  <c:v>6.81</c:v>
                </c:pt>
                <c:pt idx="18">
                  <c:v>5.72</c:v>
                </c:pt>
                <c:pt idx="19">
                  <c:v>6.23</c:v>
                </c:pt>
                <c:pt idx="20">
                  <c:v>4.22</c:v>
                </c:pt>
              </c:numCache>
            </c:numRef>
          </c:xVal>
          <c:yVal>
            <c:numRef>
              <c:f>scatter!$CL$2:$CL$22</c:f>
              <c:numCache>
                <c:formatCode>General</c:formatCode>
                <c:ptCount val="21"/>
                <c:pt idx="0">
                  <c:v>1.9574728650015336</c:v>
                </c:pt>
                <c:pt idx="1">
                  <c:v>1.6647057609346301</c:v>
                </c:pt>
                <c:pt idx="2">
                  <c:v>1.6692632984642755</c:v>
                </c:pt>
                <c:pt idx="3">
                  <c:v>1.8718502519798417</c:v>
                </c:pt>
                <c:pt idx="4">
                  <c:v>1.8111823621506853</c:v>
                </c:pt>
                <c:pt idx="5">
                  <c:v>1.8399550926214678</c:v>
                </c:pt>
                <c:pt idx="6">
                  <c:v>1.8736943596336151</c:v>
                </c:pt>
                <c:pt idx="7">
                  <c:v>1.855011887414677</c:v>
                </c:pt>
                <c:pt idx="8">
                  <c:v>1.6324200913242011</c:v>
                </c:pt>
                <c:pt idx="9">
                  <c:v>1.6355653128430299</c:v>
                </c:pt>
                <c:pt idx="10">
                  <c:v>1.5663643858202798</c:v>
                </c:pt>
                <c:pt idx="11">
                  <c:v>1.6403402187120291</c:v>
                </c:pt>
                <c:pt idx="12">
                  <c:v>1.6453382084095058</c:v>
                </c:pt>
                <c:pt idx="13">
                  <c:v>1.6297935103244812</c:v>
                </c:pt>
                <c:pt idx="14">
                  <c:v>1.6506717850287906</c:v>
                </c:pt>
                <c:pt idx="15">
                  <c:v>1.5731225296442701</c:v>
                </c:pt>
                <c:pt idx="16">
                  <c:v>1.6175024582104218</c:v>
                </c:pt>
                <c:pt idx="17">
                  <c:v>1.674008810572688</c:v>
                </c:pt>
                <c:pt idx="18">
                  <c:v>1.6258741258741258</c:v>
                </c:pt>
                <c:pt idx="19">
                  <c:v>1.6918138041733561</c:v>
                </c:pt>
                <c:pt idx="20">
                  <c:v>1.52369668246444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7806224"/>
        <c:axId val="537801520"/>
      </c:scatterChart>
      <c:valAx>
        <c:axId val="5378062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1520"/>
        <c:crosses val="autoZero"/>
        <c:crossBetween val="midCat"/>
      </c:valAx>
      <c:valAx>
        <c:axId val="5378015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6224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/>
            </a:pPr>
            <a:r>
              <a:rPr lang="en-US" sz="1400" b="1"/>
              <a:t>BDE-47</a:t>
            </a:r>
          </a:p>
        </c:rich>
      </c:tx>
      <c:layout>
        <c:manualLayout>
          <c:xMode val="edge"/>
          <c:yMode val="edge"/>
          <c:x val="0.66306414190026342"/>
          <c:y val="0.71094363419096784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CC"/>
              </a:solidFill>
            </c:spPr>
          </c:marker>
          <c:trendline>
            <c:spPr>
              <a:ln w="19050"/>
            </c:spPr>
            <c:trendlineType val="linear"/>
            <c:dispRSqr val="0"/>
            <c:dispEq val="0"/>
          </c:trendline>
          <c:xVal>
            <c:numRef>
              <c:f>scatter!$DX$2:$DX$22</c:f>
              <c:numCache>
                <c:formatCode>General</c:formatCode>
                <c:ptCount val="21"/>
                <c:pt idx="0">
                  <c:v>340.88</c:v>
                </c:pt>
                <c:pt idx="1">
                  <c:v>628.65</c:v>
                </c:pt>
                <c:pt idx="2">
                  <c:v>499.28999999999951</c:v>
                </c:pt>
                <c:pt idx="3">
                  <c:v>581.65</c:v>
                </c:pt>
                <c:pt idx="4">
                  <c:v>663.93999999999949</c:v>
                </c:pt>
                <c:pt idx="5">
                  <c:v>667.12</c:v>
                </c:pt>
                <c:pt idx="6">
                  <c:v>582.80999999999949</c:v>
                </c:pt>
                <c:pt idx="7">
                  <c:v>593.42999999999938</c:v>
                </c:pt>
                <c:pt idx="8">
                  <c:v>763.33999999999946</c:v>
                </c:pt>
                <c:pt idx="9">
                  <c:v>811.87</c:v>
                </c:pt>
                <c:pt idx="10">
                  <c:v>818.87</c:v>
                </c:pt>
                <c:pt idx="11">
                  <c:v>692.76</c:v>
                </c:pt>
                <c:pt idx="12">
                  <c:v>1099.6099999999999</c:v>
                </c:pt>
                <c:pt idx="13">
                  <c:v>1092.54</c:v>
                </c:pt>
                <c:pt idx="14">
                  <c:v>876.39</c:v>
                </c:pt>
                <c:pt idx="15">
                  <c:v>363.37</c:v>
                </c:pt>
                <c:pt idx="16">
                  <c:v>448.65499999999997</c:v>
                </c:pt>
                <c:pt idx="17">
                  <c:v>588.14</c:v>
                </c:pt>
                <c:pt idx="18">
                  <c:v>422.71999999999969</c:v>
                </c:pt>
                <c:pt idx="19">
                  <c:v>436.76</c:v>
                </c:pt>
                <c:pt idx="20">
                  <c:v>218.56</c:v>
                </c:pt>
              </c:numCache>
            </c:numRef>
          </c:xVal>
          <c:yVal>
            <c:numRef>
              <c:f>scatter!$DY$2:$DY$22</c:f>
              <c:numCache>
                <c:formatCode>General</c:formatCode>
                <c:ptCount val="21"/>
                <c:pt idx="0">
                  <c:v>1.640049284205586</c:v>
                </c:pt>
                <c:pt idx="1">
                  <c:v>1.6926588721864331</c:v>
                </c:pt>
                <c:pt idx="2">
                  <c:v>1.4540447435358208</c:v>
                </c:pt>
                <c:pt idx="3">
                  <c:v>1.6834178629760204</c:v>
                </c:pt>
                <c:pt idx="4">
                  <c:v>1.669759315600807</c:v>
                </c:pt>
                <c:pt idx="5">
                  <c:v>1.6885867610025207</c:v>
                </c:pt>
                <c:pt idx="6">
                  <c:v>1.6737530241416612</c:v>
                </c:pt>
                <c:pt idx="7">
                  <c:v>1.6815631161215321</c:v>
                </c:pt>
                <c:pt idx="8">
                  <c:v>1.6892996567715566</c:v>
                </c:pt>
                <c:pt idx="9">
                  <c:v>1.7411038713094458</c:v>
                </c:pt>
                <c:pt idx="10">
                  <c:v>1.6612771257953063</c:v>
                </c:pt>
                <c:pt idx="11">
                  <c:v>1.6495467405739359</c:v>
                </c:pt>
                <c:pt idx="12">
                  <c:v>1.6182555633360964</c:v>
                </c:pt>
                <c:pt idx="13">
                  <c:v>1.7006242334376735</c:v>
                </c:pt>
                <c:pt idx="14">
                  <c:v>1.6943940483118247</c:v>
                </c:pt>
                <c:pt idx="15">
                  <c:v>1.6674739246498085</c:v>
                </c:pt>
                <c:pt idx="16">
                  <c:v>1.6996021441865166</c:v>
                </c:pt>
                <c:pt idx="17">
                  <c:v>1.678443907913084</c:v>
                </c:pt>
                <c:pt idx="18">
                  <c:v>1.6492240726722178</c:v>
                </c:pt>
                <c:pt idx="19">
                  <c:v>1.6604771499221564</c:v>
                </c:pt>
                <c:pt idx="20">
                  <c:v>2.07979502196193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7806616"/>
        <c:axId val="537807008"/>
      </c:scatterChart>
      <c:valAx>
        <c:axId val="5378066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7008"/>
        <c:crosses val="autoZero"/>
        <c:crossBetween val="midCat"/>
      </c:valAx>
      <c:valAx>
        <c:axId val="5378070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53780661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480E16A9EBBC47842AE9AD0FDCC171" ma:contentTypeVersion="7" ma:contentTypeDescription="Create a new document." ma:contentTypeScope="" ma:versionID="483c1938a3800a7ac932fba602f44290">
  <xsd:schema xmlns:xsd="http://www.w3.org/2001/XMLSchema" xmlns:p="http://schemas.microsoft.com/office/2006/metadata/properties" xmlns:ns2="1d4c4d7a-82d6-4a92-8b8c-bdc4976f33c4" targetNamespace="http://schemas.microsoft.com/office/2006/metadata/properties" ma:root="true" ma:fieldsID="64aa8e21bd92f30e6a9b3f4acdc0967f" ns2:_="">
    <xsd:import namespace="1d4c4d7a-82d6-4a92-8b8c-bdc4976f33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4c4d7a-82d6-4a92-8b8c-bdc4976f33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1d4c4d7a-82d6-4a92-8b8c-bdc4976f33c4">Table 1.DOCX</DocumentId>
    <IsDeleted xmlns="1d4c4d7a-82d6-4a92-8b8c-bdc4976f33c4">false</IsDeleted>
    <StageName xmlns="1d4c4d7a-82d6-4a92-8b8c-bdc4976f33c4" xsi:nil="true"/>
    <TitleName xmlns="1d4c4d7a-82d6-4a92-8b8c-bdc4976f33c4">Table 1.DOCX</TitleName>
    <DocumentType xmlns="1d4c4d7a-82d6-4a92-8b8c-bdc4976f33c4">Table</DocumentType>
    <FileFormat xmlns="1d4c4d7a-82d6-4a92-8b8c-bdc4976f33c4">DOCX</FileFormat>
    <Checked_x0020_Out_x0020_To xmlns="1d4c4d7a-82d6-4a92-8b8c-bdc4976f33c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D85562D-BD72-498F-8169-7F5EDAA8B7B9}"/>
</file>

<file path=customXml/itemProps2.xml><?xml version="1.0" encoding="utf-8"?>
<ds:datastoreItem xmlns:ds="http://schemas.openxmlformats.org/officeDocument/2006/customXml" ds:itemID="{0765A4C4-6B21-4F56-8AA6-E4B76BC551E9}"/>
</file>

<file path=customXml/itemProps3.xml><?xml version="1.0" encoding="utf-8"?>
<ds:datastoreItem xmlns:ds="http://schemas.openxmlformats.org/officeDocument/2006/customXml" ds:itemID="{9173F4E4-64D4-4110-811F-A4561F9DD450}"/>
</file>

<file path=customXml/itemProps4.xml><?xml version="1.0" encoding="utf-8"?>
<ds:datastoreItem xmlns:ds="http://schemas.openxmlformats.org/officeDocument/2006/customXml" ds:itemID="{2455FD24-149B-47C3-8827-7458A93C03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14</Words>
  <Characters>1262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ichigan</Company>
  <LinksUpToDate>false</LinksUpToDate>
  <CharactersWithSpaces>14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LAB-2</dc:creator>
  <cp:lastModifiedBy>Feng-Chiao Su</cp:lastModifiedBy>
  <cp:revision>2</cp:revision>
  <cp:lastPrinted>2015-06-02T15:32:00Z</cp:lastPrinted>
  <dcterms:created xsi:type="dcterms:W3CDTF">2016-03-22T19:31:00Z</dcterms:created>
  <dcterms:modified xsi:type="dcterms:W3CDTF">2016-03-2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480E16A9EBBC47842AE9AD0FDCC171</vt:lpwstr>
  </property>
</Properties>
</file>